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A63B2B" w14:textId="7CCE3A21" w:rsidR="00E907DA" w:rsidRPr="006564EB" w:rsidRDefault="00E907DA" w:rsidP="00DD1E87">
      <w:pPr>
        <w:spacing w:line="480" w:lineRule="auto"/>
      </w:pPr>
      <w:bookmarkStart w:id="0" w:name="_GoBack"/>
      <w:r w:rsidRPr="006564EB">
        <w:t>Supplementary Table 1: Information on the study groups</w:t>
      </w:r>
      <w:r w:rsidR="00400990" w:rsidRPr="006564EB">
        <w:t>,</w:t>
      </w:r>
      <w:r w:rsidRPr="006564EB">
        <w:t xml:space="preserve"> subjects</w:t>
      </w:r>
      <w:r w:rsidR="00400990" w:rsidRPr="006564EB">
        <w:t>, and observation effort</w:t>
      </w:r>
      <w:r w:rsidR="005E2979" w:rsidRPr="006564EB">
        <w:t xml:space="preserve"> (table borrowed from our previous publication</w:t>
      </w:r>
      <w:r w:rsidR="00514A51">
        <w:t>: Marty et al. 2019b</w:t>
      </w:r>
      <w:r w:rsidR="005E2979" w:rsidRPr="006564EB">
        <w:t>)</w:t>
      </w:r>
      <w:r w:rsidRPr="006564EB"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1546"/>
        <w:gridCol w:w="1349"/>
        <w:gridCol w:w="1461"/>
        <w:gridCol w:w="1357"/>
        <w:gridCol w:w="2385"/>
        <w:gridCol w:w="2160"/>
      </w:tblGrid>
      <w:tr w:rsidR="00400990" w:rsidRPr="006564EB" w14:paraId="438784E1" w14:textId="77777777" w:rsidTr="00A65DCE">
        <w:trPr>
          <w:trHeight w:val="1061"/>
        </w:trPr>
        <w:tc>
          <w:tcPr>
            <w:tcW w:w="1707" w:type="dxa"/>
          </w:tcPr>
          <w:p w14:paraId="1F64E285" w14:textId="77777777" w:rsidR="00400990" w:rsidRPr="006564EB" w:rsidRDefault="00400990" w:rsidP="00F73955">
            <w:pPr>
              <w:rPr>
                <w:b/>
                <w:bCs/>
              </w:rPr>
            </w:pPr>
            <w:r w:rsidRPr="006564EB">
              <w:rPr>
                <w:b/>
                <w:bCs/>
              </w:rPr>
              <w:t>Species</w:t>
            </w:r>
          </w:p>
        </w:tc>
        <w:tc>
          <w:tcPr>
            <w:tcW w:w="1546" w:type="dxa"/>
          </w:tcPr>
          <w:p w14:paraId="7C52D62A" w14:textId="77777777" w:rsidR="00400990" w:rsidRPr="006564EB" w:rsidRDefault="00400990" w:rsidP="00F73955">
            <w:pPr>
              <w:rPr>
                <w:b/>
                <w:bCs/>
              </w:rPr>
            </w:pPr>
            <w:r w:rsidRPr="006564EB">
              <w:rPr>
                <w:b/>
                <w:bCs/>
              </w:rPr>
              <w:t>Group ID</w:t>
            </w:r>
          </w:p>
        </w:tc>
        <w:tc>
          <w:tcPr>
            <w:tcW w:w="1349" w:type="dxa"/>
          </w:tcPr>
          <w:p w14:paraId="10EEFEE6" w14:textId="77777777" w:rsidR="00400990" w:rsidRPr="006564EB" w:rsidRDefault="00400990" w:rsidP="00F73955">
            <w:pPr>
              <w:rPr>
                <w:b/>
                <w:bCs/>
              </w:rPr>
            </w:pPr>
            <w:r w:rsidRPr="006564EB">
              <w:rPr>
                <w:b/>
                <w:bCs/>
              </w:rPr>
              <w:t>Adult Males</w:t>
            </w:r>
          </w:p>
        </w:tc>
        <w:tc>
          <w:tcPr>
            <w:tcW w:w="1461" w:type="dxa"/>
          </w:tcPr>
          <w:p w14:paraId="3BB577ED" w14:textId="77777777" w:rsidR="00400990" w:rsidRPr="006564EB" w:rsidRDefault="00400990" w:rsidP="00F73955">
            <w:pPr>
              <w:rPr>
                <w:b/>
                <w:bCs/>
              </w:rPr>
            </w:pPr>
            <w:r w:rsidRPr="006564EB">
              <w:rPr>
                <w:b/>
                <w:bCs/>
              </w:rPr>
              <w:t>Adult Females</w:t>
            </w:r>
          </w:p>
        </w:tc>
        <w:tc>
          <w:tcPr>
            <w:tcW w:w="1357" w:type="dxa"/>
          </w:tcPr>
          <w:p w14:paraId="3BC685AE" w14:textId="77777777" w:rsidR="00400990" w:rsidRPr="006564EB" w:rsidRDefault="00400990" w:rsidP="00F73955">
            <w:pPr>
              <w:rPr>
                <w:b/>
                <w:bCs/>
              </w:rPr>
            </w:pPr>
            <w:r w:rsidRPr="006564EB">
              <w:rPr>
                <w:b/>
                <w:bCs/>
              </w:rPr>
              <w:t>Network nodes</w:t>
            </w:r>
          </w:p>
        </w:tc>
        <w:tc>
          <w:tcPr>
            <w:tcW w:w="2385" w:type="dxa"/>
          </w:tcPr>
          <w:p w14:paraId="4A034219" w14:textId="77777777" w:rsidR="00400990" w:rsidRPr="006564EB" w:rsidRDefault="00400990" w:rsidP="00F73955">
            <w:pPr>
              <w:rPr>
                <w:b/>
                <w:bCs/>
              </w:rPr>
            </w:pPr>
            <w:r w:rsidRPr="006564EB">
              <w:rPr>
                <w:b/>
                <w:bCs/>
              </w:rPr>
              <w:t>Observation period</w:t>
            </w:r>
          </w:p>
        </w:tc>
        <w:tc>
          <w:tcPr>
            <w:tcW w:w="2160" w:type="dxa"/>
          </w:tcPr>
          <w:p w14:paraId="7A0B8368" w14:textId="77777777" w:rsidR="00400990" w:rsidRPr="006564EB" w:rsidRDefault="00400990" w:rsidP="00F73955">
            <w:pPr>
              <w:rPr>
                <w:b/>
                <w:bCs/>
              </w:rPr>
            </w:pPr>
            <w:r w:rsidRPr="006564EB">
              <w:rPr>
                <w:b/>
                <w:bCs/>
              </w:rPr>
              <w:t xml:space="preserve">Focal Observation Hours </w:t>
            </w:r>
          </w:p>
          <w:p w14:paraId="26BD342E" w14:textId="77777777" w:rsidR="00400990" w:rsidRPr="006564EB" w:rsidRDefault="00400990" w:rsidP="00F73955">
            <w:pPr>
              <w:rPr>
                <w:b/>
                <w:bCs/>
              </w:rPr>
            </w:pPr>
            <w:r w:rsidRPr="006564EB">
              <w:rPr>
                <w:b/>
                <w:bCs/>
              </w:rPr>
              <w:t>(mean ± Std. dev.)</w:t>
            </w:r>
          </w:p>
        </w:tc>
      </w:tr>
      <w:tr w:rsidR="00400990" w:rsidRPr="006564EB" w14:paraId="02AB1F57" w14:textId="77777777" w:rsidTr="00A65DCE">
        <w:trPr>
          <w:trHeight w:val="309"/>
        </w:trPr>
        <w:tc>
          <w:tcPr>
            <w:tcW w:w="1707" w:type="dxa"/>
            <w:vMerge w:val="restart"/>
          </w:tcPr>
          <w:p w14:paraId="4101801C" w14:textId="77777777" w:rsidR="00400990" w:rsidRPr="006564EB" w:rsidRDefault="00400990" w:rsidP="00F73955">
            <w:r w:rsidRPr="006564EB">
              <w:t xml:space="preserve">Rhesus macaques </w:t>
            </w:r>
          </w:p>
          <w:p w14:paraId="719C79E0" w14:textId="77777777" w:rsidR="00400990" w:rsidRPr="006564EB" w:rsidRDefault="00400990" w:rsidP="00F73955">
            <w:r w:rsidRPr="006564EB">
              <w:t>(</w:t>
            </w:r>
            <w:r w:rsidRPr="006564EB">
              <w:rPr>
                <w:i/>
                <w:iCs/>
              </w:rPr>
              <w:t>Macaca mulatta</w:t>
            </w:r>
            <w:r w:rsidRPr="006564EB">
              <w:t>)</w:t>
            </w:r>
          </w:p>
        </w:tc>
        <w:tc>
          <w:tcPr>
            <w:tcW w:w="1546" w:type="dxa"/>
          </w:tcPr>
          <w:p w14:paraId="1AFC8010" w14:textId="77777777" w:rsidR="00400990" w:rsidRPr="006564EB" w:rsidRDefault="00400990" w:rsidP="00F73955">
            <w:r w:rsidRPr="006564EB">
              <w:t>RM_G1</w:t>
            </w:r>
          </w:p>
        </w:tc>
        <w:tc>
          <w:tcPr>
            <w:tcW w:w="1349" w:type="dxa"/>
          </w:tcPr>
          <w:p w14:paraId="63C998B0" w14:textId="77777777" w:rsidR="00400990" w:rsidRPr="006564EB" w:rsidRDefault="00400990" w:rsidP="00F73955">
            <w:r w:rsidRPr="006564EB">
              <w:t>9</w:t>
            </w:r>
          </w:p>
        </w:tc>
        <w:tc>
          <w:tcPr>
            <w:tcW w:w="1461" w:type="dxa"/>
          </w:tcPr>
          <w:p w14:paraId="47F37E97" w14:textId="77777777" w:rsidR="00400990" w:rsidRPr="006564EB" w:rsidRDefault="00400990" w:rsidP="00F73955">
            <w:r w:rsidRPr="006564EB">
              <w:t>18</w:t>
            </w:r>
          </w:p>
        </w:tc>
        <w:tc>
          <w:tcPr>
            <w:tcW w:w="1357" w:type="dxa"/>
          </w:tcPr>
          <w:p w14:paraId="634C3AD9" w14:textId="77777777" w:rsidR="00400990" w:rsidRPr="006564EB" w:rsidRDefault="00400990" w:rsidP="00F73955">
            <w:r w:rsidRPr="006564EB">
              <w:t>27</w:t>
            </w:r>
          </w:p>
        </w:tc>
        <w:tc>
          <w:tcPr>
            <w:tcW w:w="2385" w:type="dxa"/>
          </w:tcPr>
          <w:p w14:paraId="7E7A886B" w14:textId="77777777" w:rsidR="00400990" w:rsidRPr="006564EB" w:rsidRDefault="00400990" w:rsidP="00F73955">
            <w:r w:rsidRPr="006564EB">
              <w:t>Jun 2016 – Feb 2018</w:t>
            </w:r>
          </w:p>
        </w:tc>
        <w:tc>
          <w:tcPr>
            <w:tcW w:w="2160" w:type="dxa"/>
          </w:tcPr>
          <w:p w14:paraId="3DD07F29" w14:textId="77777777" w:rsidR="00400990" w:rsidRPr="006564EB" w:rsidRDefault="00400990" w:rsidP="00F73955">
            <w:r w:rsidRPr="006564EB">
              <w:rPr>
                <w:color w:val="000000"/>
              </w:rPr>
              <w:t>11.01 ± 3.14</w:t>
            </w:r>
          </w:p>
        </w:tc>
      </w:tr>
      <w:tr w:rsidR="00400990" w:rsidRPr="006564EB" w14:paraId="45831E68" w14:textId="77777777" w:rsidTr="00A65DCE">
        <w:trPr>
          <w:trHeight w:val="327"/>
        </w:trPr>
        <w:tc>
          <w:tcPr>
            <w:tcW w:w="1707" w:type="dxa"/>
            <w:vMerge/>
          </w:tcPr>
          <w:p w14:paraId="79DDFF1B" w14:textId="77777777" w:rsidR="00400990" w:rsidRPr="006564EB" w:rsidRDefault="00400990" w:rsidP="00F73955"/>
        </w:tc>
        <w:tc>
          <w:tcPr>
            <w:tcW w:w="1546" w:type="dxa"/>
          </w:tcPr>
          <w:p w14:paraId="549098FC" w14:textId="77777777" w:rsidR="00400990" w:rsidRPr="006564EB" w:rsidRDefault="00400990" w:rsidP="00F73955">
            <w:r w:rsidRPr="006564EB">
              <w:t>RM_G2</w:t>
            </w:r>
          </w:p>
        </w:tc>
        <w:tc>
          <w:tcPr>
            <w:tcW w:w="1349" w:type="dxa"/>
          </w:tcPr>
          <w:p w14:paraId="4A49D4C9" w14:textId="77777777" w:rsidR="00400990" w:rsidRPr="006564EB" w:rsidRDefault="00400990" w:rsidP="00F73955">
            <w:r w:rsidRPr="006564EB">
              <w:t>7</w:t>
            </w:r>
          </w:p>
        </w:tc>
        <w:tc>
          <w:tcPr>
            <w:tcW w:w="1461" w:type="dxa"/>
          </w:tcPr>
          <w:p w14:paraId="0D7509AD" w14:textId="77777777" w:rsidR="00400990" w:rsidRPr="006564EB" w:rsidRDefault="00400990" w:rsidP="00F73955">
            <w:r w:rsidRPr="006564EB">
              <w:t>17</w:t>
            </w:r>
          </w:p>
        </w:tc>
        <w:tc>
          <w:tcPr>
            <w:tcW w:w="1357" w:type="dxa"/>
          </w:tcPr>
          <w:p w14:paraId="5E00DF7A" w14:textId="77777777" w:rsidR="00400990" w:rsidRPr="006564EB" w:rsidRDefault="00400990" w:rsidP="00F73955">
            <w:r w:rsidRPr="006564EB">
              <w:t>24</w:t>
            </w:r>
          </w:p>
        </w:tc>
        <w:tc>
          <w:tcPr>
            <w:tcW w:w="2385" w:type="dxa"/>
          </w:tcPr>
          <w:p w14:paraId="628A3CE9" w14:textId="77777777" w:rsidR="00400990" w:rsidRPr="006564EB" w:rsidRDefault="00400990" w:rsidP="00F73955">
            <w:r w:rsidRPr="006564EB">
              <w:t>Jun 2016 – Feb 2018</w:t>
            </w:r>
          </w:p>
        </w:tc>
        <w:tc>
          <w:tcPr>
            <w:tcW w:w="2160" w:type="dxa"/>
          </w:tcPr>
          <w:p w14:paraId="6C4F9E91" w14:textId="77777777" w:rsidR="00400990" w:rsidRPr="006564EB" w:rsidRDefault="00400990" w:rsidP="00F73955">
            <w:r w:rsidRPr="006564EB">
              <w:rPr>
                <w:color w:val="000000"/>
              </w:rPr>
              <w:t>14.46 ± 2.63</w:t>
            </w:r>
          </w:p>
        </w:tc>
      </w:tr>
      <w:tr w:rsidR="00400990" w:rsidRPr="006564EB" w14:paraId="6F3FDBD1" w14:textId="77777777" w:rsidTr="00A65DCE">
        <w:trPr>
          <w:trHeight w:val="327"/>
        </w:trPr>
        <w:tc>
          <w:tcPr>
            <w:tcW w:w="1707" w:type="dxa"/>
            <w:vMerge/>
          </w:tcPr>
          <w:p w14:paraId="52324DD4" w14:textId="77777777" w:rsidR="00400990" w:rsidRPr="006564EB" w:rsidRDefault="00400990" w:rsidP="00F73955"/>
        </w:tc>
        <w:tc>
          <w:tcPr>
            <w:tcW w:w="1546" w:type="dxa"/>
          </w:tcPr>
          <w:p w14:paraId="6EE093E2" w14:textId="77777777" w:rsidR="00400990" w:rsidRPr="006564EB" w:rsidRDefault="00400990" w:rsidP="00F73955">
            <w:r w:rsidRPr="006564EB">
              <w:t>RM_G3</w:t>
            </w:r>
          </w:p>
        </w:tc>
        <w:tc>
          <w:tcPr>
            <w:tcW w:w="1349" w:type="dxa"/>
          </w:tcPr>
          <w:p w14:paraId="38962516" w14:textId="77777777" w:rsidR="00400990" w:rsidRPr="006564EB" w:rsidRDefault="00400990" w:rsidP="00F73955">
            <w:r w:rsidRPr="006564EB">
              <w:t>13</w:t>
            </w:r>
          </w:p>
        </w:tc>
        <w:tc>
          <w:tcPr>
            <w:tcW w:w="1461" w:type="dxa"/>
          </w:tcPr>
          <w:p w14:paraId="73198AB1" w14:textId="77777777" w:rsidR="00400990" w:rsidRPr="006564EB" w:rsidRDefault="00400990" w:rsidP="00F73955">
            <w:r w:rsidRPr="006564EB">
              <w:t>28</w:t>
            </w:r>
          </w:p>
        </w:tc>
        <w:tc>
          <w:tcPr>
            <w:tcW w:w="1357" w:type="dxa"/>
          </w:tcPr>
          <w:p w14:paraId="35EA9001" w14:textId="77777777" w:rsidR="00400990" w:rsidRPr="006564EB" w:rsidRDefault="00400990" w:rsidP="00F73955">
            <w:r w:rsidRPr="006564EB">
              <w:t>41</w:t>
            </w:r>
          </w:p>
        </w:tc>
        <w:tc>
          <w:tcPr>
            <w:tcW w:w="2385" w:type="dxa"/>
          </w:tcPr>
          <w:p w14:paraId="02A338D4" w14:textId="77777777" w:rsidR="00400990" w:rsidRPr="006564EB" w:rsidRDefault="00400990" w:rsidP="00F73955">
            <w:r w:rsidRPr="006564EB">
              <w:t>Jun 2016 – Feb 2018</w:t>
            </w:r>
          </w:p>
        </w:tc>
        <w:tc>
          <w:tcPr>
            <w:tcW w:w="2160" w:type="dxa"/>
          </w:tcPr>
          <w:p w14:paraId="4AC7D4E9" w14:textId="77777777" w:rsidR="00400990" w:rsidRPr="006564EB" w:rsidRDefault="00400990" w:rsidP="00F73955">
            <w:r w:rsidRPr="006564EB">
              <w:rPr>
                <w:color w:val="000000"/>
              </w:rPr>
              <w:t>16.46 ± 5.74</w:t>
            </w:r>
          </w:p>
        </w:tc>
      </w:tr>
      <w:tr w:rsidR="00400990" w:rsidRPr="006564EB" w14:paraId="4C409C46" w14:textId="77777777" w:rsidTr="00A65DCE">
        <w:trPr>
          <w:trHeight w:val="467"/>
        </w:trPr>
        <w:tc>
          <w:tcPr>
            <w:tcW w:w="1707" w:type="dxa"/>
            <w:vMerge/>
          </w:tcPr>
          <w:p w14:paraId="7FE0C45A" w14:textId="77777777" w:rsidR="00400990" w:rsidRPr="006564EB" w:rsidRDefault="00400990" w:rsidP="00F73955"/>
        </w:tc>
        <w:tc>
          <w:tcPr>
            <w:tcW w:w="1546" w:type="dxa"/>
          </w:tcPr>
          <w:p w14:paraId="6CD9B265" w14:textId="77777777" w:rsidR="00400990" w:rsidRPr="006564EB" w:rsidRDefault="00400990" w:rsidP="00F73955">
            <w:r w:rsidRPr="006564EB">
              <w:t>RM_G4</w:t>
            </w:r>
          </w:p>
        </w:tc>
        <w:tc>
          <w:tcPr>
            <w:tcW w:w="1349" w:type="dxa"/>
          </w:tcPr>
          <w:p w14:paraId="769DB6B6" w14:textId="77777777" w:rsidR="00400990" w:rsidRPr="006564EB" w:rsidRDefault="00400990" w:rsidP="00F73955">
            <w:r w:rsidRPr="006564EB">
              <w:t>14</w:t>
            </w:r>
          </w:p>
        </w:tc>
        <w:tc>
          <w:tcPr>
            <w:tcW w:w="1461" w:type="dxa"/>
          </w:tcPr>
          <w:p w14:paraId="1B776539" w14:textId="77777777" w:rsidR="00400990" w:rsidRPr="006564EB" w:rsidRDefault="00400990" w:rsidP="00F73955">
            <w:r w:rsidRPr="006564EB">
              <w:t>45</w:t>
            </w:r>
          </w:p>
        </w:tc>
        <w:tc>
          <w:tcPr>
            <w:tcW w:w="1357" w:type="dxa"/>
          </w:tcPr>
          <w:p w14:paraId="4E72EDFC" w14:textId="77777777" w:rsidR="00400990" w:rsidRPr="006564EB" w:rsidRDefault="00400990" w:rsidP="00F73955">
            <w:r w:rsidRPr="006564EB">
              <w:t>59</w:t>
            </w:r>
          </w:p>
        </w:tc>
        <w:tc>
          <w:tcPr>
            <w:tcW w:w="2385" w:type="dxa"/>
          </w:tcPr>
          <w:p w14:paraId="2A20B1D1" w14:textId="77777777" w:rsidR="00400990" w:rsidRPr="006564EB" w:rsidRDefault="00400990" w:rsidP="00F73955">
            <w:r w:rsidRPr="006564EB">
              <w:t>Jun 2016 – Feb 2018</w:t>
            </w:r>
          </w:p>
        </w:tc>
        <w:tc>
          <w:tcPr>
            <w:tcW w:w="2160" w:type="dxa"/>
          </w:tcPr>
          <w:p w14:paraId="43526D87" w14:textId="77777777" w:rsidR="00400990" w:rsidRPr="006564EB" w:rsidRDefault="00400990" w:rsidP="00F73955">
            <w:r w:rsidRPr="006564EB">
              <w:rPr>
                <w:color w:val="000000"/>
              </w:rPr>
              <w:t>8.50 ± 2.65</w:t>
            </w:r>
          </w:p>
        </w:tc>
      </w:tr>
      <w:tr w:rsidR="00400990" w:rsidRPr="006564EB" w14:paraId="1A62B84F" w14:textId="77777777" w:rsidTr="00A65DCE">
        <w:trPr>
          <w:trHeight w:val="309"/>
        </w:trPr>
        <w:tc>
          <w:tcPr>
            <w:tcW w:w="1707" w:type="dxa"/>
            <w:vMerge w:val="restart"/>
          </w:tcPr>
          <w:p w14:paraId="65B8072A" w14:textId="77777777" w:rsidR="00400990" w:rsidRPr="006564EB" w:rsidRDefault="00400990" w:rsidP="00F73955">
            <w:r w:rsidRPr="006564EB">
              <w:t xml:space="preserve">Long-tailed macaques </w:t>
            </w:r>
          </w:p>
          <w:p w14:paraId="5FF7B903" w14:textId="77777777" w:rsidR="00400990" w:rsidRPr="006564EB" w:rsidRDefault="00400990" w:rsidP="00F73955">
            <w:r w:rsidRPr="006564EB">
              <w:t>(</w:t>
            </w:r>
            <w:proofErr w:type="spellStart"/>
            <w:r w:rsidRPr="006564EB">
              <w:rPr>
                <w:i/>
                <w:iCs/>
              </w:rPr>
              <w:t>Macaca</w:t>
            </w:r>
            <w:proofErr w:type="spellEnd"/>
            <w:r w:rsidRPr="006564EB">
              <w:rPr>
                <w:i/>
                <w:iCs/>
              </w:rPr>
              <w:t xml:space="preserve"> </w:t>
            </w:r>
            <w:proofErr w:type="spellStart"/>
            <w:r w:rsidRPr="006564EB">
              <w:rPr>
                <w:i/>
                <w:iCs/>
              </w:rPr>
              <w:t>fascicularis</w:t>
            </w:r>
            <w:proofErr w:type="spellEnd"/>
            <w:r w:rsidRPr="006564EB">
              <w:t>)</w:t>
            </w:r>
          </w:p>
        </w:tc>
        <w:tc>
          <w:tcPr>
            <w:tcW w:w="1546" w:type="dxa"/>
          </w:tcPr>
          <w:p w14:paraId="3D81915D" w14:textId="77777777" w:rsidR="00400990" w:rsidRPr="006564EB" w:rsidRDefault="00400990" w:rsidP="00F73955">
            <w:r w:rsidRPr="006564EB">
              <w:t>LM_G1</w:t>
            </w:r>
          </w:p>
        </w:tc>
        <w:tc>
          <w:tcPr>
            <w:tcW w:w="1349" w:type="dxa"/>
          </w:tcPr>
          <w:p w14:paraId="2EB27E7E" w14:textId="77777777" w:rsidR="00400990" w:rsidRPr="006564EB" w:rsidRDefault="00400990" w:rsidP="00F73955">
            <w:r w:rsidRPr="006564EB">
              <w:t>11</w:t>
            </w:r>
          </w:p>
        </w:tc>
        <w:tc>
          <w:tcPr>
            <w:tcW w:w="1461" w:type="dxa"/>
          </w:tcPr>
          <w:p w14:paraId="10AB7C39" w14:textId="77777777" w:rsidR="00400990" w:rsidRPr="006564EB" w:rsidRDefault="00400990" w:rsidP="00F73955">
            <w:r w:rsidRPr="006564EB">
              <w:t>24</w:t>
            </w:r>
          </w:p>
        </w:tc>
        <w:tc>
          <w:tcPr>
            <w:tcW w:w="1357" w:type="dxa"/>
          </w:tcPr>
          <w:p w14:paraId="1DC93F05" w14:textId="77777777" w:rsidR="00400990" w:rsidRPr="006564EB" w:rsidRDefault="00400990" w:rsidP="00F73955">
            <w:r w:rsidRPr="006564EB">
              <w:t>35</w:t>
            </w:r>
          </w:p>
        </w:tc>
        <w:tc>
          <w:tcPr>
            <w:tcW w:w="2385" w:type="dxa"/>
          </w:tcPr>
          <w:p w14:paraId="4C837204" w14:textId="77777777" w:rsidR="00400990" w:rsidRPr="006564EB" w:rsidRDefault="00400990" w:rsidP="00F73955">
            <w:r w:rsidRPr="006564EB">
              <w:t>Sep 2016 – Feb 2018</w:t>
            </w:r>
          </w:p>
        </w:tc>
        <w:tc>
          <w:tcPr>
            <w:tcW w:w="2160" w:type="dxa"/>
          </w:tcPr>
          <w:p w14:paraId="69B9DD11" w14:textId="77777777" w:rsidR="00400990" w:rsidRPr="006564EB" w:rsidRDefault="00400990" w:rsidP="00F73955">
            <w:r w:rsidRPr="006564EB">
              <w:rPr>
                <w:color w:val="000000"/>
              </w:rPr>
              <w:t>13.43 ± 4.29</w:t>
            </w:r>
          </w:p>
        </w:tc>
      </w:tr>
      <w:tr w:rsidR="00400990" w:rsidRPr="006564EB" w14:paraId="6E75D512" w14:textId="77777777" w:rsidTr="00A65DCE">
        <w:trPr>
          <w:trHeight w:val="327"/>
        </w:trPr>
        <w:tc>
          <w:tcPr>
            <w:tcW w:w="1707" w:type="dxa"/>
            <w:vMerge/>
          </w:tcPr>
          <w:p w14:paraId="58456E16" w14:textId="77777777" w:rsidR="00400990" w:rsidRPr="006564EB" w:rsidRDefault="00400990" w:rsidP="00F73955"/>
        </w:tc>
        <w:tc>
          <w:tcPr>
            <w:tcW w:w="1546" w:type="dxa"/>
          </w:tcPr>
          <w:p w14:paraId="7A9D3574" w14:textId="77777777" w:rsidR="00400990" w:rsidRPr="006564EB" w:rsidRDefault="00400990" w:rsidP="00F73955">
            <w:r w:rsidRPr="006564EB">
              <w:t>LM_G2</w:t>
            </w:r>
          </w:p>
        </w:tc>
        <w:tc>
          <w:tcPr>
            <w:tcW w:w="1349" w:type="dxa"/>
          </w:tcPr>
          <w:p w14:paraId="7C189FD1" w14:textId="77777777" w:rsidR="00400990" w:rsidRPr="006564EB" w:rsidRDefault="00400990" w:rsidP="00F73955">
            <w:r w:rsidRPr="006564EB">
              <w:t>7</w:t>
            </w:r>
          </w:p>
        </w:tc>
        <w:tc>
          <w:tcPr>
            <w:tcW w:w="1461" w:type="dxa"/>
          </w:tcPr>
          <w:p w14:paraId="57B81EB8" w14:textId="77777777" w:rsidR="00400990" w:rsidRPr="006564EB" w:rsidRDefault="00400990" w:rsidP="00F73955">
            <w:r w:rsidRPr="006564EB">
              <w:t>12</w:t>
            </w:r>
          </w:p>
        </w:tc>
        <w:tc>
          <w:tcPr>
            <w:tcW w:w="1357" w:type="dxa"/>
          </w:tcPr>
          <w:p w14:paraId="4D7F542E" w14:textId="77777777" w:rsidR="00400990" w:rsidRPr="006564EB" w:rsidRDefault="00400990" w:rsidP="00F73955">
            <w:r w:rsidRPr="006564EB">
              <w:t>19</w:t>
            </w:r>
          </w:p>
        </w:tc>
        <w:tc>
          <w:tcPr>
            <w:tcW w:w="2385" w:type="dxa"/>
          </w:tcPr>
          <w:p w14:paraId="28CD52A9" w14:textId="77777777" w:rsidR="00400990" w:rsidRPr="006564EB" w:rsidRDefault="00400990" w:rsidP="00F73955">
            <w:r w:rsidRPr="006564EB">
              <w:t>Sep 2016 – Feb 2018</w:t>
            </w:r>
          </w:p>
        </w:tc>
        <w:tc>
          <w:tcPr>
            <w:tcW w:w="2160" w:type="dxa"/>
          </w:tcPr>
          <w:p w14:paraId="67E8F116" w14:textId="77777777" w:rsidR="00400990" w:rsidRPr="006564EB" w:rsidRDefault="00400990" w:rsidP="00F73955">
            <w:r w:rsidRPr="006564EB">
              <w:rPr>
                <w:color w:val="000000"/>
              </w:rPr>
              <w:t>13.5 ± 2.88</w:t>
            </w:r>
          </w:p>
        </w:tc>
      </w:tr>
      <w:tr w:rsidR="00400990" w:rsidRPr="006564EB" w14:paraId="24EECE17" w14:textId="77777777" w:rsidTr="00A65DCE">
        <w:trPr>
          <w:trHeight w:val="327"/>
        </w:trPr>
        <w:tc>
          <w:tcPr>
            <w:tcW w:w="1707" w:type="dxa"/>
            <w:vMerge/>
          </w:tcPr>
          <w:p w14:paraId="397C0BF3" w14:textId="77777777" w:rsidR="00400990" w:rsidRPr="006564EB" w:rsidRDefault="00400990" w:rsidP="00F73955"/>
        </w:tc>
        <w:tc>
          <w:tcPr>
            <w:tcW w:w="1546" w:type="dxa"/>
          </w:tcPr>
          <w:p w14:paraId="66E33F38" w14:textId="77777777" w:rsidR="00400990" w:rsidRPr="006564EB" w:rsidRDefault="00400990" w:rsidP="00F73955">
            <w:r w:rsidRPr="006564EB">
              <w:t>LM_G3</w:t>
            </w:r>
          </w:p>
        </w:tc>
        <w:tc>
          <w:tcPr>
            <w:tcW w:w="1349" w:type="dxa"/>
          </w:tcPr>
          <w:p w14:paraId="36FD2E4C" w14:textId="77777777" w:rsidR="00400990" w:rsidRPr="006564EB" w:rsidRDefault="00400990" w:rsidP="00F73955">
            <w:r w:rsidRPr="006564EB">
              <w:t>15</w:t>
            </w:r>
          </w:p>
        </w:tc>
        <w:tc>
          <w:tcPr>
            <w:tcW w:w="1461" w:type="dxa"/>
          </w:tcPr>
          <w:p w14:paraId="29E5E31E" w14:textId="77777777" w:rsidR="00400990" w:rsidRPr="006564EB" w:rsidRDefault="00400990" w:rsidP="00F73955">
            <w:r w:rsidRPr="006564EB">
              <w:t>19</w:t>
            </w:r>
          </w:p>
        </w:tc>
        <w:tc>
          <w:tcPr>
            <w:tcW w:w="1357" w:type="dxa"/>
          </w:tcPr>
          <w:p w14:paraId="7346B0A4" w14:textId="77777777" w:rsidR="00400990" w:rsidRPr="006564EB" w:rsidRDefault="00400990" w:rsidP="00F73955">
            <w:r w:rsidRPr="006564EB">
              <w:t>34</w:t>
            </w:r>
          </w:p>
        </w:tc>
        <w:tc>
          <w:tcPr>
            <w:tcW w:w="2385" w:type="dxa"/>
          </w:tcPr>
          <w:p w14:paraId="79F36D00" w14:textId="77777777" w:rsidR="00400990" w:rsidRPr="006564EB" w:rsidRDefault="00400990" w:rsidP="00F73955">
            <w:r w:rsidRPr="006564EB">
              <w:t>Sep 2016 – Feb 2018</w:t>
            </w:r>
          </w:p>
        </w:tc>
        <w:tc>
          <w:tcPr>
            <w:tcW w:w="2160" w:type="dxa"/>
          </w:tcPr>
          <w:p w14:paraId="0AA988B9" w14:textId="77777777" w:rsidR="00400990" w:rsidRPr="006564EB" w:rsidRDefault="00400990" w:rsidP="00F73955">
            <w:r w:rsidRPr="006564EB">
              <w:rPr>
                <w:color w:val="000000"/>
              </w:rPr>
              <w:t>6.98 ± 1.47</w:t>
            </w:r>
          </w:p>
        </w:tc>
      </w:tr>
      <w:tr w:rsidR="00400990" w:rsidRPr="006564EB" w14:paraId="74744F8F" w14:textId="77777777" w:rsidTr="00A65DCE">
        <w:trPr>
          <w:trHeight w:val="521"/>
        </w:trPr>
        <w:tc>
          <w:tcPr>
            <w:tcW w:w="1707" w:type="dxa"/>
            <w:vMerge/>
          </w:tcPr>
          <w:p w14:paraId="78651AA0" w14:textId="77777777" w:rsidR="00400990" w:rsidRPr="006564EB" w:rsidRDefault="00400990" w:rsidP="00F73955"/>
        </w:tc>
        <w:tc>
          <w:tcPr>
            <w:tcW w:w="1546" w:type="dxa"/>
          </w:tcPr>
          <w:p w14:paraId="59BB56E6" w14:textId="77777777" w:rsidR="00400990" w:rsidRPr="006564EB" w:rsidRDefault="00400990" w:rsidP="00F73955">
            <w:r w:rsidRPr="006564EB">
              <w:t>LM_G4</w:t>
            </w:r>
          </w:p>
        </w:tc>
        <w:tc>
          <w:tcPr>
            <w:tcW w:w="1349" w:type="dxa"/>
          </w:tcPr>
          <w:p w14:paraId="03018941" w14:textId="77777777" w:rsidR="00400990" w:rsidRPr="006564EB" w:rsidRDefault="00400990" w:rsidP="00F73955">
            <w:r w:rsidRPr="006564EB">
              <w:t>5</w:t>
            </w:r>
          </w:p>
        </w:tc>
        <w:tc>
          <w:tcPr>
            <w:tcW w:w="1461" w:type="dxa"/>
          </w:tcPr>
          <w:p w14:paraId="6CFB31F7" w14:textId="77777777" w:rsidR="00400990" w:rsidRPr="006564EB" w:rsidRDefault="00400990" w:rsidP="00F73955">
            <w:r w:rsidRPr="006564EB">
              <w:t>19</w:t>
            </w:r>
          </w:p>
        </w:tc>
        <w:tc>
          <w:tcPr>
            <w:tcW w:w="1357" w:type="dxa"/>
          </w:tcPr>
          <w:p w14:paraId="7BB8C924" w14:textId="77777777" w:rsidR="00400990" w:rsidRPr="006564EB" w:rsidRDefault="00400990" w:rsidP="00F73955">
            <w:r w:rsidRPr="006564EB">
              <w:t>24</w:t>
            </w:r>
          </w:p>
        </w:tc>
        <w:tc>
          <w:tcPr>
            <w:tcW w:w="2385" w:type="dxa"/>
          </w:tcPr>
          <w:p w14:paraId="7B0956F2" w14:textId="77777777" w:rsidR="00400990" w:rsidRPr="006564EB" w:rsidRDefault="00400990" w:rsidP="00F73955">
            <w:r w:rsidRPr="006564EB">
              <w:t>Sep 2016 – Feb 2018</w:t>
            </w:r>
          </w:p>
        </w:tc>
        <w:tc>
          <w:tcPr>
            <w:tcW w:w="2160" w:type="dxa"/>
          </w:tcPr>
          <w:p w14:paraId="30597F45" w14:textId="77777777" w:rsidR="00400990" w:rsidRPr="006564EB" w:rsidRDefault="00400990" w:rsidP="00F73955">
            <w:r w:rsidRPr="006564EB">
              <w:rPr>
                <w:color w:val="000000"/>
              </w:rPr>
              <w:t>12.16 ± 2.99</w:t>
            </w:r>
          </w:p>
        </w:tc>
      </w:tr>
      <w:tr w:rsidR="00400990" w:rsidRPr="006564EB" w14:paraId="2DE8B962" w14:textId="77777777" w:rsidTr="00A65DCE">
        <w:trPr>
          <w:trHeight w:val="309"/>
        </w:trPr>
        <w:tc>
          <w:tcPr>
            <w:tcW w:w="1707" w:type="dxa"/>
            <w:vMerge w:val="restart"/>
          </w:tcPr>
          <w:p w14:paraId="2D1D0475" w14:textId="77777777" w:rsidR="00400990" w:rsidRPr="006564EB" w:rsidRDefault="00400990" w:rsidP="00F73955">
            <w:r w:rsidRPr="006564EB">
              <w:t xml:space="preserve">Bonnet macaques </w:t>
            </w:r>
          </w:p>
          <w:p w14:paraId="4D40B85F" w14:textId="77777777" w:rsidR="00400990" w:rsidRPr="006564EB" w:rsidRDefault="00400990" w:rsidP="00F73955">
            <w:r w:rsidRPr="006564EB">
              <w:t>(</w:t>
            </w:r>
            <w:r w:rsidRPr="006564EB">
              <w:rPr>
                <w:i/>
                <w:iCs/>
              </w:rPr>
              <w:t>Macaca radiata</w:t>
            </w:r>
            <w:r w:rsidRPr="006564EB">
              <w:t>)</w:t>
            </w:r>
          </w:p>
        </w:tc>
        <w:tc>
          <w:tcPr>
            <w:tcW w:w="1546" w:type="dxa"/>
          </w:tcPr>
          <w:p w14:paraId="46EDF35F" w14:textId="77777777" w:rsidR="00400990" w:rsidRPr="006564EB" w:rsidRDefault="00400990" w:rsidP="00F73955">
            <w:r w:rsidRPr="006564EB">
              <w:t>BM_G1</w:t>
            </w:r>
          </w:p>
        </w:tc>
        <w:tc>
          <w:tcPr>
            <w:tcW w:w="1349" w:type="dxa"/>
          </w:tcPr>
          <w:p w14:paraId="319E5BB4" w14:textId="77777777" w:rsidR="00400990" w:rsidRPr="006564EB" w:rsidRDefault="00400990" w:rsidP="00F73955">
            <w:r w:rsidRPr="006564EB">
              <w:t>26</w:t>
            </w:r>
          </w:p>
        </w:tc>
        <w:tc>
          <w:tcPr>
            <w:tcW w:w="1461" w:type="dxa"/>
          </w:tcPr>
          <w:p w14:paraId="2330DA37" w14:textId="77777777" w:rsidR="00400990" w:rsidRPr="006564EB" w:rsidRDefault="00400990" w:rsidP="00F73955">
            <w:r w:rsidRPr="006564EB">
              <w:t>22</w:t>
            </w:r>
          </w:p>
        </w:tc>
        <w:tc>
          <w:tcPr>
            <w:tcW w:w="1357" w:type="dxa"/>
          </w:tcPr>
          <w:p w14:paraId="243030F2" w14:textId="77777777" w:rsidR="00400990" w:rsidRPr="006564EB" w:rsidRDefault="00400990" w:rsidP="00F73955">
            <w:r w:rsidRPr="006564EB">
              <w:t>48</w:t>
            </w:r>
          </w:p>
        </w:tc>
        <w:tc>
          <w:tcPr>
            <w:tcW w:w="2385" w:type="dxa"/>
          </w:tcPr>
          <w:p w14:paraId="67D279E5" w14:textId="77777777" w:rsidR="00400990" w:rsidRPr="006564EB" w:rsidRDefault="00400990" w:rsidP="00F73955">
            <w:r w:rsidRPr="006564EB">
              <w:t>Jul 2017 – May 2018</w:t>
            </w:r>
          </w:p>
        </w:tc>
        <w:tc>
          <w:tcPr>
            <w:tcW w:w="2160" w:type="dxa"/>
          </w:tcPr>
          <w:p w14:paraId="109B390F" w14:textId="77777777" w:rsidR="00400990" w:rsidRPr="006564EB" w:rsidRDefault="00400990" w:rsidP="00F73955">
            <w:r w:rsidRPr="006564EB">
              <w:rPr>
                <w:color w:val="000000"/>
              </w:rPr>
              <w:t>11.78 ± 2.70</w:t>
            </w:r>
          </w:p>
        </w:tc>
      </w:tr>
      <w:tr w:rsidR="00400990" w:rsidRPr="006564EB" w14:paraId="62A2369B" w14:textId="77777777" w:rsidTr="00A65DCE">
        <w:trPr>
          <w:trHeight w:val="962"/>
        </w:trPr>
        <w:tc>
          <w:tcPr>
            <w:tcW w:w="1707" w:type="dxa"/>
            <w:vMerge/>
          </w:tcPr>
          <w:p w14:paraId="541CC2A3" w14:textId="77777777" w:rsidR="00400990" w:rsidRPr="006564EB" w:rsidRDefault="00400990" w:rsidP="00F73955"/>
        </w:tc>
        <w:tc>
          <w:tcPr>
            <w:tcW w:w="1546" w:type="dxa"/>
          </w:tcPr>
          <w:p w14:paraId="6E63BF7A" w14:textId="77777777" w:rsidR="00400990" w:rsidRPr="006564EB" w:rsidRDefault="00400990" w:rsidP="00F73955">
            <w:r w:rsidRPr="006564EB">
              <w:t>BM_G2</w:t>
            </w:r>
          </w:p>
        </w:tc>
        <w:tc>
          <w:tcPr>
            <w:tcW w:w="1349" w:type="dxa"/>
          </w:tcPr>
          <w:p w14:paraId="03B5AA7A" w14:textId="77777777" w:rsidR="00400990" w:rsidRPr="006564EB" w:rsidRDefault="00400990" w:rsidP="00F73955">
            <w:r w:rsidRPr="006564EB">
              <w:t>10</w:t>
            </w:r>
          </w:p>
        </w:tc>
        <w:tc>
          <w:tcPr>
            <w:tcW w:w="1461" w:type="dxa"/>
          </w:tcPr>
          <w:p w14:paraId="6B59C73C" w14:textId="77777777" w:rsidR="00400990" w:rsidRPr="006564EB" w:rsidRDefault="00400990" w:rsidP="00F73955">
            <w:r w:rsidRPr="006564EB">
              <w:t>18</w:t>
            </w:r>
          </w:p>
        </w:tc>
        <w:tc>
          <w:tcPr>
            <w:tcW w:w="1357" w:type="dxa"/>
          </w:tcPr>
          <w:p w14:paraId="6E3D3C7C" w14:textId="77777777" w:rsidR="00400990" w:rsidRPr="006564EB" w:rsidRDefault="00400990" w:rsidP="00F73955">
            <w:r w:rsidRPr="006564EB">
              <w:t>28</w:t>
            </w:r>
          </w:p>
        </w:tc>
        <w:tc>
          <w:tcPr>
            <w:tcW w:w="2385" w:type="dxa"/>
          </w:tcPr>
          <w:p w14:paraId="3E464C45" w14:textId="77777777" w:rsidR="00400990" w:rsidRPr="006564EB" w:rsidRDefault="00400990" w:rsidP="00F73955">
            <w:r w:rsidRPr="006564EB">
              <w:t>Jul 2017 – May 2018</w:t>
            </w:r>
          </w:p>
        </w:tc>
        <w:tc>
          <w:tcPr>
            <w:tcW w:w="2160" w:type="dxa"/>
          </w:tcPr>
          <w:p w14:paraId="29E8CA36" w14:textId="77777777" w:rsidR="00400990" w:rsidRPr="006564EB" w:rsidRDefault="00400990" w:rsidP="00F73955">
            <w:r w:rsidRPr="006564EB">
              <w:rPr>
                <w:color w:val="000000"/>
              </w:rPr>
              <w:t>11.42 ± 1.41</w:t>
            </w:r>
          </w:p>
        </w:tc>
      </w:tr>
    </w:tbl>
    <w:p w14:paraId="51C90D5D" w14:textId="77777777" w:rsidR="00E907DA" w:rsidRPr="006564EB" w:rsidRDefault="00E907DA" w:rsidP="00DD1E87">
      <w:pPr>
        <w:spacing w:line="480" w:lineRule="auto"/>
      </w:pPr>
    </w:p>
    <w:p w14:paraId="4F6BDE68" w14:textId="77777777" w:rsidR="008260AA" w:rsidRDefault="008260AA" w:rsidP="00DD1E87">
      <w:pPr>
        <w:spacing w:line="480" w:lineRule="auto"/>
      </w:pPr>
    </w:p>
    <w:p w14:paraId="4EBAF8B9" w14:textId="77777777" w:rsidR="008260AA" w:rsidRDefault="008260AA" w:rsidP="00DD1E87">
      <w:pPr>
        <w:spacing w:line="480" w:lineRule="auto"/>
      </w:pPr>
    </w:p>
    <w:p w14:paraId="63F81532" w14:textId="77777777" w:rsidR="008260AA" w:rsidRDefault="008260AA" w:rsidP="00DD1E87">
      <w:pPr>
        <w:spacing w:line="480" w:lineRule="auto"/>
      </w:pPr>
    </w:p>
    <w:p w14:paraId="4C003107" w14:textId="77777777" w:rsidR="008260AA" w:rsidRDefault="008260AA" w:rsidP="00DD1E87">
      <w:pPr>
        <w:spacing w:line="480" w:lineRule="auto"/>
      </w:pPr>
    </w:p>
    <w:p w14:paraId="7243FA81" w14:textId="24B8B13D" w:rsidR="009A695C" w:rsidRPr="006564EB" w:rsidRDefault="00DD1E87" w:rsidP="00DD1E87">
      <w:pPr>
        <w:spacing w:line="480" w:lineRule="auto"/>
      </w:pPr>
      <w:r w:rsidRPr="006564EB">
        <w:lastRenderedPageBreak/>
        <w:t xml:space="preserve">Supplementary Table </w:t>
      </w:r>
      <w:r w:rsidR="00753BE6">
        <w:t>2</w:t>
      </w:r>
      <w:r w:rsidRPr="006564EB">
        <w:t xml:space="preserve">: </w:t>
      </w:r>
      <w:r w:rsidR="00D115C4" w:rsidRPr="006564EB">
        <w:t>GLMMs</w:t>
      </w:r>
      <w:r w:rsidR="00D115C4">
        <w:t xml:space="preserve"> </w:t>
      </w:r>
      <w:r w:rsidR="00A7467F">
        <w:t>t</w:t>
      </w:r>
      <w:r w:rsidR="00A7467F" w:rsidRPr="00336682">
        <w:t xml:space="preserve">o examine the </w:t>
      </w:r>
      <w:r w:rsidR="00A7467F">
        <w:rPr>
          <w:bCs/>
        </w:rPr>
        <w:t>effects of variation in network connectedness</w:t>
      </w:r>
      <w:r w:rsidR="00A7467F" w:rsidRPr="00336682">
        <w:rPr>
          <w:bCs/>
        </w:rPr>
        <w:t xml:space="preserve"> by </w:t>
      </w:r>
      <w:r w:rsidR="00A7467F">
        <w:rPr>
          <w:bCs/>
        </w:rPr>
        <w:t>context or network type</w:t>
      </w:r>
      <w:r w:rsidR="00A7467F" w:rsidRPr="00336682">
        <w:rPr>
          <w:bCs/>
        </w:rPr>
        <w:t xml:space="preserve"> (co-interaction</w:t>
      </w:r>
      <w:r w:rsidR="00A7467F">
        <w:rPr>
          <w:bCs/>
        </w:rPr>
        <w:t>s with humans</w:t>
      </w:r>
      <w:r w:rsidR="00A7467F" w:rsidRPr="00336682">
        <w:rPr>
          <w:bCs/>
        </w:rPr>
        <w:t xml:space="preserve"> versus grooming) for a given </w:t>
      </w:r>
      <w:r w:rsidR="00A7467F">
        <w:rPr>
          <w:bCs/>
        </w:rPr>
        <w:t>host species</w:t>
      </w:r>
      <w:r w:rsidR="00A7467F" w:rsidRPr="00336682">
        <w:rPr>
          <w:bCs/>
        </w:rPr>
        <w:t xml:space="preserve"> on </w:t>
      </w:r>
      <w:r w:rsidR="00B94646">
        <w:rPr>
          <w:bCs/>
        </w:rPr>
        <w:t>disease outbreaks</w:t>
      </w:r>
      <w:r w:rsidR="00D115C4">
        <w:t xml:space="preserve">. </w:t>
      </w:r>
      <w:r w:rsidR="004703B9">
        <w:t>For each macaque species, these</w:t>
      </w:r>
      <w:r w:rsidR="00D115C4">
        <w:t xml:space="preserve"> models </w:t>
      </w:r>
      <w:r w:rsidR="00D115C4" w:rsidRPr="006564EB">
        <w:t>examin</w:t>
      </w:r>
      <w:r w:rsidR="00D115C4">
        <w:t xml:space="preserve">ed </w:t>
      </w:r>
      <w:r w:rsidR="00D115C4" w:rsidRPr="006564EB">
        <w:t xml:space="preserve">the effects of </w:t>
      </w:r>
      <w:r w:rsidR="00415BC5">
        <w:t>network-type, as well as an</w:t>
      </w:r>
      <w:r w:rsidR="00D115C4">
        <w:t xml:space="preserve"> interaction between the </w:t>
      </w:r>
      <w:r w:rsidR="00415BC5">
        <w:t xml:space="preserve">network </w:t>
      </w:r>
      <w:r w:rsidR="00D115C4">
        <w:t>strength centrality</w:t>
      </w:r>
      <w:r w:rsidR="00415BC5">
        <w:t xml:space="preserve"> of the first-infected macaque</w:t>
      </w:r>
      <w:r w:rsidR="00D115C4">
        <w:t xml:space="preserve"> and network-type,</w:t>
      </w:r>
      <w:r w:rsidR="00D115C4" w:rsidRPr="006564EB">
        <w:t xml:space="preserve"> on mean outbreak size</w:t>
      </w:r>
      <w:r w:rsidR="00D115C4">
        <w:t>s</w:t>
      </w:r>
      <w:r w:rsidR="004E5EB3">
        <w:t>. The latter was</w:t>
      </w:r>
      <w:r w:rsidR="00B35E2D">
        <w:t xml:space="preserve"> calculated</w:t>
      </w:r>
      <w:r w:rsidR="00274796">
        <w:t xml:space="preserve"> </w:t>
      </w:r>
      <w:r w:rsidR="006A2A67">
        <w:t xml:space="preserve">at the </w:t>
      </w:r>
      <w:r w:rsidR="001A7D11">
        <w:t xml:space="preserve">level of the individual macaque, </w:t>
      </w:r>
      <w:r w:rsidR="00274796">
        <w:t xml:space="preserve">as the </w:t>
      </w:r>
      <w:r w:rsidR="00C04907">
        <w:t xml:space="preserve">average of the </w:t>
      </w:r>
      <w:r w:rsidR="00D115C4" w:rsidRPr="006564EB">
        <w:t xml:space="preserve">proportion of infected </w:t>
      </w:r>
      <w:r w:rsidR="001A7D11">
        <w:t>individuals</w:t>
      </w:r>
      <w:r w:rsidR="00274796">
        <w:t xml:space="preserve"> within </w:t>
      </w:r>
      <w:r w:rsidR="001A7D11">
        <w:t xml:space="preserve">its </w:t>
      </w:r>
      <w:r w:rsidR="00274796">
        <w:t>group at the end of</w:t>
      </w:r>
      <w:r w:rsidR="00C04907">
        <w:t xml:space="preserve"> all the simulation runs in which th</w:t>
      </w:r>
      <w:r w:rsidR="00B94646">
        <w:t>at individual was the first-infected macaque.</w:t>
      </w:r>
      <w:r w:rsidR="00274796">
        <w:t xml:space="preserve"> </w:t>
      </w:r>
      <w:r w:rsidR="00143505" w:rsidRPr="006564EB">
        <w:t>In each model,</w:t>
      </w:r>
      <w:r w:rsidR="00506F2C">
        <w:t xml:space="preserve"> we </w:t>
      </w:r>
      <w:r w:rsidR="00557100">
        <w:t xml:space="preserve">also </w:t>
      </w:r>
      <w:r w:rsidR="00506F2C">
        <w:t>included</w:t>
      </w:r>
      <w:r w:rsidR="00C81F05">
        <w:t xml:space="preserve"> the</w:t>
      </w:r>
      <w:r w:rsidR="00D46832">
        <w:t xml:space="preserve"> </w:t>
      </w:r>
      <w:r w:rsidR="00C81F05">
        <w:t>sociodemographic attributes (sex, dominance rank) and</w:t>
      </w:r>
      <w:r w:rsidR="00206264">
        <w:t xml:space="preserve"> the</w:t>
      </w:r>
      <w:r w:rsidR="00C81F05">
        <w:t xml:space="preserve"> overall exposure to anthropogenic factors (frequencies of interactions with humans and foraging on anthropogenic food)</w:t>
      </w:r>
      <w:r w:rsidR="00206264">
        <w:t xml:space="preserve"> of first-infected macaques</w:t>
      </w:r>
      <w:r w:rsidR="00F73B86">
        <w:t xml:space="preserve"> as main-effects</w:t>
      </w:r>
      <w:r w:rsidR="00206264">
        <w:t xml:space="preserve">. </w:t>
      </w:r>
      <w:r w:rsidR="00771FFF">
        <w:t xml:space="preserve">As random effects, we included </w:t>
      </w:r>
      <w:r w:rsidR="00EB2CB7">
        <w:t>all the continuous main</w:t>
      </w:r>
      <w:r w:rsidR="00870039">
        <w:t>-effects predictors as random slopes. nested within macaque ‘Group ID’ as a random intercept</w:t>
      </w:r>
      <w:r w:rsidR="00ED648E">
        <w:t>.</w:t>
      </w:r>
    </w:p>
    <w:tbl>
      <w:tblPr>
        <w:tblW w:w="3403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1"/>
        <w:gridCol w:w="810"/>
        <w:gridCol w:w="900"/>
        <w:gridCol w:w="902"/>
        <w:gridCol w:w="1171"/>
        <w:gridCol w:w="783"/>
        <w:gridCol w:w="34"/>
      </w:tblGrid>
      <w:tr w:rsidR="0073038A" w:rsidRPr="00807DDD" w14:paraId="2C84E140" w14:textId="77777777" w:rsidTr="002B5204">
        <w:trPr>
          <w:gridAfter w:val="1"/>
          <w:wAfter w:w="19" w:type="pct"/>
          <w:trHeight w:val="393"/>
        </w:trPr>
        <w:tc>
          <w:tcPr>
            <w:tcW w:w="4981" w:type="pct"/>
            <w:gridSpan w:val="6"/>
            <w:shd w:val="clear" w:color="auto" w:fill="auto"/>
            <w:noWrap/>
            <w:hideMark/>
          </w:tcPr>
          <w:p w14:paraId="727924C7" w14:textId="7731E5CA" w:rsidR="0073038A" w:rsidRPr="00807DDD" w:rsidRDefault="0073038A" w:rsidP="00977022">
            <w:pPr>
              <w:jc w:val="center"/>
              <w:rPr>
                <w:b/>
                <w:bCs/>
                <w:color w:val="000000"/>
              </w:rPr>
            </w:pPr>
            <w:r w:rsidRPr="00807DDD">
              <w:rPr>
                <w:b/>
                <w:bCs/>
                <w:color w:val="000000"/>
              </w:rPr>
              <w:t>Bonnet macaques</w:t>
            </w:r>
          </w:p>
        </w:tc>
      </w:tr>
      <w:tr w:rsidR="009E4827" w:rsidRPr="00807DDD" w14:paraId="474E3CBF" w14:textId="77777777" w:rsidTr="002B5204">
        <w:trPr>
          <w:trHeight w:val="444"/>
        </w:trPr>
        <w:tc>
          <w:tcPr>
            <w:tcW w:w="2393" w:type="pct"/>
            <w:shd w:val="clear" w:color="auto" w:fill="auto"/>
            <w:noWrap/>
            <w:hideMark/>
          </w:tcPr>
          <w:p w14:paraId="7EEE6FC6" w14:textId="77777777" w:rsidR="009E4827" w:rsidRPr="00807DDD" w:rsidRDefault="009E4827" w:rsidP="002B5204">
            <w:pPr>
              <w:rPr>
                <w:b/>
                <w:bCs/>
                <w:color w:val="000000"/>
              </w:rPr>
            </w:pPr>
            <w:r w:rsidRPr="00807DDD">
              <w:rPr>
                <w:b/>
                <w:bCs/>
                <w:color w:val="000000"/>
              </w:rPr>
              <w:t>Predictor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1C430D42" w14:textId="77777777" w:rsidR="009E4827" w:rsidRPr="00807DDD" w:rsidRDefault="009E4827" w:rsidP="002B5204">
            <w:pPr>
              <w:rPr>
                <w:b/>
                <w:bCs/>
                <w:color w:val="000000"/>
              </w:rPr>
            </w:pPr>
            <w:r w:rsidRPr="00807DDD">
              <w:rPr>
                <w:b/>
                <w:bCs/>
                <w:color w:val="000000"/>
              </w:rPr>
              <w:t>B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536064AF" w14:textId="77777777" w:rsidR="009E4827" w:rsidRPr="00807DDD" w:rsidRDefault="009E4827" w:rsidP="002B5204">
            <w:pPr>
              <w:rPr>
                <w:b/>
                <w:bCs/>
                <w:color w:val="000000"/>
              </w:rPr>
            </w:pPr>
            <w:r w:rsidRPr="00807DDD">
              <w:rPr>
                <w:b/>
                <w:bCs/>
                <w:color w:val="000000"/>
              </w:rPr>
              <w:t>SE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340360E5" w14:textId="11E00820" w:rsidR="009E4827" w:rsidRPr="00807DDD" w:rsidRDefault="00DE5AEE" w:rsidP="002B5204">
            <w:pPr>
              <w:rPr>
                <w:b/>
                <w:bCs/>
                <w:color w:val="000000"/>
              </w:rPr>
            </w:pPr>
            <w:r w:rsidRPr="00807DDD">
              <w:rPr>
                <w:b/>
                <w:bCs/>
                <w:color w:val="000000"/>
              </w:rPr>
              <w:t>Z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00A90A6F" w14:textId="44ABF346" w:rsidR="009E4827" w:rsidRPr="00807DDD" w:rsidRDefault="00C93119" w:rsidP="002B5204">
            <w:pPr>
              <w:rPr>
                <w:b/>
                <w:bCs/>
                <w:color w:val="000000"/>
              </w:rPr>
            </w:pPr>
            <w:r w:rsidRPr="00807DDD">
              <w:rPr>
                <w:b/>
                <w:bCs/>
                <w:color w:val="000000"/>
              </w:rPr>
              <w:t>p</w:t>
            </w:r>
          </w:p>
        </w:tc>
        <w:tc>
          <w:tcPr>
            <w:tcW w:w="463" w:type="pct"/>
            <w:gridSpan w:val="2"/>
            <w:shd w:val="clear" w:color="auto" w:fill="auto"/>
            <w:noWrap/>
            <w:hideMark/>
          </w:tcPr>
          <w:p w14:paraId="1877CF09" w14:textId="596A7AD4" w:rsidR="009E4827" w:rsidRPr="00807DDD" w:rsidRDefault="00EB5AF2" w:rsidP="002B5204">
            <w:pPr>
              <w:rPr>
                <w:b/>
                <w:bCs/>
                <w:i/>
                <w:iCs/>
                <w:color w:val="000000"/>
              </w:rPr>
            </w:pPr>
            <w:r w:rsidRPr="00807DDD">
              <w:rPr>
                <w:b/>
                <w:bCs/>
                <w:i/>
                <w:iCs/>
                <w:color w:val="000000"/>
              </w:rPr>
              <w:t>d</w:t>
            </w:r>
            <w:r w:rsidR="009E4827" w:rsidRPr="00807DDD">
              <w:rPr>
                <w:b/>
                <w:bCs/>
                <w:i/>
                <w:iCs/>
                <w:color w:val="000000"/>
              </w:rPr>
              <w:t>f</w:t>
            </w:r>
          </w:p>
        </w:tc>
      </w:tr>
      <w:tr w:rsidR="000D1813" w:rsidRPr="00807DDD" w14:paraId="249FD4EF" w14:textId="77777777" w:rsidTr="000D1813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57022A38" w14:textId="77777777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(Intercept)</w:t>
            </w:r>
          </w:p>
        </w:tc>
        <w:tc>
          <w:tcPr>
            <w:tcW w:w="459" w:type="pct"/>
            <w:shd w:val="clear" w:color="auto" w:fill="auto"/>
            <w:noWrap/>
          </w:tcPr>
          <w:p w14:paraId="091A8BE0" w14:textId="74C288DE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-2.45</w:t>
            </w:r>
          </w:p>
        </w:tc>
        <w:tc>
          <w:tcPr>
            <w:tcW w:w="510" w:type="pct"/>
            <w:shd w:val="clear" w:color="auto" w:fill="auto"/>
            <w:noWrap/>
          </w:tcPr>
          <w:p w14:paraId="5A74C892" w14:textId="66099DDD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0.12</w:t>
            </w:r>
          </w:p>
        </w:tc>
        <w:tc>
          <w:tcPr>
            <w:tcW w:w="511" w:type="pct"/>
            <w:shd w:val="clear" w:color="auto" w:fill="auto"/>
            <w:noWrap/>
          </w:tcPr>
          <w:p w14:paraId="4D3F6BB8" w14:textId="19FA12CF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-20.82</w:t>
            </w:r>
          </w:p>
        </w:tc>
        <w:tc>
          <w:tcPr>
            <w:tcW w:w="664" w:type="pct"/>
            <w:shd w:val="clear" w:color="auto" w:fill="auto"/>
            <w:noWrap/>
          </w:tcPr>
          <w:p w14:paraId="15145427" w14:textId="29B05BC7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&lt;0.01*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6E49E9EB" w14:textId="7D798C2C" w:rsidR="000D1813" w:rsidRPr="00807DDD" w:rsidRDefault="000A07CC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138</w:t>
            </w:r>
          </w:p>
        </w:tc>
      </w:tr>
      <w:tr w:rsidR="000D1813" w:rsidRPr="00807DDD" w14:paraId="3242A20E" w14:textId="77777777" w:rsidTr="000D1813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40A6D7AE" w14:textId="77777777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Sex (males vs females)</w:t>
            </w:r>
          </w:p>
        </w:tc>
        <w:tc>
          <w:tcPr>
            <w:tcW w:w="459" w:type="pct"/>
            <w:shd w:val="clear" w:color="auto" w:fill="auto"/>
            <w:noWrap/>
          </w:tcPr>
          <w:p w14:paraId="5BAD0846" w14:textId="6DBDAD31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-0.11</w:t>
            </w:r>
          </w:p>
        </w:tc>
        <w:tc>
          <w:tcPr>
            <w:tcW w:w="510" w:type="pct"/>
            <w:shd w:val="clear" w:color="auto" w:fill="auto"/>
            <w:noWrap/>
          </w:tcPr>
          <w:p w14:paraId="18234C02" w14:textId="20AA3115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0.05</w:t>
            </w:r>
          </w:p>
        </w:tc>
        <w:tc>
          <w:tcPr>
            <w:tcW w:w="511" w:type="pct"/>
            <w:shd w:val="clear" w:color="auto" w:fill="auto"/>
            <w:noWrap/>
          </w:tcPr>
          <w:p w14:paraId="1D27B5C1" w14:textId="3C29A4E8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-2.33</w:t>
            </w:r>
          </w:p>
        </w:tc>
        <w:tc>
          <w:tcPr>
            <w:tcW w:w="664" w:type="pct"/>
            <w:shd w:val="clear" w:color="auto" w:fill="auto"/>
            <w:noWrap/>
          </w:tcPr>
          <w:p w14:paraId="17747C77" w14:textId="24A82D8D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0.02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6D7EBDC2" w14:textId="77777777" w:rsidR="000D1813" w:rsidRPr="00807DDD" w:rsidRDefault="000D1813" w:rsidP="000D1813"/>
        </w:tc>
      </w:tr>
      <w:tr w:rsidR="000D1813" w:rsidRPr="00807DDD" w14:paraId="68C11351" w14:textId="77777777" w:rsidTr="000D1813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52D81A8B" w14:textId="77777777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Rank percentile</w:t>
            </w:r>
          </w:p>
        </w:tc>
        <w:tc>
          <w:tcPr>
            <w:tcW w:w="459" w:type="pct"/>
            <w:shd w:val="clear" w:color="auto" w:fill="auto"/>
            <w:noWrap/>
          </w:tcPr>
          <w:p w14:paraId="477F21C2" w14:textId="62E848D2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0.07</w:t>
            </w:r>
          </w:p>
        </w:tc>
        <w:tc>
          <w:tcPr>
            <w:tcW w:w="510" w:type="pct"/>
            <w:shd w:val="clear" w:color="auto" w:fill="auto"/>
            <w:noWrap/>
          </w:tcPr>
          <w:p w14:paraId="733EF274" w14:textId="043E8EE3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0.08</w:t>
            </w:r>
          </w:p>
        </w:tc>
        <w:tc>
          <w:tcPr>
            <w:tcW w:w="511" w:type="pct"/>
            <w:shd w:val="clear" w:color="auto" w:fill="auto"/>
            <w:noWrap/>
          </w:tcPr>
          <w:p w14:paraId="50E84A52" w14:textId="6EFC51D6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0.90</w:t>
            </w:r>
          </w:p>
        </w:tc>
        <w:tc>
          <w:tcPr>
            <w:tcW w:w="664" w:type="pct"/>
            <w:shd w:val="clear" w:color="auto" w:fill="auto"/>
            <w:noWrap/>
          </w:tcPr>
          <w:p w14:paraId="7A780121" w14:textId="60DC617F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0.37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19D703FF" w14:textId="77777777" w:rsidR="000D1813" w:rsidRPr="00807DDD" w:rsidRDefault="000D1813" w:rsidP="000D1813"/>
        </w:tc>
      </w:tr>
      <w:tr w:rsidR="000D1813" w:rsidRPr="00807DDD" w14:paraId="19A7016B" w14:textId="77777777" w:rsidTr="000D1813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13280A71" w14:textId="00FD0FA8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Context or network-type (grooming vs co-interaction)</w:t>
            </w:r>
          </w:p>
        </w:tc>
        <w:tc>
          <w:tcPr>
            <w:tcW w:w="459" w:type="pct"/>
            <w:shd w:val="clear" w:color="auto" w:fill="auto"/>
            <w:noWrap/>
          </w:tcPr>
          <w:p w14:paraId="0225510B" w14:textId="01952E91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-0.19</w:t>
            </w:r>
          </w:p>
        </w:tc>
        <w:tc>
          <w:tcPr>
            <w:tcW w:w="510" w:type="pct"/>
            <w:shd w:val="clear" w:color="auto" w:fill="auto"/>
            <w:noWrap/>
          </w:tcPr>
          <w:p w14:paraId="6CA2CB1D" w14:textId="53281397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0.08</w:t>
            </w:r>
          </w:p>
        </w:tc>
        <w:tc>
          <w:tcPr>
            <w:tcW w:w="511" w:type="pct"/>
            <w:shd w:val="clear" w:color="auto" w:fill="auto"/>
            <w:noWrap/>
          </w:tcPr>
          <w:p w14:paraId="3C57199D" w14:textId="43847A6C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-2.34</w:t>
            </w:r>
          </w:p>
        </w:tc>
        <w:tc>
          <w:tcPr>
            <w:tcW w:w="664" w:type="pct"/>
            <w:shd w:val="clear" w:color="auto" w:fill="auto"/>
            <w:noWrap/>
          </w:tcPr>
          <w:p w14:paraId="747E732D" w14:textId="4C595C1F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0.02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7A5E95D5" w14:textId="77777777" w:rsidR="000D1813" w:rsidRPr="00807DDD" w:rsidRDefault="000D1813" w:rsidP="000D1813"/>
        </w:tc>
      </w:tr>
      <w:tr w:rsidR="000D1813" w:rsidRPr="00807DDD" w14:paraId="607D4E02" w14:textId="77777777" w:rsidTr="000D1813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24360815" w14:textId="77777777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Network strength (co-interaction)</w:t>
            </w:r>
          </w:p>
        </w:tc>
        <w:tc>
          <w:tcPr>
            <w:tcW w:w="459" w:type="pct"/>
            <w:shd w:val="clear" w:color="auto" w:fill="auto"/>
            <w:noWrap/>
          </w:tcPr>
          <w:p w14:paraId="47E0CDD8" w14:textId="1B2FF7C4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1.01</w:t>
            </w:r>
          </w:p>
        </w:tc>
        <w:tc>
          <w:tcPr>
            <w:tcW w:w="510" w:type="pct"/>
            <w:shd w:val="clear" w:color="auto" w:fill="auto"/>
            <w:noWrap/>
          </w:tcPr>
          <w:p w14:paraId="1645A47F" w14:textId="1A40E044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0.10</w:t>
            </w:r>
          </w:p>
        </w:tc>
        <w:tc>
          <w:tcPr>
            <w:tcW w:w="511" w:type="pct"/>
            <w:shd w:val="clear" w:color="auto" w:fill="auto"/>
            <w:noWrap/>
          </w:tcPr>
          <w:p w14:paraId="08C46B7D" w14:textId="45E83DCF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9.69</w:t>
            </w:r>
          </w:p>
        </w:tc>
        <w:tc>
          <w:tcPr>
            <w:tcW w:w="664" w:type="pct"/>
            <w:shd w:val="clear" w:color="auto" w:fill="auto"/>
            <w:noWrap/>
          </w:tcPr>
          <w:p w14:paraId="725C5B98" w14:textId="7998155F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&lt;0.01*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2580FD2C" w14:textId="77777777" w:rsidR="000D1813" w:rsidRPr="00807DDD" w:rsidRDefault="000D1813" w:rsidP="000D1813"/>
        </w:tc>
      </w:tr>
      <w:tr w:rsidR="000D1813" w:rsidRPr="00807DDD" w14:paraId="39E91752" w14:textId="77777777" w:rsidTr="000D1813">
        <w:trPr>
          <w:trHeight w:val="320"/>
        </w:trPr>
        <w:tc>
          <w:tcPr>
            <w:tcW w:w="2393" w:type="pct"/>
            <w:shd w:val="clear" w:color="auto" w:fill="auto"/>
            <w:noWrap/>
          </w:tcPr>
          <w:p w14:paraId="5422D54B" w14:textId="66F5513A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Network strength (grooming)</w:t>
            </w:r>
          </w:p>
        </w:tc>
        <w:tc>
          <w:tcPr>
            <w:tcW w:w="459" w:type="pct"/>
            <w:shd w:val="clear" w:color="auto" w:fill="auto"/>
            <w:noWrap/>
          </w:tcPr>
          <w:p w14:paraId="575D88F1" w14:textId="5A78E249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0.42</w:t>
            </w:r>
          </w:p>
        </w:tc>
        <w:tc>
          <w:tcPr>
            <w:tcW w:w="510" w:type="pct"/>
            <w:shd w:val="clear" w:color="auto" w:fill="auto"/>
            <w:noWrap/>
          </w:tcPr>
          <w:p w14:paraId="3A5B7891" w14:textId="6A8DDF43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0.14</w:t>
            </w:r>
          </w:p>
        </w:tc>
        <w:tc>
          <w:tcPr>
            <w:tcW w:w="511" w:type="pct"/>
            <w:shd w:val="clear" w:color="auto" w:fill="auto"/>
            <w:noWrap/>
          </w:tcPr>
          <w:p w14:paraId="622D258B" w14:textId="5FBAF7E3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3.09</w:t>
            </w:r>
          </w:p>
        </w:tc>
        <w:tc>
          <w:tcPr>
            <w:tcW w:w="664" w:type="pct"/>
            <w:shd w:val="clear" w:color="auto" w:fill="auto"/>
            <w:noWrap/>
          </w:tcPr>
          <w:p w14:paraId="790641A6" w14:textId="22C4A48C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&lt;0.01*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00117CB0" w14:textId="77777777" w:rsidR="000D1813" w:rsidRPr="00807DDD" w:rsidRDefault="000D1813" w:rsidP="000D1813"/>
        </w:tc>
      </w:tr>
      <w:tr w:rsidR="000D1813" w:rsidRPr="00807DDD" w14:paraId="4D072485" w14:textId="77777777" w:rsidTr="000D1813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0C348BD9" w14:textId="77777777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Frequency of interactions with humans</w:t>
            </w:r>
          </w:p>
        </w:tc>
        <w:tc>
          <w:tcPr>
            <w:tcW w:w="459" w:type="pct"/>
            <w:shd w:val="clear" w:color="auto" w:fill="auto"/>
            <w:noWrap/>
          </w:tcPr>
          <w:p w14:paraId="56E5C997" w14:textId="6CE9439B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0.10</w:t>
            </w:r>
          </w:p>
        </w:tc>
        <w:tc>
          <w:tcPr>
            <w:tcW w:w="510" w:type="pct"/>
            <w:shd w:val="clear" w:color="auto" w:fill="auto"/>
            <w:noWrap/>
          </w:tcPr>
          <w:p w14:paraId="487383D1" w14:textId="4BD38CB7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0.10</w:t>
            </w:r>
          </w:p>
        </w:tc>
        <w:tc>
          <w:tcPr>
            <w:tcW w:w="511" w:type="pct"/>
            <w:shd w:val="clear" w:color="auto" w:fill="auto"/>
            <w:noWrap/>
          </w:tcPr>
          <w:p w14:paraId="1294BA3A" w14:textId="0DCA289E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1.02</w:t>
            </w:r>
          </w:p>
        </w:tc>
        <w:tc>
          <w:tcPr>
            <w:tcW w:w="664" w:type="pct"/>
            <w:shd w:val="clear" w:color="auto" w:fill="auto"/>
            <w:noWrap/>
          </w:tcPr>
          <w:p w14:paraId="6EB8F99E" w14:textId="1F84EA9A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0.31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2ACE7264" w14:textId="77777777" w:rsidR="000D1813" w:rsidRPr="00807DDD" w:rsidRDefault="000D1813" w:rsidP="000D1813"/>
        </w:tc>
      </w:tr>
      <w:tr w:rsidR="000D1813" w:rsidRPr="00807DDD" w14:paraId="1BA310B0" w14:textId="77777777" w:rsidTr="000D1813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27E4799F" w14:textId="77777777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Foraging on anthropogenic food</w:t>
            </w:r>
          </w:p>
        </w:tc>
        <w:tc>
          <w:tcPr>
            <w:tcW w:w="459" w:type="pct"/>
            <w:shd w:val="clear" w:color="auto" w:fill="auto"/>
            <w:noWrap/>
          </w:tcPr>
          <w:p w14:paraId="031A8FB9" w14:textId="4928C812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0.12</w:t>
            </w:r>
          </w:p>
        </w:tc>
        <w:tc>
          <w:tcPr>
            <w:tcW w:w="510" w:type="pct"/>
            <w:shd w:val="clear" w:color="auto" w:fill="auto"/>
            <w:noWrap/>
          </w:tcPr>
          <w:p w14:paraId="2D086035" w14:textId="3C90483C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0.10</w:t>
            </w:r>
          </w:p>
        </w:tc>
        <w:tc>
          <w:tcPr>
            <w:tcW w:w="511" w:type="pct"/>
            <w:shd w:val="clear" w:color="auto" w:fill="auto"/>
            <w:noWrap/>
          </w:tcPr>
          <w:p w14:paraId="355FAD58" w14:textId="062FFCA5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1.22</w:t>
            </w:r>
          </w:p>
        </w:tc>
        <w:tc>
          <w:tcPr>
            <w:tcW w:w="664" w:type="pct"/>
            <w:shd w:val="clear" w:color="auto" w:fill="auto"/>
            <w:noWrap/>
          </w:tcPr>
          <w:p w14:paraId="3289DC84" w14:textId="79FBE70E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0.22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64E0B595" w14:textId="77777777" w:rsidR="000D1813" w:rsidRPr="00807DDD" w:rsidRDefault="000D1813" w:rsidP="000D1813"/>
        </w:tc>
      </w:tr>
      <w:tr w:rsidR="000D1813" w:rsidRPr="00807DDD" w14:paraId="680B5240" w14:textId="77777777" w:rsidTr="000D1813">
        <w:trPr>
          <w:trHeight w:val="722"/>
        </w:trPr>
        <w:tc>
          <w:tcPr>
            <w:tcW w:w="2393" w:type="pct"/>
            <w:shd w:val="clear" w:color="auto" w:fill="auto"/>
            <w:noWrap/>
            <w:hideMark/>
          </w:tcPr>
          <w:p w14:paraId="0D9AA1B1" w14:textId="504ABF74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Network strength by context or network-type (grooming vs co-interaction)</w:t>
            </w:r>
          </w:p>
        </w:tc>
        <w:tc>
          <w:tcPr>
            <w:tcW w:w="459" w:type="pct"/>
            <w:shd w:val="clear" w:color="auto" w:fill="auto"/>
            <w:noWrap/>
          </w:tcPr>
          <w:p w14:paraId="0039C338" w14:textId="4FDC0F3A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-0.59</w:t>
            </w:r>
          </w:p>
        </w:tc>
        <w:tc>
          <w:tcPr>
            <w:tcW w:w="510" w:type="pct"/>
            <w:shd w:val="clear" w:color="auto" w:fill="auto"/>
            <w:noWrap/>
          </w:tcPr>
          <w:p w14:paraId="4302EC7F" w14:textId="484109BF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0.16</w:t>
            </w:r>
          </w:p>
        </w:tc>
        <w:tc>
          <w:tcPr>
            <w:tcW w:w="511" w:type="pct"/>
            <w:shd w:val="clear" w:color="auto" w:fill="auto"/>
            <w:noWrap/>
          </w:tcPr>
          <w:p w14:paraId="6237A3F8" w14:textId="021FD0E3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-3.64</w:t>
            </w:r>
          </w:p>
        </w:tc>
        <w:tc>
          <w:tcPr>
            <w:tcW w:w="664" w:type="pct"/>
            <w:shd w:val="clear" w:color="auto" w:fill="auto"/>
            <w:noWrap/>
          </w:tcPr>
          <w:p w14:paraId="0B9A5589" w14:textId="199D488B" w:rsidR="000D1813" w:rsidRPr="00807DDD" w:rsidRDefault="000D1813" w:rsidP="000D1813">
            <w:pPr>
              <w:rPr>
                <w:color w:val="000000"/>
              </w:rPr>
            </w:pPr>
            <w:r w:rsidRPr="00807DDD">
              <w:rPr>
                <w:color w:val="000000"/>
              </w:rPr>
              <w:t>&lt;0.01*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5E651CB6" w14:textId="77777777" w:rsidR="000D1813" w:rsidRPr="00807DDD" w:rsidRDefault="000D1813" w:rsidP="000D1813"/>
        </w:tc>
      </w:tr>
    </w:tbl>
    <w:p w14:paraId="37DB1B46" w14:textId="3E059641" w:rsidR="00671E3C" w:rsidRDefault="007161DE" w:rsidP="007A1096">
      <w:pPr>
        <w:spacing w:line="480" w:lineRule="auto"/>
        <w:rPr>
          <w:sz w:val="18"/>
          <w:szCs w:val="18"/>
        </w:rPr>
      </w:pPr>
      <w:r w:rsidRPr="0073038A">
        <w:rPr>
          <w:sz w:val="18"/>
          <w:szCs w:val="18"/>
        </w:rPr>
        <w:lastRenderedPageBreak/>
        <w:t>**p &lt; 0.01; *</w:t>
      </w:r>
      <w:r w:rsidR="00B35549">
        <w:rPr>
          <w:sz w:val="18"/>
          <w:szCs w:val="18"/>
        </w:rPr>
        <w:t>p &lt;/= 0.05</w:t>
      </w:r>
    </w:p>
    <w:p w14:paraId="7761FE4C" w14:textId="77777777" w:rsidR="00C93119" w:rsidRDefault="00C93119" w:rsidP="007A1096">
      <w:pPr>
        <w:spacing w:line="480" w:lineRule="auto"/>
        <w:rPr>
          <w:sz w:val="18"/>
          <w:szCs w:val="18"/>
        </w:rPr>
      </w:pPr>
    </w:p>
    <w:tbl>
      <w:tblPr>
        <w:tblW w:w="3403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1"/>
        <w:gridCol w:w="810"/>
        <w:gridCol w:w="900"/>
        <w:gridCol w:w="902"/>
        <w:gridCol w:w="1171"/>
        <w:gridCol w:w="783"/>
        <w:gridCol w:w="34"/>
      </w:tblGrid>
      <w:tr w:rsidR="003368E6" w:rsidRPr="00807DDD" w14:paraId="7EC601CE" w14:textId="77777777" w:rsidTr="00977022">
        <w:trPr>
          <w:gridAfter w:val="1"/>
          <w:wAfter w:w="19" w:type="pct"/>
          <w:trHeight w:val="422"/>
        </w:trPr>
        <w:tc>
          <w:tcPr>
            <w:tcW w:w="4981" w:type="pct"/>
            <w:gridSpan w:val="6"/>
            <w:shd w:val="clear" w:color="auto" w:fill="auto"/>
            <w:noWrap/>
            <w:hideMark/>
          </w:tcPr>
          <w:p w14:paraId="20949287" w14:textId="5DDCF1E0" w:rsidR="003368E6" w:rsidRPr="00807DDD" w:rsidRDefault="009A79BF" w:rsidP="00F10059">
            <w:pPr>
              <w:jc w:val="center"/>
              <w:rPr>
                <w:b/>
                <w:bCs/>
                <w:color w:val="000000"/>
              </w:rPr>
            </w:pPr>
            <w:r w:rsidRPr="00807DDD">
              <w:rPr>
                <w:b/>
                <w:bCs/>
                <w:color w:val="000000"/>
              </w:rPr>
              <w:t>Long-tailed</w:t>
            </w:r>
            <w:r w:rsidR="003368E6" w:rsidRPr="00807DDD">
              <w:rPr>
                <w:b/>
                <w:bCs/>
                <w:color w:val="000000"/>
              </w:rPr>
              <w:t xml:space="preserve"> macaques</w:t>
            </w:r>
          </w:p>
        </w:tc>
      </w:tr>
      <w:tr w:rsidR="003368E6" w:rsidRPr="00807DDD" w14:paraId="5A5B83FF" w14:textId="77777777" w:rsidTr="00977022">
        <w:trPr>
          <w:trHeight w:val="465"/>
        </w:trPr>
        <w:tc>
          <w:tcPr>
            <w:tcW w:w="2393" w:type="pct"/>
            <w:shd w:val="clear" w:color="auto" w:fill="auto"/>
            <w:noWrap/>
            <w:hideMark/>
          </w:tcPr>
          <w:p w14:paraId="0D4047F5" w14:textId="77777777" w:rsidR="003368E6" w:rsidRPr="00807DDD" w:rsidRDefault="003368E6" w:rsidP="00F10059">
            <w:pPr>
              <w:rPr>
                <w:b/>
                <w:bCs/>
                <w:color w:val="000000"/>
              </w:rPr>
            </w:pPr>
            <w:r w:rsidRPr="00807DDD">
              <w:rPr>
                <w:b/>
                <w:bCs/>
                <w:color w:val="000000"/>
              </w:rPr>
              <w:t>Predictor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761528E4" w14:textId="77777777" w:rsidR="003368E6" w:rsidRPr="00807DDD" w:rsidRDefault="003368E6" w:rsidP="00F10059">
            <w:pPr>
              <w:rPr>
                <w:b/>
                <w:bCs/>
                <w:color w:val="000000"/>
              </w:rPr>
            </w:pPr>
            <w:r w:rsidRPr="00807DDD">
              <w:rPr>
                <w:b/>
                <w:bCs/>
                <w:color w:val="000000"/>
              </w:rPr>
              <w:t>B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24CE9716" w14:textId="77777777" w:rsidR="003368E6" w:rsidRPr="00807DDD" w:rsidRDefault="003368E6" w:rsidP="00F10059">
            <w:pPr>
              <w:rPr>
                <w:b/>
                <w:bCs/>
                <w:color w:val="000000"/>
              </w:rPr>
            </w:pPr>
            <w:r w:rsidRPr="00807DDD">
              <w:rPr>
                <w:b/>
                <w:bCs/>
                <w:color w:val="000000"/>
              </w:rPr>
              <w:t>SE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2486DBF8" w14:textId="491E0DDF" w:rsidR="003368E6" w:rsidRPr="00807DDD" w:rsidRDefault="00A32863" w:rsidP="00F10059">
            <w:pPr>
              <w:rPr>
                <w:b/>
                <w:bCs/>
                <w:color w:val="000000"/>
              </w:rPr>
            </w:pPr>
            <w:r w:rsidRPr="00807DDD">
              <w:rPr>
                <w:b/>
                <w:bCs/>
                <w:color w:val="000000"/>
              </w:rPr>
              <w:t>Z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64B17CAD" w14:textId="11B12817" w:rsidR="003368E6" w:rsidRPr="00807DDD" w:rsidRDefault="00C93119" w:rsidP="00F10059">
            <w:pPr>
              <w:rPr>
                <w:b/>
                <w:bCs/>
                <w:color w:val="000000"/>
              </w:rPr>
            </w:pPr>
            <w:r w:rsidRPr="00807DDD">
              <w:rPr>
                <w:b/>
                <w:bCs/>
                <w:color w:val="000000"/>
              </w:rPr>
              <w:t>p</w:t>
            </w:r>
          </w:p>
        </w:tc>
        <w:tc>
          <w:tcPr>
            <w:tcW w:w="463" w:type="pct"/>
            <w:gridSpan w:val="2"/>
            <w:shd w:val="clear" w:color="auto" w:fill="auto"/>
            <w:noWrap/>
            <w:hideMark/>
          </w:tcPr>
          <w:p w14:paraId="0808F2E9" w14:textId="77777777" w:rsidR="003368E6" w:rsidRPr="00807DDD" w:rsidRDefault="003368E6" w:rsidP="00F10059">
            <w:pPr>
              <w:rPr>
                <w:b/>
                <w:bCs/>
                <w:i/>
                <w:iCs/>
                <w:color w:val="000000"/>
              </w:rPr>
            </w:pPr>
            <w:r w:rsidRPr="00807DDD">
              <w:rPr>
                <w:b/>
                <w:bCs/>
                <w:i/>
                <w:iCs/>
                <w:color w:val="000000"/>
              </w:rPr>
              <w:t>df</w:t>
            </w:r>
          </w:p>
        </w:tc>
      </w:tr>
      <w:tr w:rsidR="00B02D1D" w:rsidRPr="00807DDD" w14:paraId="6895C22D" w14:textId="77777777" w:rsidTr="00B02D1D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03E3C60D" w14:textId="77777777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(Intercept)</w:t>
            </w:r>
          </w:p>
        </w:tc>
        <w:tc>
          <w:tcPr>
            <w:tcW w:w="459" w:type="pct"/>
            <w:shd w:val="clear" w:color="auto" w:fill="auto"/>
            <w:noWrap/>
          </w:tcPr>
          <w:p w14:paraId="5431903A" w14:textId="073B6180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-2.72</w:t>
            </w:r>
          </w:p>
        </w:tc>
        <w:tc>
          <w:tcPr>
            <w:tcW w:w="510" w:type="pct"/>
            <w:shd w:val="clear" w:color="auto" w:fill="auto"/>
            <w:noWrap/>
          </w:tcPr>
          <w:p w14:paraId="0C76E10F" w14:textId="0C1816D0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32</w:t>
            </w:r>
          </w:p>
        </w:tc>
        <w:tc>
          <w:tcPr>
            <w:tcW w:w="511" w:type="pct"/>
            <w:shd w:val="clear" w:color="auto" w:fill="auto"/>
            <w:noWrap/>
          </w:tcPr>
          <w:p w14:paraId="47A4A3B6" w14:textId="132FDC97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-8.59</w:t>
            </w:r>
          </w:p>
        </w:tc>
        <w:tc>
          <w:tcPr>
            <w:tcW w:w="664" w:type="pct"/>
            <w:shd w:val="clear" w:color="auto" w:fill="auto"/>
            <w:noWrap/>
          </w:tcPr>
          <w:p w14:paraId="12295DDA" w14:textId="2E2E5B15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&lt;0.01*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58023AC7" w14:textId="41EE715E" w:rsidR="00B02D1D" w:rsidRPr="00807DDD" w:rsidRDefault="001C347B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210</w:t>
            </w:r>
          </w:p>
        </w:tc>
      </w:tr>
      <w:tr w:rsidR="00B02D1D" w:rsidRPr="00807DDD" w14:paraId="7C33BE0A" w14:textId="77777777" w:rsidTr="00B02D1D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5447290A" w14:textId="77777777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Sex (males vs females)</w:t>
            </w:r>
          </w:p>
        </w:tc>
        <w:tc>
          <w:tcPr>
            <w:tcW w:w="459" w:type="pct"/>
            <w:shd w:val="clear" w:color="auto" w:fill="auto"/>
            <w:noWrap/>
          </w:tcPr>
          <w:p w14:paraId="48FE45AA" w14:textId="43690062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-0.01</w:t>
            </w:r>
          </w:p>
        </w:tc>
        <w:tc>
          <w:tcPr>
            <w:tcW w:w="510" w:type="pct"/>
            <w:shd w:val="clear" w:color="auto" w:fill="auto"/>
            <w:noWrap/>
          </w:tcPr>
          <w:p w14:paraId="5DC36D36" w14:textId="2E407B95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05</w:t>
            </w:r>
          </w:p>
        </w:tc>
        <w:tc>
          <w:tcPr>
            <w:tcW w:w="511" w:type="pct"/>
            <w:shd w:val="clear" w:color="auto" w:fill="auto"/>
            <w:noWrap/>
          </w:tcPr>
          <w:p w14:paraId="2D41A462" w14:textId="7AD1BDA5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-0.24</w:t>
            </w:r>
          </w:p>
        </w:tc>
        <w:tc>
          <w:tcPr>
            <w:tcW w:w="664" w:type="pct"/>
            <w:shd w:val="clear" w:color="auto" w:fill="auto"/>
            <w:noWrap/>
          </w:tcPr>
          <w:p w14:paraId="4A4C0F6E" w14:textId="5B655DD3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81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62F8C1E8" w14:textId="77777777" w:rsidR="00B02D1D" w:rsidRPr="00807DDD" w:rsidRDefault="00B02D1D" w:rsidP="00B02D1D"/>
        </w:tc>
      </w:tr>
      <w:tr w:rsidR="00B02D1D" w:rsidRPr="00807DDD" w14:paraId="3F36B2EE" w14:textId="77777777" w:rsidTr="00B02D1D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680E80E3" w14:textId="77777777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Rank percentile</w:t>
            </w:r>
          </w:p>
        </w:tc>
        <w:tc>
          <w:tcPr>
            <w:tcW w:w="459" w:type="pct"/>
            <w:shd w:val="clear" w:color="auto" w:fill="auto"/>
            <w:noWrap/>
          </w:tcPr>
          <w:p w14:paraId="0F737D07" w14:textId="5ACD3D4B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07</w:t>
            </w:r>
          </w:p>
        </w:tc>
        <w:tc>
          <w:tcPr>
            <w:tcW w:w="510" w:type="pct"/>
            <w:shd w:val="clear" w:color="auto" w:fill="auto"/>
            <w:noWrap/>
          </w:tcPr>
          <w:p w14:paraId="5C9032FC" w14:textId="0EB557B1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07</w:t>
            </w:r>
          </w:p>
        </w:tc>
        <w:tc>
          <w:tcPr>
            <w:tcW w:w="511" w:type="pct"/>
            <w:shd w:val="clear" w:color="auto" w:fill="auto"/>
            <w:noWrap/>
          </w:tcPr>
          <w:p w14:paraId="2300C54A" w14:textId="5DF1D4ED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92</w:t>
            </w:r>
          </w:p>
        </w:tc>
        <w:tc>
          <w:tcPr>
            <w:tcW w:w="664" w:type="pct"/>
            <w:shd w:val="clear" w:color="auto" w:fill="auto"/>
            <w:noWrap/>
          </w:tcPr>
          <w:p w14:paraId="6F9D7641" w14:textId="218267B5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36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06CE9BAB" w14:textId="77777777" w:rsidR="00B02D1D" w:rsidRPr="00807DDD" w:rsidRDefault="00B02D1D" w:rsidP="00B02D1D"/>
        </w:tc>
      </w:tr>
      <w:tr w:rsidR="00B02D1D" w:rsidRPr="00807DDD" w14:paraId="5CE2F8A0" w14:textId="77777777" w:rsidTr="00B02D1D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307B3D10" w14:textId="1465EAEC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Context or network-type (grooming vs co-interaction)</w:t>
            </w:r>
          </w:p>
        </w:tc>
        <w:tc>
          <w:tcPr>
            <w:tcW w:w="459" w:type="pct"/>
            <w:shd w:val="clear" w:color="auto" w:fill="auto"/>
            <w:noWrap/>
          </w:tcPr>
          <w:p w14:paraId="02E2582C" w14:textId="22D15BE7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11</w:t>
            </w:r>
          </w:p>
        </w:tc>
        <w:tc>
          <w:tcPr>
            <w:tcW w:w="510" w:type="pct"/>
            <w:shd w:val="clear" w:color="auto" w:fill="auto"/>
            <w:noWrap/>
          </w:tcPr>
          <w:p w14:paraId="405D3CCB" w14:textId="54BF7BE4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07</w:t>
            </w:r>
          </w:p>
        </w:tc>
        <w:tc>
          <w:tcPr>
            <w:tcW w:w="511" w:type="pct"/>
            <w:shd w:val="clear" w:color="auto" w:fill="auto"/>
            <w:noWrap/>
          </w:tcPr>
          <w:p w14:paraId="53F2030D" w14:textId="5100C4E6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1.50</w:t>
            </w:r>
          </w:p>
        </w:tc>
        <w:tc>
          <w:tcPr>
            <w:tcW w:w="664" w:type="pct"/>
            <w:shd w:val="clear" w:color="auto" w:fill="auto"/>
            <w:noWrap/>
          </w:tcPr>
          <w:p w14:paraId="066BE943" w14:textId="258E9B0D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13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74E05327" w14:textId="77777777" w:rsidR="00B02D1D" w:rsidRPr="00807DDD" w:rsidRDefault="00B02D1D" w:rsidP="00B02D1D"/>
        </w:tc>
      </w:tr>
      <w:tr w:rsidR="00B02D1D" w:rsidRPr="00807DDD" w14:paraId="06C17639" w14:textId="77777777" w:rsidTr="00B02D1D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0A68FCE7" w14:textId="77777777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Network strength (co-interaction)</w:t>
            </w:r>
          </w:p>
        </w:tc>
        <w:tc>
          <w:tcPr>
            <w:tcW w:w="459" w:type="pct"/>
            <w:shd w:val="clear" w:color="auto" w:fill="auto"/>
            <w:noWrap/>
          </w:tcPr>
          <w:p w14:paraId="78BAD72C" w14:textId="6ADEFFFC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59</w:t>
            </w:r>
          </w:p>
        </w:tc>
        <w:tc>
          <w:tcPr>
            <w:tcW w:w="510" w:type="pct"/>
            <w:shd w:val="clear" w:color="auto" w:fill="auto"/>
            <w:noWrap/>
          </w:tcPr>
          <w:p w14:paraId="32DDA819" w14:textId="080F6494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23</w:t>
            </w:r>
          </w:p>
        </w:tc>
        <w:tc>
          <w:tcPr>
            <w:tcW w:w="511" w:type="pct"/>
            <w:shd w:val="clear" w:color="auto" w:fill="auto"/>
            <w:noWrap/>
          </w:tcPr>
          <w:p w14:paraId="7C869D52" w14:textId="51924952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2.54</w:t>
            </w:r>
          </w:p>
        </w:tc>
        <w:tc>
          <w:tcPr>
            <w:tcW w:w="664" w:type="pct"/>
            <w:shd w:val="clear" w:color="auto" w:fill="auto"/>
            <w:noWrap/>
          </w:tcPr>
          <w:p w14:paraId="534E559D" w14:textId="7413BA88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01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7F374791" w14:textId="77777777" w:rsidR="00B02D1D" w:rsidRPr="00807DDD" w:rsidRDefault="00B02D1D" w:rsidP="00B02D1D"/>
        </w:tc>
      </w:tr>
      <w:tr w:rsidR="00B02D1D" w:rsidRPr="00807DDD" w14:paraId="7528275F" w14:textId="77777777" w:rsidTr="00B02D1D">
        <w:trPr>
          <w:trHeight w:val="320"/>
        </w:trPr>
        <w:tc>
          <w:tcPr>
            <w:tcW w:w="2393" w:type="pct"/>
            <w:shd w:val="clear" w:color="auto" w:fill="auto"/>
            <w:noWrap/>
          </w:tcPr>
          <w:p w14:paraId="689045B7" w14:textId="0C5E0EA8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Network strength (grooming)</w:t>
            </w:r>
          </w:p>
        </w:tc>
        <w:tc>
          <w:tcPr>
            <w:tcW w:w="459" w:type="pct"/>
            <w:shd w:val="clear" w:color="auto" w:fill="auto"/>
            <w:noWrap/>
          </w:tcPr>
          <w:p w14:paraId="01CF6243" w14:textId="33E7FB41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52</w:t>
            </w:r>
          </w:p>
        </w:tc>
        <w:tc>
          <w:tcPr>
            <w:tcW w:w="510" w:type="pct"/>
            <w:shd w:val="clear" w:color="auto" w:fill="auto"/>
            <w:noWrap/>
          </w:tcPr>
          <w:p w14:paraId="0BF96395" w14:textId="659EAC3A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24</w:t>
            </w:r>
          </w:p>
        </w:tc>
        <w:tc>
          <w:tcPr>
            <w:tcW w:w="511" w:type="pct"/>
            <w:shd w:val="clear" w:color="auto" w:fill="auto"/>
            <w:noWrap/>
          </w:tcPr>
          <w:p w14:paraId="796E0A4B" w14:textId="13420F14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2.21</w:t>
            </w:r>
          </w:p>
        </w:tc>
        <w:tc>
          <w:tcPr>
            <w:tcW w:w="664" w:type="pct"/>
            <w:shd w:val="clear" w:color="auto" w:fill="auto"/>
            <w:noWrap/>
          </w:tcPr>
          <w:p w14:paraId="0D8DD4CD" w14:textId="68493C38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03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152986E1" w14:textId="77777777" w:rsidR="00B02D1D" w:rsidRPr="00807DDD" w:rsidRDefault="00B02D1D" w:rsidP="00B02D1D"/>
        </w:tc>
      </w:tr>
      <w:tr w:rsidR="00B02D1D" w:rsidRPr="00807DDD" w14:paraId="47FDEB3E" w14:textId="77777777" w:rsidTr="00B02D1D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46E11597" w14:textId="77777777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Frequency of interactions with humans</w:t>
            </w:r>
          </w:p>
        </w:tc>
        <w:tc>
          <w:tcPr>
            <w:tcW w:w="459" w:type="pct"/>
            <w:shd w:val="clear" w:color="auto" w:fill="auto"/>
            <w:noWrap/>
          </w:tcPr>
          <w:p w14:paraId="44061420" w14:textId="5C9814E5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08</w:t>
            </w:r>
          </w:p>
        </w:tc>
        <w:tc>
          <w:tcPr>
            <w:tcW w:w="510" w:type="pct"/>
            <w:shd w:val="clear" w:color="auto" w:fill="auto"/>
            <w:noWrap/>
          </w:tcPr>
          <w:p w14:paraId="383EFA66" w14:textId="51668C40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09</w:t>
            </w:r>
          </w:p>
        </w:tc>
        <w:tc>
          <w:tcPr>
            <w:tcW w:w="511" w:type="pct"/>
            <w:shd w:val="clear" w:color="auto" w:fill="auto"/>
            <w:noWrap/>
          </w:tcPr>
          <w:p w14:paraId="6318EEAC" w14:textId="661F6524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91</w:t>
            </w:r>
          </w:p>
        </w:tc>
        <w:tc>
          <w:tcPr>
            <w:tcW w:w="664" w:type="pct"/>
            <w:shd w:val="clear" w:color="auto" w:fill="auto"/>
            <w:noWrap/>
          </w:tcPr>
          <w:p w14:paraId="4E893199" w14:textId="5D77F383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36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004090C1" w14:textId="77777777" w:rsidR="00B02D1D" w:rsidRPr="00807DDD" w:rsidRDefault="00B02D1D" w:rsidP="00B02D1D"/>
        </w:tc>
      </w:tr>
      <w:tr w:rsidR="00B02D1D" w:rsidRPr="00807DDD" w14:paraId="47871970" w14:textId="77777777" w:rsidTr="00B02D1D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73368D07" w14:textId="77777777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Foraging on anthropogenic food</w:t>
            </w:r>
          </w:p>
        </w:tc>
        <w:tc>
          <w:tcPr>
            <w:tcW w:w="459" w:type="pct"/>
            <w:shd w:val="clear" w:color="auto" w:fill="auto"/>
            <w:noWrap/>
          </w:tcPr>
          <w:p w14:paraId="0ECD362A" w14:textId="5DC5D5D5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08</w:t>
            </w:r>
          </w:p>
        </w:tc>
        <w:tc>
          <w:tcPr>
            <w:tcW w:w="510" w:type="pct"/>
            <w:shd w:val="clear" w:color="auto" w:fill="auto"/>
            <w:noWrap/>
          </w:tcPr>
          <w:p w14:paraId="71A39D08" w14:textId="09A94624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12</w:t>
            </w:r>
          </w:p>
        </w:tc>
        <w:tc>
          <w:tcPr>
            <w:tcW w:w="511" w:type="pct"/>
            <w:shd w:val="clear" w:color="auto" w:fill="auto"/>
            <w:noWrap/>
          </w:tcPr>
          <w:p w14:paraId="2CCC2974" w14:textId="3DF48CEC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60</w:t>
            </w:r>
          </w:p>
        </w:tc>
        <w:tc>
          <w:tcPr>
            <w:tcW w:w="664" w:type="pct"/>
            <w:shd w:val="clear" w:color="auto" w:fill="auto"/>
            <w:noWrap/>
          </w:tcPr>
          <w:p w14:paraId="2F5F1032" w14:textId="69CF1C43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55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6CFD2BD2" w14:textId="77777777" w:rsidR="00B02D1D" w:rsidRPr="00807DDD" w:rsidRDefault="00B02D1D" w:rsidP="00B02D1D"/>
        </w:tc>
      </w:tr>
      <w:tr w:rsidR="00B02D1D" w:rsidRPr="00807DDD" w14:paraId="733D9D19" w14:textId="77777777" w:rsidTr="00B02D1D">
        <w:trPr>
          <w:trHeight w:val="722"/>
        </w:trPr>
        <w:tc>
          <w:tcPr>
            <w:tcW w:w="2393" w:type="pct"/>
            <w:shd w:val="clear" w:color="auto" w:fill="auto"/>
            <w:noWrap/>
            <w:hideMark/>
          </w:tcPr>
          <w:p w14:paraId="24E7CB29" w14:textId="4958C503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Network strength by context or network-type (grooming vs co-interaction)</w:t>
            </w:r>
          </w:p>
        </w:tc>
        <w:tc>
          <w:tcPr>
            <w:tcW w:w="459" w:type="pct"/>
            <w:shd w:val="clear" w:color="auto" w:fill="auto"/>
            <w:noWrap/>
          </w:tcPr>
          <w:p w14:paraId="6B69A5D4" w14:textId="497C3112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06</w:t>
            </w:r>
          </w:p>
        </w:tc>
        <w:tc>
          <w:tcPr>
            <w:tcW w:w="510" w:type="pct"/>
            <w:shd w:val="clear" w:color="auto" w:fill="auto"/>
            <w:noWrap/>
          </w:tcPr>
          <w:p w14:paraId="4F0BB039" w14:textId="3C736D9C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18</w:t>
            </w:r>
          </w:p>
        </w:tc>
        <w:tc>
          <w:tcPr>
            <w:tcW w:w="511" w:type="pct"/>
            <w:shd w:val="clear" w:color="auto" w:fill="auto"/>
            <w:noWrap/>
          </w:tcPr>
          <w:p w14:paraId="0E745E71" w14:textId="3340CCFE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35</w:t>
            </w:r>
          </w:p>
        </w:tc>
        <w:tc>
          <w:tcPr>
            <w:tcW w:w="664" w:type="pct"/>
            <w:shd w:val="clear" w:color="auto" w:fill="auto"/>
            <w:noWrap/>
          </w:tcPr>
          <w:p w14:paraId="2157BF76" w14:textId="58050583" w:rsidR="00B02D1D" w:rsidRPr="00807DDD" w:rsidRDefault="00B02D1D" w:rsidP="00B02D1D">
            <w:pPr>
              <w:rPr>
                <w:color w:val="000000"/>
              </w:rPr>
            </w:pPr>
            <w:r w:rsidRPr="00807DDD">
              <w:rPr>
                <w:color w:val="000000"/>
              </w:rPr>
              <w:t>0.72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3E58E45D" w14:textId="77777777" w:rsidR="00B02D1D" w:rsidRPr="00807DDD" w:rsidRDefault="00B02D1D" w:rsidP="00B02D1D"/>
        </w:tc>
      </w:tr>
    </w:tbl>
    <w:p w14:paraId="747564AB" w14:textId="05659CC7" w:rsidR="003368E6" w:rsidRDefault="009A79BF" w:rsidP="007A1096">
      <w:pPr>
        <w:spacing w:line="480" w:lineRule="auto"/>
        <w:rPr>
          <w:sz w:val="18"/>
          <w:szCs w:val="18"/>
        </w:rPr>
      </w:pPr>
      <w:r w:rsidRPr="0073038A">
        <w:rPr>
          <w:sz w:val="18"/>
          <w:szCs w:val="18"/>
        </w:rPr>
        <w:t>**p &lt; 0.01; *</w:t>
      </w:r>
      <w:r w:rsidR="00B35549">
        <w:rPr>
          <w:sz w:val="18"/>
          <w:szCs w:val="18"/>
        </w:rPr>
        <w:t>p &lt;/= 0.05</w:t>
      </w:r>
    </w:p>
    <w:p w14:paraId="263C38D0" w14:textId="77777777" w:rsidR="00C93119" w:rsidRPr="009A79BF" w:rsidRDefault="00C93119" w:rsidP="007A1096">
      <w:pPr>
        <w:spacing w:line="480" w:lineRule="auto"/>
        <w:rPr>
          <w:sz w:val="18"/>
          <w:szCs w:val="18"/>
        </w:rPr>
      </w:pPr>
    </w:p>
    <w:tbl>
      <w:tblPr>
        <w:tblW w:w="3403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1"/>
        <w:gridCol w:w="810"/>
        <w:gridCol w:w="900"/>
        <w:gridCol w:w="902"/>
        <w:gridCol w:w="1171"/>
        <w:gridCol w:w="783"/>
        <w:gridCol w:w="34"/>
      </w:tblGrid>
      <w:tr w:rsidR="009A79BF" w:rsidRPr="00807DDD" w14:paraId="42F1E0BB" w14:textId="77777777" w:rsidTr="00F10059">
        <w:trPr>
          <w:gridAfter w:val="1"/>
          <w:wAfter w:w="19" w:type="pct"/>
          <w:trHeight w:val="393"/>
        </w:trPr>
        <w:tc>
          <w:tcPr>
            <w:tcW w:w="4981" w:type="pct"/>
            <w:gridSpan w:val="6"/>
            <w:shd w:val="clear" w:color="auto" w:fill="auto"/>
            <w:noWrap/>
            <w:hideMark/>
          </w:tcPr>
          <w:p w14:paraId="215487FE" w14:textId="37EFBC0B" w:rsidR="009A79BF" w:rsidRPr="00807DDD" w:rsidRDefault="009A79BF" w:rsidP="00F10059">
            <w:pPr>
              <w:jc w:val="center"/>
              <w:rPr>
                <w:b/>
                <w:bCs/>
                <w:color w:val="000000"/>
              </w:rPr>
            </w:pPr>
            <w:r w:rsidRPr="00807DDD">
              <w:rPr>
                <w:b/>
                <w:bCs/>
                <w:color w:val="000000"/>
              </w:rPr>
              <w:t>Rhesus macaques</w:t>
            </w:r>
          </w:p>
        </w:tc>
      </w:tr>
      <w:tr w:rsidR="009A79BF" w:rsidRPr="00807DDD" w14:paraId="75458C33" w14:textId="77777777" w:rsidTr="000257A0">
        <w:trPr>
          <w:trHeight w:val="578"/>
        </w:trPr>
        <w:tc>
          <w:tcPr>
            <w:tcW w:w="2393" w:type="pct"/>
            <w:shd w:val="clear" w:color="auto" w:fill="auto"/>
            <w:noWrap/>
            <w:hideMark/>
          </w:tcPr>
          <w:p w14:paraId="54474E62" w14:textId="77777777" w:rsidR="009A79BF" w:rsidRPr="00807DDD" w:rsidRDefault="009A79BF" w:rsidP="00F10059">
            <w:pPr>
              <w:rPr>
                <w:b/>
                <w:bCs/>
                <w:color w:val="000000"/>
              </w:rPr>
            </w:pPr>
            <w:r w:rsidRPr="00807DDD">
              <w:rPr>
                <w:b/>
                <w:bCs/>
                <w:color w:val="000000"/>
              </w:rPr>
              <w:t>Predictor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4E96E762" w14:textId="77777777" w:rsidR="009A79BF" w:rsidRPr="00807DDD" w:rsidRDefault="009A79BF" w:rsidP="00F10059">
            <w:pPr>
              <w:rPr>
                <w:b/>
                <w:bCs/>
                <w:color w:val="000000"/>
              </w:rPr>
            </w:pPr>
            <w:r w:rsidRPr="00807DDD">
              <w:rPr>
                <w:b/>
                <w:bCs/>
                <w:color w:val="000000"/>
              </w:rPr>
              <w:t>B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0E377604" w14:textId="77777777" w:rsidR="009A79BF" w:rsidRPr="00807DDD" w:rsidRDefault="009A79BF" w:rsidP="00F10059">
            <w:pPr>
              <w:rPr>
                <w:b/>
                <w:bCs/>
                <w:color w:val="000000"/>
              </w:rPr>
            </w:pPr>
            <w:r w:rsidRPr="00807DDD">
              <w:rPr>
                <w:b/>
                <w:bCs/>
                <w:color w:val="000000"/>
              </w:rPr>
              <w:t>SE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00B74203" w14:textId="3B0ABF82" w:rsidR="009A79BF" w:rsidRPr="00807DDD" w:rsidRDefault="00D33005" w:rsidP="00F10059">
            <w:pPr>
              <w:rPr>
                <w:b/>
                <w:bCs/>
                <w:color w:val="000000"/>
              </w:rPr>
            </w:pPr>
            <w:r w:rsidRPr="00807DDD">
              <w:rPr>
                <w:b/>
                <w:bCs/>
                <w:color w:val="000000"/>
              </w:rPr>
              <w:t>z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116C164E" w14:textId="5C67D334" w:rsidR="009A79BF" w:rsidRPr="00807DDD" w:rsidRDefault="00C93119" w:rsidP="00F10059">
            <w:pPr>
              <w:rPr>
                <w:b/>
                <w:bCs/>
                <w:color w:val="000000"/>
              </w:rPr>
            </w:pPr>
            <w:r w:rsidRPr="00807DDD">
              <w:rPr>
                <w:b/>
                <w:bCs/>
                <w:color w:val="000000"/>
              </w:rPr>
              <w:t>p</w:t>
            </w:r>
          </w:p>
        </w:tc>
        <w:tc>
          <w:tcPr>
            <w:tcW w:w="463" w:type="pct"/>
            <w:gridSpan w:val="2"/>
            <w:shd w:val="clear" w:color="auto" w:fill="auto"/>
            <w:noWrap/>
            <w:hideMark/>
          </w:tcPr>
          <w:p w14:paraId="7AA05E10" w14:textId="77777777" w:rsidR="009A79BF" w:rsidRPr="00807DDD" w:rsidRDefault="009A79BF" w:rsidP="00F10059">
            <w:pPr>
              <w:rPr>
                <w:b/>
                <w:bCs/>
                <w:i/>
                <w:iCs/>
                <w:color w:val="000000"/>
              </w:rPr>
            </w:pPr>
            <w:r w:rsidRPr="00807DDD">
              <w:rPr>
                <w:b/>
                <w:bCs/>
                <w:i/>
                <w:iCs/>
                <w:color w:val="000000"/>
              </w:rPr>
              <w:t>df</w:t>
            </w:r>
          </w:p>
        </w:tc>
      </w:tr>
      <w:tr w:rsidR="00AB62BF" w:rsidRPr="00807DDD" w14:paraId="1671B91A" w14:textId="77777777" w:rsidTr="00AB62BF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082076D8" w14:textId="77777777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(Intercept)</w:t>
            </w:r>
          </w:p>
        </w:tc>
        <w:tc>
          <w:tcPr>
            <w:tcW w:w="459" w:type="pct"/>
            <w:shd w:val="clear" w:color="auto" w:fill="auto"/>
            <w:noWrap/>
          </w:tcPr>
          <w:p w14:paraId="607BE8C0" w14:textId="73170FD5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-2.71</w:t>
            </w:r>
          </w:p>
        </w:tc>
        <w:tc>
          <w:tcPr>
            <w:tcW w:w="510" w:type="pct"/>
            <w:shd w:val="clear" w:color="auto" w:fill="auto"/>
            <w:noWrap/>
          </w:tcPr>
          <w:p w14:paraId="0C9CF501" w14:textId="56C7427B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0.17</w:t>
            </w:r>
          </w:p>
        </w:tc>
        <w:tc>
          <w:tcPr>
            <w:tcW w:w="511" w:type="pct"/>
            <w:shd w:val="clear" w:color="auto" w:fill="auto"/>
            <w:noWrap/>
          </w:tcPr>
          <w:p w14:paraId="7C6FE660" w14:textId="354E5C4D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-16.35</w:t>
            </w:r>
          </w:p>
        </w:tc>
        <w:tc>
          <w:tcPr>
            <w:tcW w:w="664" w:type="pct"/>
            <w:shd w:val="clear" w:color="auto" w:fill="auto"/>
            <w:noWrap/>
          </w:tcPr>
          <w:p w14:paraId="6BE5E7DC" w14:textId="1A37B3DE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&lt;0.01*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6DFCCDD8" w14:textId="6D3FEB21" w:rsidR="00AB62BF" w:rsidRPr="00807DDD" w:rsidRDefault="00E337D0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288</w:t>
            </w:r>
          </w:p>
        </w:tc>
      </w:tr>
      <w:tr w:rsidR="00AB62BF" w:rsidRPr="00807DDD" w14:paraId="0EEE1A0C" w14:textId="77777777" w:rsidTr="00AB62BF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23D6E800" w14:textId="77777777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Sex (males vs females)</w:t>
            </w:r>
          </w:p>
        </w:tc>
        <w:tc>
          <w:tcPr>
            <w:tcW w:w="459" w:type="pct"/>
            <w:shd w:val="clear" w:color="auto" w:fill="auto"/>
            <w:noWrap/>
          </w:tcPr>
          <w:p w14:paraId="068EFB68" w14:textId="65FC0079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-0.05</w:t>
            </w:r>
          </w:p>
        </w:tc>
        <w:tc>
          <w:tcPr>
            <w:tcW w:w="510" w:type="pct"/>
            <w:shd w:val="clear" w:color="auto" w:fill="auto"/>
            <w:noWrap/>
          </w:tcPr>
          <w:p w14:paraId="364F691F" w14:textId="0FAAFDF9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0.04</w:t>
            </w:r>
          </w:p>
        </w:tc>
        <w:tc>
          <w:tcPr>
            <w:tcW w:w="511" w:type="pct"/>
            <w:shd w:val="clear" w:color="auto" w:fill="auto"/>
            <w:noWrap/>
          </w:tcPr>
          <w:p w14:paraId="1F80A7C6" w14:textId="2DDDEF08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-1.20</w:t>
            </w:r>
          </w:p>
        </w:tc>
        <w:tc>
          <w:tcPr>
            <w:tcW w:w="664" w:type="pct"/>
            <w:shd w:val="clear" w:color="auto" w:fill="auto"/>
            <w:noWrap/>
          </w:tcPr>
          <w:p w14:paraId="25B124C8" w14:textId="3627DAE0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0.23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17DCDBEF" w14:textId="77777777" w:rsidR="00AB62BF" w:rsidRPr="00807DDD" w:rsidRDefault="00AB62BF" w:rsidP="00AB62BF"/>
        </w:tc>
      </w:tr>
      <w:tr w:rsidR="00AB62BF" w:rsidRPr="00807DDD" w14:paraId="7107F134" w14:textId="77777777" w:rsidTr="00AB62BF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5F69F701" w14:textId="77777777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Rank percentile</w:t>
            </w:r>
          </w:p>
        </w:tc>
        <w:tc>
          <w:tcPr>
            <w:tcW w:w="459" w:type="pct"/>
            <w:shd w:val="clear" w:color="auto" w:fill="auto"/>
            <w:noWrap/>
          </w:tcPr>
          <w:p w14:paraId="7F35C77D" w14:textId="32049C77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0.06</w:t>
            </w:r>
          </w:p>
        </w:tc>
        <w:tc>
          <w:tcPr>
            <w:tcW w:w="510" w:type="pct"/>
            <w:shd w:val="clear" w:color="auto" w:fill="auto"/>
            <w:noWrap/>
          </w:tcPr>
          <w:p w14:paraId="4D32F65A" w14:textId="75F359F1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0.06</w:t>
            </w:r>
          </w:p>
        </w:tc>
        <w:tc>
          <w:tcPr>
            <w:tcW w:w="511" w:type="pct"/>
            <w:shd w:val="clear" w:color="auto" w:fill="auto"/>
            <w:noWrap/>
          </w:tcPr>
          <w:p w14:paraId="3721C2EC" w14:textId="13CE7527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1.00</w:t>
            </w:r>
          </w:p>
        </w:tc>
        <w:tc>
          <w:tcPr>
            <w:tcW w:w="664" w:type="pct"/>
            <w:shd w:val="clear" w:color="auto" w:fill="auto"/>
            <w:noWrap/>
          </w:tcPr>
          <w:p w14:paraId="253FA49D" w14:textId="727123B8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0.32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159ADC73" w14:textId="77777777" w:rsidR="00AB62BF" w:rsidRPr="00807DDD" w:rsidRDefault="00AB62BF" w:rsidP="00AB62BF"/>
        </w:tc>
      </w:tr>
      <w:tr w:rsidR="00AB62BF" w:rsidRPr="00807DDD" w14:paraId="4DAE0685" w14:textId="77777777" w:rsidTr="00AB62BF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58BD5864" w14:textId="2633B0DE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Context or network-type (grooming vs co-interaction)</w:t>
            </w:r>
          </w:p>
        </w:tc>
        <w:tc>
          <w:tcPr>
            <w:tcW w:w="459" w:type="pct"/>
            <w:shd w:val="clear" w:color="auto" w:fill="auto"/>
            <w:noWrap/>
          </w:tcPr>
          <w:p w14:paraId="72F4E1F2" w14:textId="79743FC7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-0.46</w:t>
            </w:r>
          </w:p>
        </w:tc>
        <w:tc>
          <w:tcPr>
            <w:tcW w:w="510" w:type="pct"/>
            <w:shd w:val="clear" w:color="auto" w:fill="auto"/>
            <w:noWrap/>
          </w:tcPr>
          <w:p w14:paraId="378CF727" w14:textId="7BBFB1E5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0.07</w:t>
            </w:r>
          </w:p>
        </w:tc>
        <w:tc>
          <w:tcPr>
            <w:tcW w:w="511" w:type="pct"/>
            <w:shd w:val="clear" w:color="auto" w:fill="auto"/>
            <w:noWrap/>
          </w:tcPr>
          <w:p w14:paraId="35F25EEC" w14:textId="0418A118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-6.59</w:t>
            </w:r>
          </w:p>
        </w:tc>
        <w:tc>
          <w:tcPr>
            <w:tcW w:w="664" w:type="pct"/>
            <w:shd w:val="clear" w:color="auto" w:fill="auto"/>
            <w:noWrap/>
          </w:tcPr>
          <w:p w14:paraId="2E304FB7" w14:textId="3FE8D5C8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&lt;0.01*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0E6EDA01" w14:textId="77777777" w:rsidR="00AB62BF" w:rsidRPr="00807DDD" w:rsidRDefault="00AB62BF" w:rsidP="00AB62BF"/>
        </w:tc>
      </w:tr>
      <w:tr w:rsidR="00AB62BF" w:rsidRPr="00807DDD" w14:paraId="78058980" w14:textId="77777777" w:rsidTr="00AB62BF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283CF1F6" w14:textId="77777777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Network strength (co-interaction)</w:t>
            </w:r>
          </w:p>
        </w:tc>
        <w:tc>
          <w:tcPr>
            <w:tcW w:w="459" w:type="pct"/>
            <w:shd w:val="clear" w:color="auto" w:fill="auto"/>
            <w:noWrap/>
          </w:tcPr>
          <w:p w14:paraId="451B3572" w14:textId="625E3F1B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1.12</w:t>
            </w:r>
          </w:p>
        </w:tc>
        <w:tc>
          <w:tcPr>
            <w:tcW w:w="510" w:type="pct"/>
            <w:shd w:val="clear" w:color="auto" w:fill="auto"/>
            <w:noWrap/>
          </w:tcPr>
          <w:p w14:paraId="3FDE3067" w14:textId="54A7ECC3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0.10</w:t>
            </w:r>
          </w:p>
        </w:tc>
        <w:tc>
          <w:tcPr>
            <w:tcW w:w="511" w:type="pct"/>
            <w:shd w:val="clear" w:color="auto" w:fill="auto"/>
            <w:noWrap/>
          </w:tcPr>
          <w:p w14:paraId="49F3BF07" w14:textId="4932DBA4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10.89</w:t>
            </w:r>
          </w:p>
        </w:tc>
        <w:tc>
          <w:tcPr>
            <w:tcW w:w="664" w:type="pct"/>
            <w:shd w:val="clear" w:color="auto" w:fill="auto"/>
            <w:noWrap/>
          </w:tcPr>
          <w:p w14:paraId="26F440B1" w14:textId="3F210483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&lt;0.01*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03629547" w14:textId="77777777" w:rsidR="00AB62BF" w:rsidRPr="00807DDD" w:rsidRDefault="00AB62BF" w:rsidP="00AB62BF"/>
        </w:tc>
      </w:tr>
      <w:tr w:rsidR="00AB62BF" w:rsidRPr="00807DDD" w14:paraId="6EA8C904" w14:textId="77777777" w:rsidTr="00AB62BF">
        <w:trPr>
          <w:trHeight w:val="320"/>
        </w:trPr>
        <w:tc>
          <w:tcPr>
            <w:tcW w:w="2393" w:type="pct"/>
            <w:shd w:val="clear" w:color="auto" w:fill="auto"/>
            <w:noWrap/>
          </w:tcPr>
          <w:p w14:paraId="737B254A" w14:textId="303A8BED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Network strength (grooming)</w:t>
            </w:r>
          </w:p>
        </w:tc>
        <w:tc>
          <w:tcPr>
            <w:tcW w:w="459" w:type="pct"/>
            <w:shd w:val="clear" w:color="auto" w:fill="auto"/>
            <w:noWrap/>
          </w:tcPr>
          <w:p w14:paraId="56526FF5" w14:textId="70B6D893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0.66</w:t>
            </w:r>
          </w:p>
        </w:tc>
        <w:tc>
          <w:tcPr>
            <w:tcW w:w="510" w:type="pct"/>
            <w:shd w:val="clear" w:color="auto" w:fill="auto"/>
            <w:noWrap/>
          </w:tcPr>
          <w:p w14:paraId="339DEF62" w14:textId="319F6814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0.13</w:t>
            </w:r>
          </w:p>
        </w:tc>
        <w:tc>
          <w:tcPr>
            <w:tcW w:w="511" w:type="pct"/>
            <w:shd w:val="clear" w:color="auto" w:fill="auto"/>
            <w:noWrap/>
          </w:tcPr>
          <w:p w14:paraId="4CF55339" w14:textId="4B6897AA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5.22</w:t>
            </w:r>
          </w:p>
        </w:tc>
        <w:tc>
          <w:tcPr>
            <w:tcW w:w="664" w:type="pct"/>
            <w:shd w:val="clear" w:color="auto" w:fill="auto"/>
            <w:noWrap/>
          </w:tcPr>
          <w:p w14:paraId="7A869CA0" w14:textId="068F2AC8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&lt;0.01*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1933AE0C" w14:textId="77777777" w:rsidR="00AB62BF" w:rsidRPr="00807DDD" w:rsidRDefault="00AB62BF" w:rsidP="00AB62BF"/>
        </w:tc>
      </w:tr>
      <w:tr w:rsidR="00AB62BF" w:rsidRPr="00807DDD" w14:paraId="0215B262" w14:textId="77777777" w:rsidTr="00AB62BF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0778E2FF" w14:textId="77777777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lastRenderedPageBreak/>
              <w:t>Frequency of interactions with humans</w:t>
            </w:r>
          </w:p>
        </w:tc>
        <w:tc>
          <w:tcPr>
            <w:tcW w:w="459" w:type="pct"/>
            <w:shd w:val="clear" w:color="auto" w:fill="auto"/>
            <w:noWrap/>
          </w:tcPr>
          <w:p w14:paraId="43A90EE7" w14:textId="3D68DBDA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0.02</w:t>
            </w:r>
          </w:p>
        </w:tc>
        <w:tc>
          <w:tcPr>
            <w:tcW w:w="510" w:type="pct"/>
            <w:shd w:val="clear" w:color="auto" w:fill="auto"/>
            <w:noWrap/>
          </w:tcPr>
          <w:p w14:paraId="47AD8B95" w14:textId="7AC6FF93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0.08</w:t>
            </w:r>
          </w:p>
        </w:tc>
        <w:tc>
          <w:tcPr>
            <w:tcW w:w="511" w:type="pct"/>
            <w:shd w:val="clear" w:color="auto" w:fill="auto"/>
            <w:noWrap/>
          </w:tcPr>
          <w:p w14:paraId="67D0C0E6" w14:textId="3F47B23F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0.21</w:t>
            </w:r>
          </w:p>
        </w:tc>
        <w:tc>
          <w:tcPr>
            <w:tcW w:w="664" w:type="pct"/>
            <w:shd w:val="clear" w:color="auto" w:fill="auto"/>
            <w:noWrap/>
          </w:tcPr>
          <w:p w14:paraId="4E85155D" w14:textId="3C8E00DD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0.83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62917A82" w14:textId="77777777" w:rsidR="00AB62BF" w:rsidRPr="00807DDD" w:rsidRDefault="00AB62BF" w:rsidP="00AB62BF"/>
        </w:tc>
      </w:tr>
      <w:tr w:rsidR="00AB62BF" w:rsidRPr="00807DDD" w14:paraId="3584C69E" w14:textId="77777777" w:rsidTr="00AB62BF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15691553" w14:textId="77777777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Foraging on anthropogenic food</w:t>
            </w:r>
          </w:p>
        </w:tc>
        <w:tc>
          <w:tcPr>
            <w:tcW w:w="459" w:type="pct"/>
            <w:shd w:val="clear" w:color="auto" w:fill="auto"/>
            <w:noWrap/>
          </w:tcPr>
          <w:p w14:paraId="7B63BBB6" w14:textId="2EC4004B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-0.05</w:t>
            </w:r>
          </w:p>
        </w:tc>
        <w:tc>
          <w:tcPr>
            <w:tcW w:w="510" w:type="pct"/>
            <w:shd w:val="clear" w:color="auto" w:fill="auto"/>
            <w:noWrap/>
          </w:tcPr>
          <w:p w14:paraId="3C252C8E" w14:textId="304C0734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0.07</w:t>
            </w:r>
          </w:p>
        </w:tc>
        <w:tc>
          <w:tcPr>
            <w:tcW w:w="511" w:type="pct"/>
            <w:shd w:val="clear" w:color="auto" w:fill="auto"/>
            <w:noWrap/>
          </w:tcPr>
          <w:p w14:paraId="792B0BBD" w14:textId="6FBD1414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-0.66</w:t>
            </w:r>
          </w:p>
        </w:tc>
        <w:tc>
          <w:tcPr>
            <w:tcW w:w="664" w:type="pct"/>
            <w:shd w:val="clear" w:color="auto" w:fill="auto"/>
            <w:noWrap/>
          </w:tcPr>
          <w:p w14:paraId="036E4ECB" w14:textId="43B83A54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0.51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39D18269" w14:textId="77777777" w:rsidR="00AB62BF" w:rsidRPr="00807DDD" w:rsidRDefault="00AB62BF" w:rsidP="00AB62BF"/>
        </w:tc>
      </w:tr>
      <w:tr w:rsidR="00AB62BF" w:rsidRPr="00807DDD" w14:paraId="6D5C91B0" w14:textId="77777777" w:rsidTr="00AB62BF">
        <w:trPr>
          <w:trHeight w:val="722"/>
        </w:trPr>
        <w:tc>
          <w:tcPr>
            <w:tcW w:w="2393" w:type="pct"/>
            <w:shd w:val="clear" w:color="auto" w:fill="auto"/>
            <w:noWrap/>
            <w:hideMark/>
          </w:tcPr>
          <w:p w14:paraId="41C47862" w14:textId="4A370DA4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Network strength by context or network-type (grooming vs co-interaction)</w:t>
            </w:r>
          </w:p>
        </w:tc>
        <w:tc>
          <w:tcPr>
            <w:tcW w:w="459" w:type="pct"/>
            <w:shd w:val="clear" w:color="auto" w:fill="auto"/>
            <w:noWrap/>
          </w:tcPr>
          <w:p w14:paraId="294B3167" w14:textId="0DA2741F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-0.45</w:t>
            </w:r>
          </w:p>
        </w:tc>
        <w:tc>
          <w:tcPr>
            <w:tcW w:w="510" w:type="pct"/>
            <w:shd w:val="clear" w:color="auto" w:fill="auto"/>
            <w:noWrap/>
          </w:tcPr>
          <w:p w14:paraId="44B3022D" w14:textId="2C4D874E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0.13</w:t>
            </w:r>
          </w:p>
        </w:tc>
        <w:tc>
          <w:tcPr>
            <w:tcW w:w="511" w:type="pct"/>
            <w:shd w:val="clear" w:color="auto" w:fill="auto"/>
            <w:noWrap/>
          </w:tcPr>
          <w:p w14:paraId="2267564F" w14:textId="354C7E19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-3.60</w:t>
            </w:r>
          </w:p>
        </w:tc>
        <w:tc>
          <w:tcPr>
            <w:tcW w:w="664" w:type="pct"/>
            <w:shd w:val="clear" w:color="auto" w:fill="auto"/>
            <w:noWrap/>
          </w:tcPr>
          <w:p w14:paraId="7166E5FE" w14:textId="528E58DA" w:rsidR="00AB62BF" w:rsidRPr="00807DDD" w:rsidRDefault="00AB62BF" w:rsidP="00AB62BF">
            <w:pPr>
              <w:rPr>
                <w:color w:val="000000"/>
              </w:rPr>
            </w:pPr>
            <w:r w:rsidRPr="00807DDD">
              <w:rPr>
                <w:color w:val="000000"/>
              </w:rPr>
              <w:t>&lt;0.01*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1392448D" w14:textId="77777777" w:rsidR="00AB62BF" w:rsidRPr="00807DDD" w:rsidRDefault="00AB62BF" w:rsidP="00AB62BF"/>
        </w:tc>
      </w:tr>
    </w:tbl>
    <w:p w14:paraId="7E114E8F" w14:textId="1E054A3B" w:rsidR="009A79BF" w:rsidRDefault="009A79BF" w:rsidP="009A79BF">
      <w:pPr>
        <w:spacing w:line="480" w:lineRule="auto"/>
        <w:rPr>
          <w:sz w:val="18"/>
          <w:szCs w:val="18"/>
        </w:rPr>
      </w:pPr>
      <w:r w:rsidRPr="0073038A">
        <w:rPr>
          <w:sz w:val="18"/>
          <w:szCs w:val="18"/>
        </w:rPr>
        <w:t>**p &lt; 0.01; *</w:t>
      </w:r>
      <w:r w:rsidR="00B35549">
        <w:rPr>
          <w:sz w:val="18"/>
          <w:szCs w:val="18"/>
        </w:rPr>
        <w:t>p &lt;/= 0.05</w:t>
      </w:r>
    </w:p>
    <w:p w14:paraId="6718318E" w14:textId="77777777" w:rsidR="003368E6" w:rsidRDefault="003368E6" w:rsidP="007A1096">
      <w:pPr>
        <w:spacing w:line="480" w:lineRule="auto"/>
      </w:pPr>
    </w:p>
    <w:p w14:paraId="659D2FF7" w14:textId="77777777" w:rsidR="00ED648E" w:rsidRPr="006564EB" w:rsidRDefault="007A1096" w:rsidP="00ED648E">
      <w:pPr>
        <w:spacing w:line="480" w:lineRule="auto"/>
      </w:pPr>
      <w:r w:rsidRPr="006564EB">
        <w:t xml:space="preserve">Supplementary Table </w:t>
      </w:r>
      <w:r w:rsidR="00753BE6">
        <w:t>3</w:t>
      </w:r>
      <w:r w:rsidRPr="006564EB">
        <w:t xml:space="preserve">: </w:t>
      </w:r>
      <w:r w:rsidR="005C1F92" w:rsidRPr="006564EB">
        <w:t>GLMMs</w:t>
      </w:r>
      <w:r w:rsidR="005C1F92">
        <w:t xml:space="preserve"> t</w:t>
      </w:r>
      <w:r w:rsidR="005C1F92" w:rsidRPr="00336682">
        <w:t xml:space="preserve">o examine the </w:t>
      </w:r>
      <w:r w:rsidR="005C1F92">
        <w:rPr>
          <w:bCs/>
        </w:rPr>
        <w:t>effects of variation in network connectedness</w:t>
      </w:r>
      <w:r w:rsidR="005C1F92" w:rsidRPr="00336682">
        <w:rPr>
          <w:bCs/>
        </w:rPr>
        <w:t xml:space="preserve"> by </w:t>
      </w:r>
      <w:r w:rsidR="005C1F92">
        <w:rPr>
          <w:bCs/>
        </w:rPr>
        <w:t>host species</w:t>
      </w:r>
      <w:r w:rsidR="005C1F92" w:rsidRPr="00336682">
        <w:rPr>
          <w:bCs/>
        </w:rPr>
        <w:t xml:space="preserve"> (</w:t>
      </w:r>
      <w:r w:rsidR="005C1F92">
        <w:rPr>
          <w:bCs/>
        </w:rPr>
        <w:t>rhesus</w:t>
      </w:r>
      <w:r w:rsidR="005C1F92" w:rsidRPr="00336682">
        <w:rPr>
          <w:bCs/>
        </w:rPr>
        <w:t xml:space="preserve"> versus </w:t>
      </w:r>
      <w:r w:rsidR="005C1F92">
        <w:rPr>
          <w:bCs/>
        </w:rPr>
        <w:t>long-tailed versus bonnet macaques</w:t>
      </w:r>
      <w:r w:rsidR="005C1F92" w:rsidRPr="00336682">
        <w:rPr>
          <w:bCs/>
        </w:rPr>
        <w:t>) for a given</w:t>
      </w:r>
      <w:r w:rsidR="006C5322">
        <w:rPr>
          <w:bCs/>
        </w:rPr>
        <w:t xml:space="preserve"> context or</w:t>
      </w:r>
      <w:r w:rsidR="005C1F92" w:rsidRPr="00336682">
        <w:rPr>
          <w:bCs/>
        </w:rPr>
        <w:t xml:space="preserve"> </w:t>
      </w:r>
      <w:r w:rsidR="005C1F92">
        <w:rPr>
          <w:bCs/>
        </w:rPr>
        <w:t>network-type</w:t>
      </w:r>
      <w:r w:rsidR="005C1F92" w:rsidRPr="00336682">
        <w:rPr>
          <w:bCs/>
        </w:rPr>
        <w:t xml:space="preserve"> on </w:t>
      </w:r>
      <w:r w:rsidR="005C1F92">
        <w:rPr>
          <w:bCs/>
        </w:rPr>
        <w:t>disease outbreaks</w:t>
      </w:r>
      <w:r w:rsidR="005C1F92">
        <w:t>. For each network type,</w:t>
      </w:r>
      <w:r w:rsidR="006C5322">
        <w:t xml:space="preserve"> i.e. co</w:t>
      </w:r>
      <w:r w:rsidR="00FC1598">
        <w:t>-interactions with humans and grooming of conspecifics,</w:t>
      </w:r>
      <w:r w:rsidR="005C1F92">
        <w:t xml:space="preserve"> these models </w:t>
      </w:r>
      <w:r w:rsidR="005C1F92" w:rsidRPr="006564EB">
        <w:t>examin</w:t>
      </w:r>
      <w:r w:rsidR="005C1F92">
        <w:t xml:space="preserve">ed </w:t>
      </w:r>
      <w:r w:rsidR="005C1F92" w:rsidRPr="006564EB">
        <w:t xml:space="preserve">the effects of </w:t>
      </w:r>
      <w:r w:rsidR="00FC1598">
        <w:t>species</w:t>
      </w:r>
      <w:r w:rsidR="005C1F92">
        <w:t xml:space="preserve">, as well as an interaction between the network strength centrality of the first-infected macaque and </w:t>
      </w:r>
      <w:r w:rsidR="00FC1598">
        <w:t>species</w:t>
      </w:r>
      <w:r w:rsidR="005C1F92">
        <w:t>,</w:t>
      </w:r>
      <w:r w:rsidR="005C1F92" w:rsidRPr="006564EB">
        <w:t xml:space="preserve"> on mean outbreak size</w:t>
      </w:r>
      <w:r w:rsidR="005C1F92">
        <w:t xml:space="preserve">s. The latter was calculated at the level of the individual macaque, as the average of the </w:t>
      </w:r>
      <w:r w:rsidR="005C1F92" w:rsidRPr="006564EB">
        <w:t xml:space="preserve">proportion of infected </w:t>
      </w:r>
      <w:r w:rsidR="005C1F92">
        <w:t xml:space="preserve">individuals within its group at the end of all the simulation runs in which that individual was the first-infected macaque. </w:t>
      </w:r>
      <w:r w:rsidR="005C1F92" w:rsidRPr="006564EB">
        <w:t>In each model,</w:t>
      </w:r>
      <w:r w:rsidR="005C1F92">
        <w:t xml:space="preserve"> we also included the sociodemographic attributes (sex, dominance rank) and the overall exposure to anthropogenic factors (frequencies of interactions with humans, and foraging on anthropogenic food) of first-infected macaques as main-effects. </w:t>
      </w:r>
      <w:r w:rsidR="00ED648E">
        <w:t>As random effects, we included all the continuous main-effects predictors as random slopes. nested within macaque ‘Group ID’ as a random intercept.</w:t>
      </w:r>
    </w:p>
    <w:tbl>
      <w:tblPr>
        <w:tblW w:w="3403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1"/>
        <w:gridCol w:w="810"/>
        <w:gridCol w:w="900"/>
        <w:gridCol w:w="902"/>
        <w:gridCol w:w="1171"/>
        <w:gridCol w:w="783"/>
        <w:gridCol w:w="34"/>
      </w:tblGrid>
      <w:tr w:rsidR="002D31D6" w:rsidRPr="00103E73" w14:paraId="75ABE675" w14:textId="77777777" w:rsidTr="002D31D6">
        <w:trPr>
          <w:gridAfter w:val="1"/>
          <w:wAfter w:w="19" w:type="pct"/>
          <w:trHeight w:val="539"/>
        </w:trPr>
        <w:tc>
          <w:tcPr>
            <w:tcW w:w="4981" w:type="pct"/>
            <w:gridSpan w:val="6"/>
            <w:shd w:val="clear" w:color="auto" w:fill="auto"/>
            <w:noWrap/>
            <w:hideMark/>
          </w:tcPr>
          <w:p w14:paraId="3AF57590" w14:textId="737C8E57" w:rsidR="002D31D6" w:rsidRPr="00103E73" w:rsidRDefault="002D31D6" w:rsidP="00F10059">
            <w:pPr>
              <w:jc w:val="center"/>
              <w:rPr>
                <w:b/>
                <w:bCs/>
                <w:color w:val="000000"/>
              </w:rPr>
            </w:pPr>
            <w:r w:rsidRPr="00103E73">
              <w:rPr>
                <w:b/>
                <w:bCs/>
                <w:color w:val="000000"/>
              </w:rPr>
              <w:t>Human co-interaction networks</w:t>
            </w:r>
          </w:p>
        </w:tc>
      </w:tr>
      <w:tr w:rsidR="002D31D6" w:rsidRPr="00103E73" w14:paraId="7009FF56" w14:textId="77777777" w:rsidTr="00171381">
        <w:trPr>
          <w:trHeight w:val="429"/>
        </w:trPr>
        <w:tc>
          <w:tcPr>
            <w:tcW w:w="2393" w:type="pct"/>
            <w:shd w:val="clear" w:color="auto" w:fill="auto"/>
            <w:noWrap/>
            <w:hideMark/>
          </w:tcPr>
          <w:p w14:paraId="5EB50BD7" w14:textId="77777777" w:rsidR="002D31D6" w:rsidRPr="00103E73" w:rsidRDefault="002D31D6" w:rsidP="00F10059">
            <w:pPr>
              <w:rPr>
                <w:b/>
                <w:bCs/>
                <w:color w:val="000000"/>
              </w:rPr>
            </w:pPr>
            <w:r w:rsidRPr="00103E73">
              <w:rPr>
                <w:b/>
                <w:bCs/>
                <w:color w:val="000000"/>
              </w:rPr>
              <w:t>Predictor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62942253" w14:textId="77777777" w:rsidR="002D31D6" w:rsidRPr="00103E73" w:rsidRDefault="002D31D6" w:rsidP="00F10059">
            <w:pPr>
              <w:rPr>
                <w:b/>
                <w:bCs/>
                <w:color w:val="000000"/>
              </w:rPr>
            </w:pPr>
            <w:r w:rsidRPr="00103E73">
              <w:rPr>
                <w:b/>
                <w:bCs/>
                <w:color w:val="000000"/>
              </w:rPr>
              <w:t>B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67F5C795" w14:textId="77777777" w:rsidR="002D31D6" w:rsidRPr="00103E73" w:rsidRDefault="002D31D6" w:rsidP="00F10059">
            <w:pPr>
              <w:rPr>
                <w:b/>
                <w:bCs/>
                <w:color w:val="000000"/>
              </w:rPr>
            </w:pPr>
            <w:r w:rsidRPr="00103E73">
              <w:rPr>
                <w:b/>
                <w:bCs/>
                <w:color w:val="000000"/>
              </w:rPr>
              <w:t>SE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5AF67B84" w14:textId="77777777" w:rsidR="002D31D6" w:rsidRPr="00103E73" w:rsidRDefault="002D31D6" w:rsidP="00F10059">
            <w:pPr>
              <w:rPr>
                <w:b/>
                <w:bCs/>
                <w:color w:val="000000"/>
              </w:rPr>
            </w:pPr>
            <w:r w:rsidRPr="00103E73">
              <w:rPr>
                <w:b/>
                <w:bCs/>
                <w:color w:val="000000"/>
              </w:rPr>
              <w:t>z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3CED4F5E" w14:textId="77777777" w:rsidR="002D31D6" w:rsidRPr="00103E73" w:rsidRDefault="002D31D6" w:rsidP="00F10059">
            <w:pPr>
              <w:rPr>
                <w:b/>
                <w:bCs/>
                <w:color w:val="000000"/>
              </w:rPr>
            </w:pPr>
            <w:r w:rsidRPr="00103E73">
              <w:rPr>
                <w:b/>
                <w:bCs/>
                <w:color w:val="000000"/>
              </w:rPr>
              <w:t>p</w:t>
            </w:r>
          </w:p>
        </w:tc>
        <w:tc>
          <w:tcPr>
            <w:tcW w:w="463" w:type="pct"/>
            <w:gridSpan w:val="2"/>
            <w:shd w:val="clear" w:color="auto" w:fill="auto"/>
            <w:noWrap/>
            <w:hideMark/>
          </w:tcPr>
          <w:p w14:paraId="770AAFDF" w14:textId="77777777" w:rsidR="002D31D6" w:rsidRPr="00103E73" w:rsidRDefault="002D31D6" w:rsidP="00F10059">
            <w:pPr>
              <w:rPr>
                <w:b/>
                <w:bCs/>
                <w:i/>
                <w:iCs/>
                <w:color w:val="000000"/>
              </w:rPr>
            </w:pPr>
            <w:r w:rsidRPr="00103E73">
              <w:rPr>
                <w:b/>
                <w:bCs/>
                <w:i/>
                <w:iCs/>
                <w:color w:val="000000"/>
              </w:rPr>
              <w:t>df</w:t>
            </w:r>
          </w:p>
        </w:tc>
      </w:tr>
      <w:tr w:rsidR="008E31AA" w:rsidRPr="00103E73" w14:paraId="1D765B69" w14:textId="77777777" w:rsidTr="008E31AA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4A9573DD" w14:textId="77777777" w:rsidR="008E31AA" w:rsidRPr="00103E73" w:rsidRDefault="008E31AA" w:rsidP="008E31AA">
            <w:pPr>
              <w:rPr>
                <w:color w:val="000000"/>
              </w:rPr>
            </w:pPr>
            <w:r w:rsidRPr="00103E73">
              <w:rPr>
                <w:color w:val="000000"/>
              </w:rPr>
              <w:t>(Intercept)</w:t>
            </w:r>
          </w:p>
        </w:tc>
        <w:tc>
          <w:tcPr>
            <w:tcW w:w="459" w:type="pct"/>
            <w:shd w:val="clear" w:color="auto" w:fill="auto"/>
            <w:noWrap/>
          </w:tcPr>
          <w:p w14:paraId="628AB53B" w14:textId="03D62EA2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-2.45</w:t>
            </w:r>
          </w:p>
        </w:tc>
        <w:tc>
          <w:tcPr>
            <w:tcW w:w="510" w:type="pct"/>
            <w:shd w:val="clear" w:color="auto" w:fill="auto"/>
            <w:noWrap/>
          </w:tcPr>
          <w:p w14:paraId="7E57915D" w14:textId="4AC7A397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29</w:t>
            </w:r>
          </w:p>
        </w:tc>
        <w:tc>
          <w:tcPr>
            <w:tcW w:w="511" w:type="pct"/>
            <w:shd w:val="clear" w:color="auto" w:fill="auto"/>
            <w:noWrap/>
          </w:tcPr>
          <w:p w14:paraId="0070A36F" w14:textId="67DBAE2C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-8.32</w:t>
            </w:r>
          </w:p>
        </w:tc>
        <w:tc>
          <w:tcPr>
            <w:tcW w:w="664" w:type="pct"/>
            <w:shd w:val="clear" w:color="auto" w:fill="auto"/>
            <w:noWrap/>
          </w:tcPr>
          <w:p w14:paraId="7C3A9C88" w14:textId="71B5B169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&lt;0.01*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6F940AFC" w14:textId="2D22A9C7" w:rsidR="008E31AA" w:rsidRPr="00103E73" w:rsidRDefault="00A4506A" w:rsidP="008E31AA">
            <w:pPr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</w:tr>
      <w:tr w:rsidR="008E31AA" w:rsidRPr="00103E73" w14:paraId="4F3B22DA" w14:textId="77777777" w:rsidTr="008E31AA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609D9A58" w14:textId="77777777" w:rsidR="008E31AA" w:rsidRPr="00103E73" w:rsidRDefault="008E31AA" w:rsidP="008E31AA">
            <w:pPr>
              <w:rPr>
                <w:color w:val="000000"/>
              </w:rPr>
            </w:pPr>
            <w:r w:rsidRPr="00103E73">
              <w:rPr>
                <w:color w:val="000000"/>
              </w:rPr>
              <w:t>Sex (males vs females)</w:t>
            </w:r>
          </w:p>
        </w:tc>
        <w:tc>
          <w:tcPr>
            <w:tcW w:w="459" w:type="pct"/>
            <w:shd w:val="clear" w:color="auto" w:fill="auto"/>
            <w:noWrap/>
          </w:tcPr>
          <w:p w14:paraId="1936FB96" w14:textId="62640AC5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-0.05</w:t>
            </w:r>
          </w:p>
        </w:tc>
        <w:tc>
          <w:tcPr>
            <w:tcW w:w="510" w:type="pct"/>
            <w:shd w:val="clear" w:color="auto" w:fill="auto"/>
            <w:noWrap/>
          </w:tcPr>
          <w:p w14:paraId="6D5E6642" w14:textId="32FE0AB3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04</w:t>
            </w:r>
          </w:p>
        </w:tc>
        <w:tc>
          <w:tcPr>
            <w:tcW w:w="511" w:type="pct"/>
            <w:shd w:val="clear" w:color="auto" w:fill="auto"/>
            <w:noWrap/>
          </w:tcPr>
          <w:p w14:paraId="5985D7BA" w14:textId="56ED346A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-1.36</w:t>
            </w:r>
          </w:p>
        </w:tc>
        <w:tc>
          <w:tcPr>
            <w:tcW w:w="664" w:type="pct"/>
            <w:shd w:val="clear" w:color="auto" w:fill="auto"/>
            <w:noWrap/>
          </w:tcPr>
          <w:p w14:paraId="7EB1EE2E" w14:textId="6500B9F8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17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0B0B6555" w14:textId="77777777" w:rsidR="008E31AA" w:rsidRPr="00103E73" w:rsidRDefault="008E31AA" w:rsidP="008E31AA"/>
        </w:tc>
      </w:tr>
      <w:tr w:rsidR="008E31AA" w:rsidRPr="00103E73" w14:paraId="36D44113" w14:textId="77777777" w:rsidTr="008E31AA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2AB4EF25" w14:textId="77777777" w:rsidR="008E31AA" w:rsidRPr="00103E73" w:rsidRDefault="008E31AA" w:rsidP="008E31AA">
            <w:pPr>
              <w:rPr>
                <w:color w:val="000000"/>
              </w:rPr>
            </w:pPr>
            <w:r w:rsidRPr="00103E73">
              <w:rPr>
                <w:color w:val="000000"/>
              </w:rPr>
              <w:t>Rank percentile</w:t>
            </w:r>
          </w:p>
        </w:tc>
        <w:tc>
          <w:tcPr>
            <w:tcW w:w="459" w:type="pct"/>
            <w:shd w:val="clear" w:color="auto" w:fill="auto"/>
            <w:noWrap/>
          </w:tcPr>
          <w:p w14:paraId="7A473222" w14:textId="67EB5BC6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04</w:t>
            </w:r>
          </w:p>
        </w:tc>
        <w:tc>
          <w:tcPr>
            <w:tcW w:w="510" w:type="pct"/>
            <w:shd w:val="clear" w:color="auto" w:fill="auto"/>
            <w:noWrap/>
          </w:tcPr>
          <w:p w14:paraId="185B3E70" w14:textId="4B2C9E5C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06</w:t>
            </w:r>
          </w:p>
        </w:tc>
        <w:tc>
          <w:tcPr>
            <w:tcW w:w="511" w:type="pct"/>
            <w:shd w:val="clear" w:color="auto" w:fill="auto"/>
            <w:noWrap/>
          </w:tcPr>
          <w:p w14:paraId="7F76FA5E" w14:textId="09C40AB0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64</w:t>
            </w:r>
          </w:p>
        </w:tc>
        <w:tc>
          <w:tcPr>
            <w:tcW w:w="664" w:type="pct"/>
            <w:shd w:val="clear" w:color="auto" w:fill="auto"/>
            <w:noWrap/>
          </w:tcPr>
          <w:p w14:paraId="126FE462" w14:textId="40DABE8E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53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69993D5E" w14:textId="77777777" w:rsidR="008E31AA" w:rsidRPr="00103E73" w:rsidRDefault="008E31AA" w:rsidP="008E31AA"/>
        </w:tc>
      </w:tr>
      <w:tr w:rsidR="008E31AA" w:rsidRPr="00103E73" w14:paraId="0ADB82CE" w14:textId="77777777" w:rsidTr="008E31AA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07D14E65" w14:textId="54FBCD16" w:rsidR="008E31AA" w:rsidRPr="00103E73" w:rsidRDefault="008E31AA" w:rsidP="008E31AA">
            <w:pPr>
              <w:rPr>
                <w:color w:val="000000"/>
              </w:rPr>
            </w:pPr>
            <w:r w:rsidRPr="00103E73">
              <w:rPr>
                <w:color w:val="000000"/>
              </w:rPr>
              <w:t>Species (long-tailed vs bonnet)</w:t>
            </w:r>
          </w:p>
        </w:tc>
        <w:tc>
          <w:tcPr>
            <w:tcW w:w="459" w:type="pct"/>
            <w:shd w:val="clear" w:color="auto" w:fill="auto"/>
            <w:noWrap/>
          </w:tcPr>
          <w:p w14:paraId="03B94007" w14:textId="22CD2567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-0.31</w:t>
            </w:r>
          </w:p>
        </w:tc>
        <w:tc>
          <w:tcPr>
            <w:tcW w:w="510" w:type="pct"/>
            <w:shd w:val="clear" w:color="auto" w:fill="auto"/>
            <w:noWrap/>
          </w:tcPr>
          <w:p w14:paraId="74D9FD05" w14:textId="3320B5C3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36</w:t>
            </w:r>
          </w:p>
        </w:tc>
        <w:tc>
          <w:tcPr>
            <w:tcW w:w="511" w:type="pct"/>
            <w:shd w:val="clear" w:color="auto" w:fill="auto"/>
            <w:noWrap/>
          </w:tcPr>
          <w:p w14:paraId="69CC96A9" w14:textId="08E9CF69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-0.85</w:t>
            </w:r>
          </w:p>
        </w:tc>
        <w:tc>
          <w:tcPr>
            <w:tcW w:w="664" w:type="pct"/>
            <w:shd w:val="clear" w:color="auto" w:fill="auto"/>
            <w:noWrap/>
          </w:tcPr>
          <w:p w14:paraId="68BCB652" w14:textId="0CC6B342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40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2AAB5B55" w14:textId="77777777" w:rsidR="008E31AA" w:rsidRPr="00103E73" w:rsidRDefault="008E31AA" w:rsidP="008E31AA"/>
        </w:tc>
      </w:tr>
      <w:tr w:rsidR="008E31AA" w:rsidRPr="00103E73" w14:paraId="470B964D" w14:textId="77777777" w:rsidTr="008E31AA">
        <w:trPr>
          <w:trHeight w:val="320"/>
        </w:trPr>
        <w:tc>
          <w:tcPr>
            <w:tcW w:w="2393" w:type="pct"/>
            <w:shd w:val="clear" w:color="auto" w:fill="auto"/>
            <w:noWrap/>
          </w:tcPr>
          <w:p w14:paraId="3B1200CE" w14:textId="226B883C" w:rsidR="008E31AA" w:rsidRPr="00103E73" w:rsidRDefault="008E31AA" w:rsidP="008E31AA">
            <w:pPr>
              <w:rPr>
                <w:color w:val="000000"/>
              </w:rPr>
            </w:pPr>
            <w:r w:rsidRPr="00103E73">
              <w:rPr>
                <w:color w:val="000000"/>
              </w:rPr>
              <w:t>Species (rhesus vs bonnet)</w:t>
            </w:r>
          </w:p>
        </w:tc>
        <w:tc>
          <w:tcPr>
            <w:tcW w:w="459" w:type="pct"/>
            <w:shd w:val="clear" w:color="auto" w:fill="auto"/>
            <w:noWrap/>
          </w:tcPr>
          <w:p w14:paraId="3CB5B288" w14:textId="3DD7A2B9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-0.27</w:t>
            </w:r>
          </w:p>
        </w:tc>
        <w:tc>
          <w:tcPr>
            <w:tcW w:w="510" w:type="pct"/>
            <w:shd w:val="clear" w:color="auto" w:fill="auto"/>
            <w:noWrap/>
          </w:tcPr>
          <w:p w14:paraId="218EE120" w14:textId="148A7272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36</w:t>
            </w:r>
          </w:p>
        </w:tc>
        <w:tc>
          <w:tcPr>
            <w:tcW w:w="511" w:type="pct"/>
            <w:shd w:val="clear" w:color="auto" w:fill="auto"/>
            <w:noWrap/>
          </w:tcPr>
          <w:p w14:paraId="015F5AAD" w14:textId="1E552DB9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-0.74</w:t>
            </w:r>
          </w:p>
        </w:tc>
        <w:tc>
          <w:tcPr>
            <w:tcW w:w="664" w:type="pct"/>
            <w:shd w:val="clear" w:color="auto" w:fill="auto"/>
            <w:noWrap/>
          </w:tcPr>
          <w:p w14:paraId="42264E5A" w14:textId="44C7CF6C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46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5298B2AE" w14:textId="77777777" w:rsidR="008E31AA" w:rsidRPr="00103E73" w:rsidRDefault="008E31AA" w:rsidP="008E31AA"/>
        </w:tc>
      </w:tr>
      <w:tr w:rsidR="008E31AA" w:rsidRPr="00103E73" w14:paraId="63258D1E" w14:textId="77777777" w:rsidTr="008E31AA">
        <w:trPr>
          <w:trHeight w:val="320"/>
        </w:trPr>
        <w:tc>
          <w:tcPr>
            <w:tcW w:w="2393" w:type="pct"/>
            <w:shd w:val="clear" w:color="auto" w:fill="auto"/>
            <w:noWrap/>
          </w:tcPr>
          <w:p w14:paraId="13DF0517" w14:textId="5D9DB5B3" w:rsidR="008E31AA" w:rsidRPr="00103E73" w:rsidRDefault="008E31AA" w:rsidP="008E31AA">
            <w:pPr>
              <w:rPr>
                <w:color w:val="000000"/>
              </w:rPr>
            </w:pPr>
            <w:r w:rsidRPr="00103E73">
              <w:rPr>
                <w:color w:val="000000"/>
              </w:rPr>
              <w:t>Species (long-tailed vs rhesus)</w:t>
            </w:r>
          </w:p>
        </w:tc>
        <w:tc>
          <w:tcPr>
            <w:tcW w:w="459" w:type="pct"/>
            <w:shd w:val="clear" w:color="auto" w:fill="auto"/>
            <w:noWrap/>
          </w:tcPr>
          <w:p w14:paraId="6DD2F149" w14:textId="406D4B6F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-0.04</w:t>
            </w:r>
          </w:p>
        </w:tc>
        <w:tc>
          <w:tcPr>
            <w:tcW w:w="510" w:type="pct"/>
            <w:shd w:val="clear" w:color="auto" w:fill="auto"/>
            <w:noWrap/>
          </w:tcPr>
          <w:p w14:paraId="507F649F" w14:textId="3BF3BC10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30</w:t>
            </w:r>
          </w:p>
        </w:tc>
        <w:tc>
          <w:tcPr>
            <w:tcW w:w="511" w:type="pct"/>
            <w:shd w:val="clear" w:color="auto" w:fill="auto"/>
            <w:noWrap/>
          </w:tcPr>
          <w:p w14:paraId="4243FF34" w14:textId="10828A62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-0.13</w:t>
            </w:r>
          </w:p>
        </w:tc>
        <w:tc>
          <w:tcPr>
            <w:tcW w:w="664" w:type="pct"/>
            <w:shd w:val="clear" w:color="auto" w:fill="auto"/>
            <w:noWrap/>
          </w:tcPr>
          <w:p w14:paraId="45A246C1" w14:textId="7B037989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90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7D814449" w14:textId="77777777" w:rsidR="008E31AA" w:rsidRPr="00103E73" w:rsidRDefault="008E31AA" w:rsidP="008E31AA"/>
        </w:tc>
      </w:tr>
      <w:tr w:rsidR="008E31AA" w:rsidRPr="00103E73" w14:paraId="378FC756" w14:textId="77777777" w:rsidTr="008E31AA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2235D1C9" w14:textId="56F915AF" w:rsidR="008E31AA" w:rsidRPr="00103E73" w:rsidRDefault="008E31AA" w:rsidP="008E31AA">
            <w:pPr>
              <w:rPr>
                <w:color w:val="000000"/>
              </w:rPr>
            </w:pPr>
            <w:r w:rsidRPr="00103E73">
              <w:rPr>
                <w:color w:val="000000"/>
              </w:rPr>
              <w:t>Network strength (bonnet)</w:t>
            </w:r>
          </w:p>
        </w:tc>
        <w:tc>
          <w:tcPr>
            <w:tcW w:w="459" w:type="pct"/>
            <w:shd w:val="clear" w:color="auto" w:fill="auto"/>
            <w:noWrap/>
          </w:tcPr>
          <w:p w14:paraId="05BDC14C" w14:textId="4F5A75DA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1.00</w:t>
            </w:r>
          </w:p>
        </w:tc>
        <w:tc>
          <w:tcPr>
            <w:tcW w:w="510" w:type="pct"/>
            <w:shd w:val="clear" w:color="auto" w:fill="auto"/>
            <w:noWrap/>
          </w:tcPr>
          <w:p w14:paraId="5BAD39B4" w14:textId="5C681A6A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20</w:t>
            </w:r>
          </w:p>
        </w:tc>
        <w:tc>
          <w:tcPr>
            <w:tcW w:w="511" w:type="pct"/>
            <w:shd w:val="clear" w:color="auto" w:fill="auto"/>
            <w:noWrap/>
          </w:tcPr>
          <w:p w14:paraId="1F8B97F8" w14:textId="20CA35C4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4.92</w:t>
            </w:r>
          </w:p>
        </w:tc>
        <w:tc>
          <w:tcPr>
            <w:tcW w:w="664" w:type="pct"/>
            <w:shd w:val="clear" w:color="auto" w:fill="auto"/>
            <w:noWrap/>
          </w:tcPr>
          <w:p w14:paraId="4951B5F2" w14:textId="087D7134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&lt;0.01*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5EBDEF3C" w14:textId="77777777" w:rsidR="008E31AA" w:rsidRPr="00103E73" w:rsidRDefault="008E31AA" w:rsidP="008E31AA"/>
        </w:tc>
      </w:tr>
      <w:tr w:rsidR="008E31AA" w:rsidRPr="00103E73" w14:paraId="5F6A78AC" w14:textId="77777777" w:rsidTr="008E31AA">
        <w:trPr>
          <w:trHeight w:val="320"/>
        </w:trPr>
        <w:tc>
          <w:tcPr>
            <w:tcW w:w="2393" w:type="pct"/>
            <w:shd w:val="clear" w:color="auto" w:fill="auto"/>
            <w:noWrap/>
          </w:tcPr>
          <w:p w14:paraId="21DEEF5B" w14:textId="3182C960" w:rsidR="008E31AA" w:rsidRPr="00103E73" w:rsidRDefault="008E31AA" w:rsidP="008E31AA">
            <w:pPr>
              <w:rPr>
                <w:color w:val="000000"/>
              </w:rPr>
            </w:pPr>
            <w:r w:rsidRPr="00103E73">
              <w:rPr>
                <w:color w:val="000000"/>
              </w:rPr>
              <w:t>Network strength (</w:t>
            </w:r>
            <w:r>
              <w:rPr>
                <w:color w:val="000000"/>
              </w:rPr>
              <w:t>long-tailed</w:t>
            </w:r>
            <w:r w:rsidRPr="00103E73">
              <w:rPr>
                <w:color w:val="000000"/>
              </w:rPr>
              <w:t>)</w:t>
            </w:r>
          </w:p>
        </w:tc>
        <w:tc>
          <w:tcPr>
            <w:tcW w:w="459" w:type="pct"/>
            <w:shd w:val="clear" w:color="auto" w:fill="auto"/>
            <w:noWrap/>
          </w:tcPr>
          <w:p w14:paraId="009149FC" w14:textId="4F6C98EE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86</w:t>
            </w:r>
          </w:p>
        </w:tc>
        <w:tc>
          <w:tcPr>
            <w:tcW w:w="510" w:type="pct"/>
            <w:shd w:val="clear" w:color="auto" w:fill="auto"/>
            <w:noWrap/>
          </w:tcPr>
          <w:p w14:paraId="60CFE671" w14:textId="1433AF6A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17</w:t>
            </w:r>
          </w:p>
        </w:tc>
        <w:tc>
          <w:tcPr>
            <w:tcW w:w="511" w:type="pct"/>
            <w:shd w:val="clear" w:color="auto" w:fill="auto"/>
            <w:noWrap/>
          </w:tcPr>
          <w:p w14:paraId="22C8691A" w14:textId="1DDD3DE4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5.03</w:t>
            </w:r>
          </w:p>
        </w:tc>
        <w:tc>
          <w:tcPr>
            <w:tcW w:w="664" w:type="pct"/>
            <w:shd w:val="clear" w:color="auto" w:fill="auto"/>
            <w:noWrap/>
          </w:tcPr>
          <w:p w14:paraId="7D74C689" w14:textId="4B9C1923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&lt;0.01*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03F1698A" w14:textId="77777777" w:rsidR="008E31AA" w:rsidRPr="00103E73" w:rsidRDefault="008E31AA" w:rsidP="008E31AA"/>
        </w:tc>
      </w:tr>
      <w:tr w:rsidR="008E31AA" w:rsidRPr="00103E73" w14:paraId="16FEE1A1" w14:textId="77777777" w:rsidTr="008E31AA">
        <w:trPr>
          <w:trHeight w:val="320"/>
        </w:trPr>
        <w:tc>
          <w:tcPr>
            <w:tcW w:w="2393" w:type="pct"/>
            <w:shd w:val="clear" w:color="auto" w:fill="auto"/>
            <w:noWrap/>
          </w:tcPr>
          <w:p w14:paraId="68BABA4F" w14:textId="222602B2" w:rsidR="008E31AA" w:rsidRPr="00103E73" w:rsidRDefault="008E31AA" w:rsidP="008E31AA">
            <w:pPr>
              <w:rPr>
                <w:color w:val="000000"/>
              </w:rPr>
            </w:pPr>
            <w:r w:rsidRPr="00103E73">
              <w:rPr>
                <w:color w:val="000000"/>
              </w:rPr>
              <w:t>Network strength (</w:t>
            </w:r>
            <w:r>
              <w:rPr>
                <w:color w:val="000000"/>
              </w:rPr>
              <w:t>rhesus</w:t>
            </w:r>
            <w:r w:rsidRPr="00103E73">
              <w:rPr>
                <w:color w:val="000000"/>
              </w:rPr>
              <w:t>)</w:t>
            </w:r>
          </w:p>
        </w:tc>
        <w:tc>
          <w:tcPr>
            <w:tcW w:w="459" w:type="pct"/>
            <w:shd w:val="clear" w:color="auto" w:fill="auto"/>
            <w:noWrap/>
          </w:tcPr>
          <w:p w14:paraId="5E8A502C" w14:textId="3E7D2E3B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1.10</w:t>
            </w:r>
          </w:p>
        </w:tc>
        <w:tc>
          <w:tcPr>
            <w:tcW w:w="510" w:type="pct"/>
            <w:shd w:val="clear" w:color="auto" w:fill="auto"/>
            <w:noWrap/>
          </w:tcPr>
          <w:p w14:paraId="7B32A244" w14:textId="63635118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15</w:t>
            </w:r>
          </w:p>
        </w:tc>
        <w:tc>
          <w:tcPr>
            <w:tcW w:w="511" w:type="pct"/>
            <w:shd w:val="clear" w:color="auto" w:fill="auto"/>
            <w:noWrap/>
          </w:tcPr>
          <w:p w14:paraId="6087F553" w14:textId="742AE061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7.47</w:t>
            </w:r>
          </w:p>
        </w:tc>
        <w:tc>
          <w:tcPr>
            <w:tcW w:w="664" w:type="pct"/>
            <w:shd w:val="clear" w:color="auto" w:fill="auto"/>
            <w:noWrap/>
          </w:tcPr>
          <w:p w14:paraId="5ADB5D46" w14:textId="2BEEE133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&lt;0.01*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2C962464" w14:textId="77777777" w:rsidR="008E31AA" w:rsidRPr="00103E73" w:rsidRDefault="008E31AA" w:rsidP="008E31AA"/>
        </w:tc>
      </w:tr>
      <w:tr w:rsidR="008E31AA" w:rsidRPr="00103E73" w14:paraId="4DD3B894" w14:textId="77777777" w:rsidTr="008E31AA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12A43867" w14:textId="77777777" w:rsidR="008E31AA" w:rsidRPr="00103E73" w:rsidRDefault="008E31AA" w:rsidP="008E31AA">
            <w:pPr>
              <w:rPr>
                <w:color w:val="000000"/>
              </w:rPr>
            </w:pPr>
            <w:r w:rsidRPr="00103E73">
              <w:rPr>
                <w:color w:val="000000"/>
              </w:rPr>
              <w:t>Frequency of interactions with humans</w:t>
            </w:r>
          </w:p>
        </w:tc>
        <w:tc>
          <w:tcPr>
            <w:tcW w:w="459" w:type="pct"/>
            <w:shd w:val="clear" w:color="auto" w:fill="auto"/>
            <w:noWrap/>
          </w:tcPr>
          <w:p w14:paraId="411479B2" w14:textId="06423407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05</w:t>
            </w:r>
          </w:p>
        </w:tc>
        <w:tc>
          <w:tcPr>
            <w:tcW w:w="510" w:type="pct"/>
            <w:shd w:val="clear" w:color="auto" w:fill="auto"/>
            <w:noWrap/>
          </w:tcPr>
          <w:p w14:paraId="498D76EF" w14:textId="34D2A37F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09</w:t>
            </w:r>
          </w:p>
        </w:tc>
        <w:tc>
          <w:tcPr>
            <w:tcW w:w="511" w:type="pct"/>
            <w:shd w:val="clear" w:color="auto" w:fill="auto"/>
            <w:noWrap/>
          </w:tcPr>
          <w:p w14:paraId="53187D6C" w14:textId="0FD70666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56</w:t>
            </w:r>
          </w:p>
        </w:tc>
        <w:tc>
          <w:tcPr>
            <w:tcW w:w="664" w:type="pct"/>
            <w:shd w:val="clear" w:color="auto" w:fill="auto"/>
            <w:noWrap/>
          </w:tcPr>
          <w:p w14:paraId="6D9086D3" w14:textId="471D2091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57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5C9150C0" w14:textId="77777777" w:rsidR="008E31AA" w:rsidRPr="00103E73" w:rsidRDefault="008E31AA" w:rsidP="008E31AA"/>
        </w:tc>
      </w:tr>
      <w:tr w:rsidR="008E31AA" w:rsidRPr="00103E73" w14:paraId="39563CA4" w14:textId="77777777" w:rsidTr="008E31AA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4E5CF602" w14:textId="77777777" w:rsidR="008E31AA" w:rsidRPr="00103E73" w:rsidRDefault="008E31AA" w:rsidP="008E31AA">
            <w:pPr>
              <w:rPr>
                <w:color w:val="000000"/>
              </w:rPr>
            </w:pPr>
            <w:r w:rsidRPr="00103E73">
              <w:rPr>
                <w:color w:val="000000"/>
              </w:rPr>
              <w:t>Foraging on anthropogenic food</w:t>
            </w:r>
          </w:p>
        </w:tc>
        <w:tc>
          <w:tcPr>
            <w:tcW w:w="459" w:type="pct"/>
            <w:shd w:val="clear" w:color="auto" w:fill="auto"/>
            <w:noWrap/>
          </w:tcPr>
          <w:p w14:paraId="5F56884F" w14:textId="43772647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06</w:t>
            </w:r>
          </w:p>
        </w:tc>
        <w:tc>
          <w:tcPr>
            <w:tcW w:w="510" w:type="pct"/>
            <w:shd w:val="clear" w:color="auto" w:fill="auto"/>
            <w:noWrap/>
          </w:tcPr>
          <w:p w14:paraId="15B839E2" w14:textId="4D045632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09</w:t>
            </w:r>
          </w:p>
        </w:tc>
        <w:tc>
          <w:tcPr>
            <w:tcW w:w="511" w:type="pct"/>
            <w:shd w:val="clear" w:color="auto" w:fill="auto"/>
            <w:noWrap/>
          </w:tcPr>
          <w:p w14:paraId="57915E41" w14:textId="3A6BA54A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70</w:t>
            </w:r>
          </w:p>
        </w:tc>
        <w:tc>
          <w:tcPr>
            <w:tcW w:w="664" w:type="pct"/>
            <w:shd w:val="clear" w:color="auto" w:fill="auto"/>
            <w:noWrap/>
          </w:tcPr>
          <w:p w14:paraId="7ED9C491" w14:textId="4EB0DBA7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48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0356F088" w14:textId="77777777" w:rsidR="008E31AA" w:rsidRPr="00103E73" w:rsidRDefault="008E31AA" w:rsidP="008E31AA"/>
        </w:tc>
      </w:tr>
      <w:tr w:rsidR="008E31AA" w:rsidRPr="00103E73" w14:paraId="1621E4D0" w14:textId="77777777" w:rsidTr="008E31AA">
        <w:trPr>
          <w:trHeight w:val="301"/>
        </w:trPr>
        <w:tc>
          <w:tcPr>
            <w:tcW w:w="2393" w:type="pct"/>
            <w:shd w:val="clear" w:color="auto" w:fill="auto"/>
            <w:noWrap/>
            <w:hideMark/>
          </w:tcPr>
          <w:p w14:paraId="3C613200" w14:textId="43049A84" w:rsidR="008E31AA" w:rsidRPr="00103E73" w:rsidRDefault="008E31AA" w:rsidP="008E31AA">
            <w:pPr>
              <w:rPr>
                <w:color w:val="000000"/>
              </w:rPr>
            </w:pPr>
            <w:r w:rsidRPr="00103E73">
              <w:rPr>
                <w:color w:val="000000"/>
              </w:rPr>
              <w:t>Network strength by species (long-tailed vs bonnet)</w:t>
            </w:r>
          </w:p>
        </w:tc>
        <w:tc>
          <w:tcPr>
            <w:tcW w:w="459" w:type="pct"/>
            <w:shd w:val="clear" w:color="auto" w:fill="auto"/>
            <w:noWrap/>
          </w:tcPr>
          <w:p w14:paraId="77C7FC58" w14:textId="71E7725A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-0.14</w:t>
            </w:r>
          </w:p>
        </w:tc>
        <w:tc>
          <w:tcPr>
            <w:tcW w:w="510" w:type="pct"/>
            <w:shd w:val="clear" w:color="auto" w:fill="auto"/>
            <w:noWrap/>
          </w:tcPr>
          <w:p w14:paraId="4E28ADB6" w14:textId="571ADAFC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26</w:t>
            </w:r>
          </w:p>
        </w:tc>
        <w:tc>
          <w:tcPr>
            <w:tcW w:w="511" w:type="pct"/>
            <w:shd w:val="clear" w:color="auto" w:fill="auto"/>
            <w:noWrap/>
          </w:tcPr>
          <w:p w14:paraId="099CEEC5" w14:textId="3C4FCBCA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-0.55</w:t>
            </w:r>
          </w:p>
        </w:tc>
        <w:tc>
          <w:tcPr>
            <w:tcW w:w="664" w:type="pct"/>
            <w:shd w:val="clear" w:color="auto" w:fill="auto"/>
            <w:noWrap/>
          </w:tcPr>
          <w:p w14:paraId="6480B243" w14:textId="5C49E0D8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58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3843A51C" w14:textId="77777777" w:rsidR="008E31AA" w:rsidRPr="00103E73" w:rsidRDefault="008E31AA" w:rsidP="008E31AA"/>
        </w:tc>
      </w:tr>
      <w:tr w:rsidR="008E31AA" w:rsidRPr="00103E73" w14:paraId="0D286BBF" w14:textId="77777777" w:rsidTr="008E31AA">
        <w:trPr>
          <w:trHeight w:val="276"/>
        </w:trPr>
        <w:tc>
          <w:tcPr>
            <w:tcW w:w="2393" w:type="pct"/>
            <w:shd w:val="clear" w:color="auto" w:fill="auto"/>
            <w:noWrap/>
          </w:tcPr>
          <w:p w14:paraId="081ACC30" w14:textId="1C3BBBF8" w:rsidR="008E31AA" w:rsidRPr="00103E73" w:rsidRDefault="008E31AA" w:rsidP="008E31AA">
            <w:pPr>
              <w:rPr>
                <w:color w:val="000000"/>
              </w:rPr>
            </w:pPr>
            <w:r w:rsidRPr="00103E73">
              <w:rPr>
                <w:color w:val="000000"/>
              </w:rPr>
              <w:t>Network strength by species (rhesus vs bonnet)</w:t>
            </w:r>
          </w:p>
        </w:tc>
        <w:tc>
          <w:tcPr>
            <w:tcW w:w="459" w:type="pct"/>
            <w:shd w:val="clear" w:color="auto" w:fill="auto"/>
            <w:noWrap/>
          </w:tcPr>
          <w:p w14:paraId="0717F8D3" w14:textId="19439DDB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10</w:t>
            </w:r>
          </w:p>
        </w:tc>
        <w:tc>
          <w:tcPr>
            <w:tcW w:w="510" w:type="pct"/>
            <w:shd w:val="clear" w:color="auto" w:fill="auto"/>
            <w:noWrap/>
          </w:tcPr>
          <w:p w14:paraId="3DB170A6" w14:textId="520B96CD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25</w:t>
            </w:r>
          </w:p>
        </w:tc>
        <w:tc>
          <w:tcPr>
            <w:tcW w:w="511" w:type="pct"/>
            <w:shd w:val="clear" w:color="auto" w:fill="auto"/>
            <w:noWrap/>
          </w:tcPr>
          <w:p w14:paraId="5B3B5A68" w14:textId="21A511D0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39</w:t>
            </w:r>
          </w:p>
        </w:tc>
        <w:tc>
          <w:tcPr>
            <w:tcW w:w="664" w:type="pct"/>
            <w:shd w:val="clear" w:color="auto" w:fill="auto"/>
            <w:noWrap/>
          </w:tcPr>
          <w:p w14:paraId="0F083A46" w14:textId="54A91C26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69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49B057E3" w14:textId="77777777" w:rsidR="008E31AA" w:rsidRPr="00103E73" w:rsidRDefault="008E31AA" w:rsidP="008E31AA"/>
        </w:tc>
      </w:tr>
      <w:tr w:rsidR="008E31AA" w:rsidRPr="00103E73" w14:paraId="2850F29C" w14:textId="77777777" w:rsidTr="008E31AA">
        <w:trPr>
          <w:trHeight w:val="443"/>
        </w:trPr>
        <w:tc>
          <w:tcPr>
            <w:tcW w:w="2393" w:type="pct"/>
            <w:shd w:val="clear" w:color="auto" w:fill="auto"/>
            <w:noWrap/>
          </w:tcPr>
          <w:p w14:paraId="7E9BEFB8" w14:textId="4EC0689A" w:rsidR="008E31AA" w:rsidRPr="00103E73" w:rsidRDefault="008E31AA" w:rsidP="008E31AA">
            <w:pPr>
              <w:rPr>
                <w:color w:val="000000"/>
              </w:rPr>
            </w:pPr>
            <w:r w:rsidRPr="00103E73">
              <w:rPr>
                <w:color w:val="000000"/>
              </w:rPr>
              <w:t>Network strength by species (long-tailed vs rhesus)</w:t>
            </w:r>
          </w:p>
        </w:tc>
        <w:tc>
          <w:tcPr>
            <w:tcW w:w="459" w:type="pct"/>
            <w:shd w:val="clear" w:color="auto" w:fill="auto"/>
            <w:noWrap/>
          </w:tcPr>
          <w:p w14:paraId="3F486526" w14:textId="76A9B17F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-0.24</w:t>
            </w:r>
          </w:p>
        </w:tc>
        <w:tc>
          <w:tcPr>
            <w:tcW w:w="510" w:type="pct"/>
            <w:shd w:val="clear" w:color="auto" w:fill="auto"/>
            <w:noWrap/>
          </w:tcPr>
          <w:p w14:paraId="575D2DA8" w14:textId="670B5137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22</w:t>
            </w:r>
          </w:p>
        </w:tc>
        <w:tc>
          <w:tcPr>
            <w:tcW w:w="511" w:type="pct"/>
            <w:shd w:val="clear" w:color="auto" w:fill="auto"/>
            <w:noWrap/>
          </w:tcPr>
          <w:p w14:paraId="2CAD717B" w14:textId="3837A364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-1.10</w:t>
            </w:r>
          </w:p>
        </w:tc>
        <w:tc>
          <w:tcPr>
            <w:tcW w:w="664" w:type="pct"/>
            <w:shd w:val="clear" w:color="auto" w:fill="auto"/>
            <w:noWrap/>
          </w:tcPr>
          <w:p w14:paraId="14E7414C" w14:textId="49840932" w:rsidR="008E31AA" w:rsidRPr="008E31AA" w:rsidRDefault="008E31AA" w:rsidP="008E31AA">
            <w:pPr>
              <w:rPr>
                <w:color w:val="000000"/>
              </w:rPr>
            </w:pPr>
            <w:r w:rsidRPr="008E31AA">
              <w:rPr>
                <w:color w:val="000000"/>
              </w:rPr>
              <w:t>0.27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06C0AA46" w14:textId="77777777" w:rsidR="008E31AA" w:rsidRPr="00103E73" w:rsidRDefault="008E31AA" w:rsidP="008E31AA"/>
        </w:tc>
      </w:tr>
    </w:tbl>
    <w:p w14:paraId="2D53B789" w14:textId="49E94D3A" w:rsidR="002D31D6" w:rsidRDefault="002D31D6" w:rsidP="002D31D6">
      <w:pPr>
        <w:spacing w:line="480" w:lineRule="auto"/>
        <w:rPr>
          <w:sz w:val="18"/>
          <w:szCs w:val="18"/>
        </w:rPr>
      </w:pPr>
      <w:r w:rsidRPr="0073038A">
        <w:rPr>
          <w:sz w:val="18"/>
          <w:szCs w:val="18"/>
        </w:rPr>
        <w:t>**p &lt; 0.01; *p &lt;</w:t>
      </w:r>
      <w:r w:rsidR="00B35549">
        <w:rPr>
          <w:sz w:val="18"/>
          <w:szCs w:val="18"/>
        </w:rPr>
        <w:t>/=</w:t>
      </w:r>
      <w:r w:rsidRPr="0073038A">
        <w:rPr>
          <w:sz w:val="18"/>
          <w:szCs w:val="18"/>
        </w:rPr>
        <w:t xml:space="preserve"> 0.05</w:t>
      </w:r>
    </w:p>
    <w:p w14:paraId="164482CA" w14:textId="77777777" w:rsidR="00103E73" w:rsidRDefault="00103E73" w:rsidP="002D31D6">
      <w:pPr>
        <w:spacing w:line="480" w:lineRule="auto"/>
        <w:rPr>
          <w:sz w:val="18"/>
          <w:szCs w:val="18"/>
        </w:rPr>
      </w:pPr>
    </w:p>
    <w:tbl>
      <w:tblPr>
        <w:tblW w:w="3403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1"/>
        <w:gridCol w:w="810"/>
        <w:gridCol w:w="900"/>
        <w:gridCol w:w="902"/>
        <w:gridCol w:w="1171"/>
        <w:gridCol w:w="783"/>
        <w:gridCol w:w="34"/>
      </w:tblGrid>
      <w:tr w:rsidR="00171381" w:rsidRPr="00103E73" w14:paraId="2CAFBCD2" w14:textId="77777777" w:rsidTr="006C51C2">
        <w:trPr>
          <w:gridAfter w:val="1"/>
          <w:wAfter w:w="19" w:type="pct"/>
          <w:trHeight w:val="445"/>
        </w:trPr>
        <w:tc>
          <w:tcPr>
            <w:tcW w:w="4981" w:type="pct"/>
            <w:gridSpan w:val="6"/>
            <w:shd w:val="clear" w:color="auto" w:fill="auto"/>
            <w:noWrap/>
            <w:hideMark/>
          </w:tcPr>
          <w:p w14:paraId="79618171" w14:textId="70252ED9" w:rsidR="00171381" w:rsidRPr="00103E73" w:rsidRDefault="00171381" w:rsidP="00F10059">
            <w:pPr>
              <w:jc w:val="center"/>
              <w:rPr>
                <w:b/>
                <w:bCs/>
                <w:color w:val="000000"/>
              </w:rPr>
            </w:pPr>
            <w:r w:rsidRPr="00103E73">
              <w:rPr>
                <w:b/>
                <w:bCs/>
                <w:color w:val="000000"/>
              </w:rPr>
              <w:t>Grooming networks</w:t>
            </w:r>
          </w:p>
        </w:tc>
      </w:tr>
      <w:tr w:rsidR="00171381" w:rsidRPr="008178A7" w14:paraId="625B97BB" w14:textId="77777777" w:rsidTr="00F10059">
        <w:trPr>
          <w:trHeight w:val="429"/>
        </w:trPr>
        <w:tc>
          <w:tcPr>
            <w:tcW w:w="2393" w:type="pct"/>
            <w:shd w:val="clear" w:color="auto" w:fill="auto"/>
            <w:noWrap/>
            <w:hideMark/>
          </w:tcPr>
          <w:p w14:paraId="6CEB8600" w14:textId="77777777" w:rsidR="00171381" w:rsidRPr="00103E73" w:rsidRDefault="00171381" w:rsidP="00F10059">
            <w:pPr>
              <w:rPr>
                <w:b/>
                <w:bCs/>
                <w:color w:val="000000"/>
              </w:rPr>
            </w:pPr>
            <w:r w:rsidRPr="00103E73">
              <w:rPr>
                <w:b/>
                <w:bCs/>
                <w:color w:val="000000"/>
              </w:rPr>
              <w:t>Predictor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2280934E" w14:textId="77777777" w:rsidR="00171381" w:rsidRPr="00103E73" w:rsidRDefault="00171381" w:rsidP="00F10059">
            <w:pPr>
              <w:rPr>
                <w:b/>
                <w:bCs/>
                <w:color w:val="000000"/>
              </w:rPr>
            </w:pPr>
            <w:r w:rsidRPr="00103E73">
              <w:rPr>
                <w:b/>
                <w:bCs/>
                <w:color w:val="000000"/>
              </w:rPr>
              <w:t>B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399FE0FE" w14:textId="77777777" w:rsidR="00171381" w:rsidRPr="00103E73" w:rsidRDefault="00171381" w:rsidP="00F10059">
            <w:pPr>
              <w:rPr>
                <w:b/>
                <w:bCs/>
                <w:color w:val="000000"/>
              </w:rPr>
            </w:pPr>
            <w:r w:rsidRPr="00103E73">
              <w:rPr>
                <w:b/>
                <w:bCs/>
                <w:color w:val="000000"/>
              </w:rPr>
              <w:t>SE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58738F4" w14:textId="1CAFC773" w:rsidR="00171381" w:rsidRPr="00103E73" w:rsidRDefault="00BE0B1E" w:rsidP="00F10059">
            <w:pPr>
              <w:rPr>
                <w:b/>
                <w:bCs/>
                <w:color w:val="000000"/>
              </w:rPr>
            </w:pPr>
            <w:r w:rsidRPr="00103E73">
              <w:rPr>
                <w:b/>
                <w:bCs/>
                <w:color w:val="000000"/>
              </w:rPr>
              <w:t>Z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6FA0C9D2" w14:textId="7EB8178C" w:rsidR="00171381" w:rsidRPr="00103E73" w:rsidRDefault="009A66A9" w:rsidP="00F10059">
            <w:pPr>
              <w:rPr>
                <w:b/>
                <w:bCs/>
                <w:color w:val="000000"/>
              </w:rPr>
            </w:pPr>
            <w:r w:rsidRPr="00103E73">
              <w:rPr>
                <w:b/>
                <w:bCs/>
                <w:color w:val="000000"/>
              </w:rPr>
              <w:t>P</w:t>
            </w:r>
          </w:p>
        </w:tc>
        <w:tc>
          <w:tcPr>
            <w:tcW w:w="463" w:type="pct"/>
            <w:gridSpan w:val="2"/>
            <w:shd w:val="clear" w:color="auto" w:fill="auto"/>
            <w:noWrap/>
            <w:hideMark/>
          </w:tcPr>
          <w:p w14:paraId="066B6DAF" w14:textId="77777777" w:rsidR="00171381" w:rsidRPr="00103E73" w:rsidRDefault="00171381" w:rsidP="00F10059">
            <w:pPr>
              <w:rPr>
                <w:b/>
                <w:bCs/>
                <w:i/>
                <w:iCs/>
                <w:color w:val="000000"/>
              </w:rPr>
            </w:pPr>
            <w:r w:rsidRPr="00103E73">
              <w:rPr>
                <w:b/>
                <w:bCs/>
                <w:i/>
                <w:iCs/>
                <w:color w:val="000000"/>
              </w:rPr>
              <w:t>df</w:t>
            </w:r>
          </w:p>
        </w:tc>
      </w:tr>
      <w:tr w:rsidR="00E71E4D" w:rsidRPr="008178A7" w14:paraId="7E6470B1" w14:textId="77777777" w:rsidTr="00E71E4D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6ED8D3DF" w14:textId="6562B7C2" w:rsidR="00E71E4D" w:rsidRPr="008178A7" w:rsidRDefault="00E71E4D" w:rsidP="00E71E4D">
            <w:pPr>
              <w:rPr>
                <w:color w:val="000000"/>
              </w:rPr>
            </w:pPr>
            <w:r w:rsidRPr="008178A7">
              <w:rPr>
                <w:color w:val="000000"/>
              </w:rPr>
              <w:t>(Intercept)</w:t>
            </w:r>
          </w:p>
        </w:tc>
        <w:tc>
          <w:tcPr>
            <w:tcW w:w="459" w:type="pct"/>
            <w:shd w:val="clear" w:color="auto" w:fill="auto"/>
            <w:noWrap/>
          </w:tcPr>
          <w:p w14:paraId="0F450448" w14:textId="7AEBEBCA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-2.20</w:t>
            </w:r>
          </w:p>
        </w:tc>
        <w:tc>
          <w:tcPr>
            <w:tcW w:w="510" w:type="pct"/>
            <w:shd w:val="clear" w:color="auto" w:fill="auto"/>
            <w:noWrap/>
          </w:tcPr>
          <w:p w14:paraId="65C1F1C8" w14:textId="47C1ACFA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38</w:t>
            </w:r>
          </w:p>
        </w:tc>
        <w:tc>
          <w:tcPr>
            <w:tcW w:w="511" w:type="pct"/>
            <w:shd w:val="clear" w:color="auto" w:fill="auto"/>
            <w:noWrap/>
          </w:tcPr>
          <w:p w14:paraId="5C656543" w14:textId="6C15D1C1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-5.82</w:t>
            </w:r>
          </w:p>
        </w:tc>
        <w:tc>
          <w:tcPr>
            <w:tcW w:w="664" w:type="pct"/>
            <w:shd w:val="clear" w:color="auto" w:fill="auto"/>
            <w:noWrap/>
          </w:tcPr>
          <w:p w14:paraId="38EAB2DA" w14:textId="1C1CB846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&lt;0.01*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1EDC242C" w14:textId="68E59853" w:rsidR="00E71E4D" w:rsidRPr="008178A7" w:rsidRDefault="0038118B" w:rsidP="00E71E4D">
            <w:pPr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</w:tr>
      <w:tr w:rsidR="00E71E4D" w:rsidRPr="008178A7" w14:paraId="49579FC5" w14:textId="77777777" w:rsidTr="00E71E4D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6E4425CB" w14:textId="5AF3400F" w:rsidR="00E71E4D" w:rsidRPr="008178A7" w:rsidRDefault="00E71E4D" w:rsidP="00E71E4D">
            <w:pPr>
              <w:rPr>
                <w:color w:val="000000"/>
              </w:rPr>
            </w:pPr>
            <w:r w:rsidRPr="008178A7">
              <w:rPr>
                <w:color w:val="000000"/>
              </w:rPr>
              <w:t>Sex (males vs females)</w:t>
            </w:r>
          </w:p>
        </w:tc>
        <w:tc>
          <w:tcPr>
            <w:tcW w:w="459" w:type="pct"/>
            <w:shd w:val="clear" w:color="auto" w:fill="auto"/>
            <w:noWrap/>
          </w:tcPr>
          <w:p w14:paraId="476AC160" w14:textId="14D62348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-0.08</w:t>
            </w:r>
          </w:p>
        </w:tc>
        <w:tc>
          <w:tcPr>
            <w:tcW w:w="510" w:type="pct"/>
            <w:shd w:val="clear" w:color="auto" w:fill="auto"/>
            <w:noWrap/>
          </w:tcPr>
          <w:p w14:paraId="6589579D" w14:textId="7614506D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02</w:t>
            </w:r>
          </w:p>
        </w:tc>
        <w:tc>
          <w:tcPr>
            <w:tcW w:w="511" w:type="pct"/>
            <w:shd w:val="clear" w:color="auto" w:fill="auto"/>
            <w:noWrap/>
          </w:tcPr>
          <w:p w14:paraId="60F316C6" w14:textId="045E6C8C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-4.41</w:t>
            </w:r>
          </w:p>
        </w:tc>
        <w:tc>
          <w:tcPr>
            <w:tcW w:w="664" w:type="pct"/>
            <w:shd w:val="clear" w:color="auto" w:fill="auto"/>
            <w:noWrap/>
          </w:tcPr>
          <w:p w14:paraId="68BD839E" w14:textId="3576EF95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01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496F2E7F" w14:textId="77777777" w:rsidR="00E71E4D" w:rsidRPr="008178A7" w:rsidRDefault="00E71E4D" w:rsidP="00E71E4D"/>
        </w:tc>
      </w:tr>
      <w:tr w:rsidR="00E71E4D" w:rsidRPr="008178A7" w14:paraId="6B640AEA" w14:textId="77777777" w:rsidTr="00E71E4D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4199160B" w14:textId="6F1C5FCF" w:rsidR="00E71E4D" w:rsidRPr="008178A7" w:rsidRDefault="00E71E4D" w:rsidP="00E71E4D">
            <w:pPr>
              <w:rPr>
                <w:color w:val="000000"/>
              </w:rPr>
            </w:pPr>
            <w:r w:rsidRPr="008178A7">
              <w:rPr>
                <w:color w:val="000000"/>
              </w:rPr>
              <w:t>Rank percentile</w:t>
            </w:r>
          </w:p>
        </w:tc>
        <w:tc>
          <w:tcPr>
            <w:tcW w:w="459" w:type="pct"/>
            <w:shd w:val="clear" w:color="auto" w:fill="auto"/>
            <w:noWrap/>
          </w:tcPr>
          <w:p w14:paraId="28EF76CB" w14:textId="2ED1EDDD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08</w:t>
            </w:r>
          </w:p>
        </w:tc>
        <w:tc>
          <w:tcPr>
            <w:tcW w:w="510" w:type="pct"/>
            <w:shd w:val="clear" w:color="auto" w:fill="auto"/>
            <w:noWrap/>
          </w:tcPr>
          <w:p w14:paraId="05AD1893" w14:textId="469EFCBE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03</w:t>
            </w:r>
          </w:p>
        </w:tc>
        <w:tc>
          <w:tcPr>
            <w:tcW w:w="511" w:type="pct"/>
            <w:shd w:val="clear" w:color="auto" w:fill="auto"/>
            <w:noWrap/>
          </w:tcPr>
          <w:p w14:paraId="5C94762C" w14:textId="5C52ED79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2.51</w:t>
            </w:r>
          </w:p>
        </w:tc>
        <w:tc>
          <w:tcPr>
            <w:tcW w:w="664" w:type="pct"/>
            <w:shd w:val="clear" w:color="auto" w:fill="auto"/>
            <w:noWrap/>
          </w:tcPr>
          <w:p w14:paraId="46866DB8" w14:textId="746D1CBC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01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2E2C0FB9" w14:textId="77777777" w:rsidR="00E71E4D" w:rsidRPr="008178A7" w:rsidRDefault="00E71E4D" w:rsidP="00E71E4D"/>
        </w:tc>
      </w:tr>
      <w:tr w:rsidR="00E71E4D" w:rsidRPr="008178A7" w14:paraId="33913673" w14:textId="77777777" w:rsidTr="00E71E4D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7803A39F" w14:textId="0F1FD8C3" w:rsidR="00E71E4D" w:rsidRPr="008178A7" w:rsidRDefault="00E71E4D" w:rsidP="00E71E4D">
            <w:pPr>
              <w:rPr>
                <w:color w:val="000000"/>
              </w:rPr>
            </w:pPr>
            <w:r w:rsidRPr="008178A7">
              <w:rPr>
                <w:color w:val="000000"/>
              </w:rPr>
              <w:t>Species (long-tailed vs bonnet)</w:t>
            </w:r>
          </w:p>
        </w:tc>
        <w:tc>
          <w:tcPr>
            <w:tcW w:w="459" w:type="pct"/>
            <w:shd w:val="clear" w:color="auto" w:fill="auto"/>
            <w:noWrap/>
          </w:tcPr>
          <w:p w14:paraId="3EA90B44" w14:textId="18F45A13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-0.39</w:t>
            </w:r>
          </w:p>
        </w:tc>
        <w:tc>
          <w:tcPr>
            <w:tcW w:w="510" w:type="pct"/>
            <w:shd w:val="clear" w:color="auto" w:fill="auto"/>
            <w:noWrap/>
          </w:tcPr>
          <w:p w14:paraId="7621F6F5" w14:textId="71305574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46</w:t>
            </w:r>
          </w:p>
        </w:tc>
        <w:tc>
          <w:tcPr>
            <w:tcW w:w="511" w:type="pct"/>
            <w:shd w:val="clear" w:color="auto" w:fill="auto"/>
            <w:noWrap/>
          </w:tcPr>
          <w:p w14:paraId="100C0B3E" w14:textId="664B3913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-0.85</w:t>
            </w:r>
          </w:p>
        </w:tc>
        <w:tc>
          <w:tcPr>
            <w:tcW w:w="664" w:type="pct"/>
            <w:shd w:val="clear" w:color="auto" w:fill="auto"/>
            <w:noWrap/>
          </w:tcPr>
          <w:p w14:paraId="39181547" w14:textId="6ED98A81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40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6BF510C5" w14:textId="77777777" w:rsidR="00E71E4D" w:rsidRPr="008178A7" w:rsidRDefault="00E71E4D" w:rsidP="00E71E4D"/>
        </w:tc>
      </w:tr>
      <w:tr w:rsidR="00E71E4D" w:rsidRPr="008178A7" w14:paraId="495347CF" w14:textId="77777777" w:rsidTr="00E71E4D">
        <w:trPr>
          <w:trHeight w:val="320"/>
        </w:trPr>
        <w:tc>
          <w:tcPr>
            <w:tcW w:w="2393" w:type="pct"/>
            <w:shd w:val="clear" w:color="auto" w:fill="auto"/>
            <w:noWrap/>
          </w:tcPr>
          <w:p w14:paraId="64E2AE5F" w14:textId="3B1C7CE3" w:rsidR="00E71E4D" w:rsidRPr="008178A7" w:rsidRDefault="00E71E4D" w:rsidP="00E71E4D">
            <w:pPr>
              <w:rPr>
                <w:color w:val="000000"/>
              </w:rPr>
            </w:pPr>
            <w:r w:rsidRPr="008178A7">
              <w:rPr>
                <w:color w:val="000000"/>
              </w:rPr>
              <w:t>Species (rhesus vs bonnet)</w:t>
            </w:r>
          </w:p>
        </w:tc>
        <w:tc>
          <w:tcPr>
            <w:tcW w:w="459" w:type="pct"/>
            <w:shd w:val="clear" w:color="auto" w:fill="auto"/>
            <w:noWrap/>
          </w:tcPr>
          <w:p w14:paraId="67484F1F" w14:textId="2AA379B1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-1.05</w:t>
            </w:r>
          </w:p>
        </w:tc>
        <w:tc>
          <w:tcPr>
            <w:tcW w:w="510" w:type="pct"/>
            <w:shd w:val="clear" w:color="auto" w:fill="auto"/>
            <w:noWrap/>
          </w:tcPr>
          <w:p w14:paraId="5C104595" w14:textId="5C803478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46</w:t>
            </w:r>
          </w:p>
        </w:tc>
        <w:tc>
          <w:tcPr>
            <w:tcW w:w="511" w:type="pct"/>
            <w:shd w:val="clear" w:color="auto" w:fill="auto"/>
            <w:noWrap/>
          </w:tcPr>
          <w:p w14:paraId="774A3F7D" w14:textId="3D69D023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-2.26</w:t>
            </w:r>
          </w:p>
        </w:tc>
        <w:tc>
          <w:tcPr>
            <w:tcW w:w="664" w:type="pct"/>
            <w:shd w:val="clear" w:color="auto" w:fill="auto"/>
            <w:noWrap/>
          </w:tcPr>
          <w:p w14:paraId="7672A0DB" w14:textId="1F62A1D0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02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2691FAE7" w14:textId="77777777" w:rsidR="00E71E4D" w:rsidRPr="008178A7" w:rsidRDefault="00E71E4D" w:rsidP="00E71E4D"/>
        </w:tc>
      </w:tr>
      <w:tr w:rsidR="00E71E4D" w:rsidRPr="008178A7" w14:paraId="64F08864" w14:textId="77777777" w:rsidTr="00E71E4D">
        <w:trPr>
          <w:trHeight w:val="320"/>
        </w:trPr>
        <w:tc>
          <w:tcPr>
            <w:tcW w:w="2393" w:type="pct"/>
            <w:shd w:val="clear" w:color="auto" w:fill="auto"/>
            <w:noWrap/>
          </w:tcPr>
          <w:p w14:paraId="1AF6AC83" w14:textId="61AC8A28" w:rsidR="00E71E4D" w:rsidRPr="008178A7" w:rsidRDefault="00E71E4D" w:rsidP="00E71E4D">
            <w:pPr>
              <w:rPr>
                <w:color w:val="000000"/>
              </w:rPr>
            </w:pPr>
            <w:r w:rsidRPr="008178A7">
              <w:rPr>
                <w:color w:val="000000"/>
              </w:rPr>
              <w:t>Species (long-tailed vs rhesus)</w:t>
            </w:r>
          </w:p>
        </w:tc>
        <w:tc>
          <w:tcPr>
            <w:tcW w:w="459" w:type="pct"/>
            <w:shd w:val="clear" w:color="auto" w:fill="auto"/>
            <w:noWrap/>
          </w:tcPr>
          <w:p w14:paraId="0444EF0A" w14:textId="25E66CE6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65</w:t>
            </w:r>
          </w:p>
        </w:tc>
        <w:tc>
          <w:tcPr>
            <w:tcW w:w="510" w:type="pct"/>
            <w:shd w:val="clear" w:color="auto" w:fill="auto"/>
            <w:noWrap/>
          </w:tcPr>
          <w:p w14:paraId="6393171E" w14:textId="13EC8036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38</w:t>
            </w:r>
          </w:p>
        </w:tc>
        <w:tc>
          <w:tcPr>
            <w:tcW w:w="511" w:type="pct"/>
            <w:shd w:val="clear" w:color="auto" w:fill="auto"/>
            <w:noWrap/>
          </w:tcPr>
          <w:p w14:paraId="1CEAB47D" w14:textId="72FF441F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1.73</w:t>
            </w:r>
          </w:p>
        </w:tc>
        <w:tc>
          <w:tcPr>
            <w:tcW w:w="664" w:type="pct"/>
            <w:shd w:val="clear" w:color="auto" w:fill="auto"/>
            <w:noWrap/>
          </w:tcPr>
          <w:p w14:paraId="731AEA09" w14:textId="45E5556B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08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6A91582C" w14:textId="77777777" w:rsidR="00E71E4D" w:rsidRPr="008178A7" w:rsidRDefault="00E71E4D" w:rsidP="00E71E4D"/>
        </w:tc>
      </w:tr>
      <w:tr w:rsidR="00E71E4D" w:rsidRPr="008178A7" w14:paraId="3078912C" w14:textId="77777777" w:rsidTr="00E71E4D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7AAD608E" w14:textId="4943534F" w:rsidR="00E71E4D" w:rsidRPr="008178A7" w:rsidRDefault="00E71E4D" w:rsidP="00E71E4D">
            <w:pPr>
              <w:rPr>
                <w:color w:val="000000"/>
              </w:rPr>
            </w:pPr>
            <w:r w:rsidRPr="008178A7">
              <w:rPr>
                <w:color w:val="000000"/>
              </w:rPr>
              <w:t>Network strength (bonnet)</w:t>
            </w:r>
          </w:p>
        </w:tc>
        <w:tc>
          <w:tcPr>
            <w:tcW w:w="459" w:type="pct"/>
            <w:shd w:val="clear" w:color="auto" w:fill="auto"/>
            <w:noWrap/>
          </w:tcPr>
          <w:p w14:paraId="685E2DEE" w14:textId="0A0AC2F7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42</w:t>
            </w:r>
          </w:p>
        </w:tc>
        <w:tc>
          <w:tcPr>
            <w:tcW w:w="510" w:type="pct"/>
            <w:shd w:val="clear" w:color="auto" w:fill="auto"/>
            <w:noWrap/>
          </w:tcPr>
          <w:p w14:paraId="0014F787" w14:textId="59E63015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13</w:t>
            </w:r>
          </w:p>
        </w:tc>
        <w:tc>
          <w:tcPr>
            <w:tcW w:w="511" w:type="pct"/>
            <w:shd w:val="clear" w:color="auto" w:fill="auto"/>
            <w:noWrap/>
          </w:tcPr>
          <w:p w14:paraId="3F68B761" w14:textId="6ECF71DD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3.24</w:t>
            </w:r>
          </w:p>
        </w:tc>
        <w:tc>
          <w:tcPr>
            <w:tcW w:w="664" w:type="pct"/>
            <w:shd w:val="clear" w:color="auto" w:fill="auto"/>
            <w:noWrap/>
          </w:tcPr>
          <w:p w14:paraId="2F4FED11" w14:textId="27501C21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&lt;0.01*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28466AB6" w14:textId="77777777" w:rsidR="00E71E4D" w:rsidRPr="008178A7" w:rsidRDefault="00E71E4D" w:rsidP="00E71E4D"/>
        </w:tc>
      </w:tr>
      <w:tr w:rsidR="00E71E4D" w:rsidRPr="008178A7" w14:paraId="1798C2BB" w14:textId="77777777" w:rsidTr="00E71E4D">
        <w:trPr>
          <w:trHeight w:val="320"/>
        </w:trPr>
        <w:tc>
          <w:tcPr>
            <w:tcW w:w="2393" w:type="pct"/>
            <w:shd w:val="clear" w:color="auto" w:fill="auto"/>
            <w:noWrap/>
          </w:tcPr>
          <w:p w14:paraId="1C6622A6" w14:textId="42B60DD1" w:rsidR="00E71E4D" w:rsidRPr="008178A7" w:rsidRDefault="00E71E4D" w:rsidP="00E71E4D">
            <w:pPr>
              <w:rPr>
                <w:color w:val="000000"/>
              </w:rPr>
            </w:pPr>
            <w:r w:rsidRPr="008178A7">
              <w:rPr>
                <w:color w:val="000000"/>
              </w:rPr>
              <w:t>Network strength (rhesus)</w:t>
            </w:r>
          </w:p>
        </w:tc>
        <w:tc>
          <w:tcPr>
            <w:tcW w:w="459" w:type="pct"/>
            <w:shd w:val="clear" w:color="auto" w:fill="auto"/>
            <w:noWrap/>
          </w:tcPr>
          <w:p w14:paraId="154BEFBB" w14:textId="4753E6BE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53</w:t>
            </w:r>
          </w:p>
        </w:tc>
        <w:tc>
          <w:tcPr>
            <w:tcW w:w="510" w:type="pct"/>
            <w:shd w:val="clear" w:color="auto" w:fill="auto"/>
            <w:noWrap/>
          </w:tcPr>
          <w:p w14:paraId="1D389FF8" w14:textId="78C7EF2C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10</w:t>
            </w:r>
          </w:p>
        </w:tc>
        <w:tc>
          <w:tcPr>
            <w:tcW w:w="511" w:type="pct"/>
            <w:shd w:val="clear" w:color="auto" w:fill="auto"/>
            <w:noWrap/>
          </w:tcPr>
          <w:p w14:paraId="205DA811" w14:textId="292F5742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5.45</w:t>
            </w:r>
          </w:p>
        </w:tc>
        <w:tc>
          <w:tcPr>
            <w:tcW w:w="664" w:type="pct"/>
            <w:shd w:val="clear" w:color="auto" w:fill="auto"/>
            <w:noWrap/>
          </w:tcPr>
          <w:p w14:paraId="440545C7" w14:textId="18334496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&lt;0.01*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1952C693" w14:textId="77777777" w:rsidR="00E71E4D" w:rsidRPr="008178A7" w:rsidRDefault="00E71E4D" w:rsidP="00E71E4D"/>
        </w:tc>
      </w:tr>
      <w:tr w:rsidR="00E71E4D" w:rsidRPr="008178A7" w14:paraId="07338156" w14:textId="77777777" w:rsidTr="00E71E4D">
        <w:trPr>
          <w:trHeight w:val="320"/>
        </w:trPr>
        <w:tc>
          <w:tcPr>
            <w:tcW w:w="2393" w:type="pct"/>
            <w:shd w:val="clear" w:color="auto" w:fill="auto"/>
            <w:noWrap/>
          </w:tcPr>
          <w:p w14:paraId="5A7344CB" w14:textId="02DC337E" w:rsidR="00E71E4D" w:rsidRPr="008178A7" w:rsidRDefault="00E71E4D" w:rsidP="00E71E4D">
            <w:pPr>
              <w:rPr>
                <w:color w:val="000000"/>
              </w:rPr>
            </w:pPr>
            <w:r w:rsidRPr="008178A7">
              <w:rPr>
                <w:color w:val="000000"/>
              </w:rPr>
              <w:t>Network strength (long-tailed)</w:t>
            </w:r>
          </w:p>
        </w:tc>
        <w:tc>
          <w:tcPr>
            <w:tcW w:w="459" w:type="pct"/>
            <w:shd w:val="clear" w:color="auto" w:fill="auto"/>
            <w:noWrap/>
          </w:tcPr>
          <w:p w14:paraId="1322F6D1" w14:textId="01DAFE85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67</w:t>
            </w:r>
          </w:p>
        </w:tc>
        <w:tc>
          <w:tcPr>
            <w:tcW w:w="510" w:type="pct"/>
            <w:shd w:val="clear" w:color="auto" w:fill="auto"/>
            <w:noWrap/>
          </w:tcPr>
          <w:p w14:paraId="3F6365F3" w14:textId="4962E77E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10</w:t>
            </w:r>
          </w:p>
        </w:tc>
        <w:tc>
          <w:tcPr>
            <w:tcW w:w="511" w:type="pct"/>
            <w:shd w:val="clear" w:color="auto" w:fill="auto"/>
            <w:noWrap/>
          </w:tcPr>
          <w:p w14:paraId="634AF3B1" w14:textId="7257A8EF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6.73</w:t>
            </w:r>
          </w:p>
        </w:tc>
        <w:tc>
          <w:tcPr>
            <w:tcW w:w="664" w:type="pct"/>
            <w:shd w:val="clear" w:color="auto" w:fill="auto"/>
            <w:noWrap/>
          </w:tcPr>
          <w:p w14:paraId="4D73B407" w14:textId="27F8D9B4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&lt;0.01**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6ACE4B81" w14:textId="77777777" w:rsidR="00E71E4D" w:rsidRPr="008178A7" w:rsidRDefault="00E71E4D" w:rsidP="00E71E4D"/>
        </w:tc>
      </w:tr>
      <w:tr w:rsidR="00E71E4D" w:rsidRPr="008178A7" w14:paraId="4B25530D" w14:textId="77777777" w:rsidTr="00E71E4D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5DF58241" w14:textId="03F36C86" w:rsidR="00E71E4D" w:rsidRPr="008178A7" w:rsidRDefault="00E71E4D" w:rsidP="00E71E4D">
            <w:pPr>
              <w:rPr>
                <w:color w:val="000000"/>
              </w:rPr>
            </w:pPr>
            <w:r w:rsidRPr="008178A7">
              <w:rPr>
                <w:color w:val="000000"/>
              </w:rPr>
              <w:t>Frequency of interactions with humans</w:t>
            </w:r>
          </w:p>
        </w:tc>
        <w:tc>
          <w:tcPr>
            <w:tcW w:w="459" w:type="pct"/>
            <w:shd w:val="clear" w:color="auto" w:fill="auto"/>
            <w:noWrap/>
          </w:tcPr>
          <w:p w14:paraId="2E92D26E" w14:textId="10C4920E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03</w:t>
            </w:r>
          </w:p>
        </w:tc>
        <w:tc>
          <w:tcPr>
            <w:tcW w:w="510" w:type="pct"/>
            <w:shd w:val="clear" w:color="auto" w:fill="auto"/>
            <w:noWrap/>
          </w:tcPr>
          <w:p w14:paraId="519F7F21" w14:textId="6023D762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03</w:t>
            </w:r>
          </w:p>
        </w:tc>
        <w:tc>
          <w:tcPr>
            <w:tcW w:w="511" w:type="pct"/>
            <w:shd w:val="clear" w:color="auto" w:fill="auto"/>
            <w:noWrap/>
          </w:tcPr>
          <w:p w14:paraId="6EDD0587" w14:textId="5A0AC28F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82</w:t>
            </w:r>
          </w:p>
        </w:tc>
        <w:tc>
          <w:tcPr>
            <w:tcW w:w="664" w:type="pct"/>
            <w:shd w:val="clear" w:color="auto" w:fill="auto"/>
            <w:noWrap/>
          </w:tcPr>
          <w:p w14:paraId="302A0581" w14:textId="69D6E0BB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41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5721EA46" w14:textId="77777777" w:rsidR="00E71E4D" w:rsidRPr="008178A7" w:rsidRDefault="00E71E4D" w:rsidP="00E71E4D"/>
        </w:tc>
      </w:tr>
      <w:tr w:rsidR="00E71E4D" w:rsidRPr="008178A7" w14:paraId="7139692F" w14:textId="77777777" w:rsidTr="00E71E4D">
        <w:trPr>
          <w:trHeight w:val="320"/>
        </w:trPr>
        <w:tc>
          <w:tcPr>
            <w:tcW w:w="2393" w:type="pct"/>
            <w:shd w:val="clear" w:color="auto" w:fill="auto"/>
            <w:noWrap/>
            <w:hideMark/>
          </w:tcPr>
          <w:p w14:paraId="71EFE878" w14:textId="36429E54" w:rsidR="00E71E4D" w:rsidRPr="008178A7" w:rsidRDefault="00E71E4D" w:rsidP="00E71E4D">
            <w:pPr>
              <w:rPr>
                <w:color w:val="000000"/>
              </w:rPr>
            </w:pPr>
            <w:r w:rsidRPr="008178A7">
              <w:rPr>
                <w:color w:val="000000"/>
              </w:rPr>
              <w:t>Foraging on anthropogenic food</w:t>
            </w:r>
          </w:p>
        </w:tc>
        <w:tc>
          <w:tcPr>
            <w:tcW w:w="459" w:type="pct"/>
            <w:shd w:val="clear" w:color="auto" w:fill="auto"/>
            <w:noWrap/>
          </w:tcPr>
          <w:p w14:paraId="1BB64021" w14:textId="73785EA4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02</w:t>
            </w:r>
          </w:p>
        </w:tc>
        <w:tc>
          <w:tcPr>
            <w:tcW w:w="510" w:type="pct"/>
            <w:shd w:val="clear" w:color="auto" w:fill="auto"/>
            <w:noWrap/>
          </w:tcPr>
          <w:p w14:paraId="39C6E145" w14:textId="6BD3AB51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04</w:t>
            </w:r>
          </w:p>
        </w:tc>
        <w:tc>
          <w:tcPr>
            <w:tcW w:w="511" w:type="pct"/>
            <w:shd w:val="clear" w:color="auto" w:fill="auto"/>
            <w:noWrap/>
          </w:tcPr>
          <w:p w14:paraId="1DBCDF26" w14:textId="32603870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55</w:t>
            </w:r>
          </w:p>
        </w:tc>
        <w:tc>
          <w:tcPr>
            <w:tcW w:w="664" w:type="pct"/>
            <w:shd w:val="clear" w:color="auto" w:fill="auto"/>
            <w:noWrap/>
          </w:tcPr>
          <w:p w14:paraId="71C9686D" w14:textId="3061FDD3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58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56B82392" w14:textId="77777777" w:rsidR="00E71E4D" w:rsidRPr="008178A7" w:rsidRDefault="00E71E4D" w:rsidP="00E71E4D"/>
        </w:tc>
      </w:tr>
      <w:tr w:rsidR="00E71E4D" w:rsidRPr="008178A7" w14:paraId="64FD1E98" w14:textId="77777777" w:rsidTr="00E71E4D">
        <w:trPr>
          <w:trHeight w:val="301"/>
        </w:trPr>
        <w:tc>
          <w:tcPr>
            <w:tcW w:w="2393" w:type="pct"/>
            <w:shd w:val="clear" w:color="auto" w:fill="auto"/>
            <w:noWrap/>
            <w:hideMark/>
          </w:tcPr>
          <w:p w14:paraId="42852569" w14:textId="189CAF09" w:rsidR="00E71E4D" w:rsidRPr="008178A7" w:rsidRDefault="00E71E4D" w:rsidP="00E71E4D">
            <w:pPr>
              <w:rPr>
                <w:color w:val="000000"/>
              </w:rPr>
            </w:pPr>
            <w:r w:rsidRPr="008178A7">
              <w:rPr>
                <w:color w:val="000000"/>
              </w:rPr>
              <w:t>Network strength by species (long-tailed vs bonnet)</w:t>
            </w:r>
          </w:p>
        </w:tc>
        <w:tc>
          <w:tcPr>
            <w:tcW w:w="459" w:type="pct"/>
            <w:shd w:val="clear" w:color="auto" w:fill="auto"/>
            <w:noWrap/>
          </w:tcPr>
          <w:p w14:paraId="08F9185F" w14:textId="3A535906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11</w:t>
            </w:r>
          </w:p>
        </w:tc>
        <w:tc>
          <w:tcPr>
            <w:tcW w:w="510" w:type="pct"/>
            <w:shd w:val="clear" w:color="auto" w:fill="auto"/>
            <w:noWrap/>
          </w:tcPr>
          <w:p w14:paraId="5728A537" w14:textId="2A8B1F10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16</w:t>
            </w:r>
          </w:p>
        </w:tc>
        <w:tc>
          <w:tcPr>
            <w:tcW w:w="511" w:type="pct"/>
            <w:shd w:val="clear" w:color="auto" w:fill="auto"/>
            <w:noWrap/>
          </w:tcPr>
          <w:p w14:paraId="4D570B5E" w14:textId="36336129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67</w:t>
            </w:r>
          </w:p>
        </w:tc>
        <w:tc>
          <w:tcPr>
            <w:tcW w:w="664" w:type="pct"/>
            <w:shd w:val="clear" w:color="auto" w:fill="auto"/>
            <w:noWrap/>
          </w:tcPr>
          <w:p w14:paraId="1F5BED91" w14:textId="6C232C25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50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24B5940B" w14:textId="77777777" w:rsidR="00E71E4D" w:rsidRPr="008178A7" w:rsidRDefault="00E71E4D" w:rsidP="00E71E4D"/>
        </w:tc>
      </w:tr>
      <w:tr w:rsidR="00E71E4D" w:rsidRPr="008178A7" w14:paraId="4237112E" w14:textId="77777777" w:rsidTr="00E71E4D">
        <w:trPr>
          <w:trHeight w:val="276"/>
        </w:trPr>
        <w:tc>
          <w:tcPr>
            <w:tcW w:w="2393" w:type="pct"/>
            <w:shd w:val="clear" w:color="auto" w:fill="auto"/>
            <w:noWrap/>
          </w:tcPr>
          <w:p w14:paraId="5D8B9AB0" w14:textId="2DFBB384" w:rsidR="00E71E4D" w:rsidRPr="008178A7" w:rsidRDefault="00E71E4D" w:rsidP="00E71E4D">
            <w:pPr>
              <w:rPr>
                <w:color w:val="000000"/>
              </w:rPr>
            </w:pPr>
            <w:r w:rsidRPr="008178A7">
              <w:rPr>
                <w:color w:val="000000"/>
              </w:rPr>
              <w:t>Network strength by species (rhesus vs bonnet)</w:t>
            </w:r>
          </w:p>
        </w:tc>
        <w:tc>
          <w:tcPr>
            <w:tcW w:w="459" w:type="pct"/>
            <w:shd w:val="clear" w:color="auto" w:fill="auto"/>
            <w:noWrap/>
          </w:tcPr>
          <w:p w14:paraId="4FBA3A3D" w14:textId="1C6187DF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25</w:t>
            </w:r>
          </w:p>
        </w:tc>
        <w:tc>
          <w:tcPr>
            <w:tcW w:w="510" w:type="pct"/>
            <w:shd w:val="clear" w:color="auto" w:fill="auto"/>
            <w:noWrap/>
          </w:tcPr>
          <w:p w14:paraId="36590A01" w14:textId="64A63660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16</w:t>
            </w:r>
          </w:p>
        </w:tc>
        <w:tc>
          <w:tcPr>
            <w:tcW w:w="511" w:type="pct"/>
            <w:shd w:val="clear" w:color="auto" w:fill="auto"/>
            <w:noWrap/>
          </w:tcPr>
          <w:p w14:paraId="10E1AC05" w14:textId="5780DBD6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1.53</w:t>
            </w:r>
          </w:p>
        </w:tc>
        <w:tc>
          <w:tcPr>
            <w:tcW w:w="664" w:type="pct"/>
            <w:shd w:val="clear" w:color="auto" w:fill="auto"/>
            <w:noWrap/>
          </w:tcPr>
          <w:p w14:paraId="3C91059F" w14:textId="057E8E37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13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22917B62" w14:textId="77777777" w:rsidR="00E71E4D" w:rsidRPr="008178A7" w:rsidRDefault="00E71E4D" w:rsidP="00E71E4D"/>
        </w:tc>
      </w:tr>
      <w:tr w:rsidR="00E71E4D" w:rsidRPr="008178A7" w14:paraId="004CB9F9" w14:textId="77777777" w:rsidTr="00E71E4D">
        <w:trPr>
          <w:trHeight w:val="725"/>
        </w:trPr>
        <w:tc>
          <w:tcPr>
            <w:tcW w:w="2393" w:type="pct"/>
            <w:shd w:val="clear" w:color="auto" w:fill="auto"/>
            <w:noWrap/>
          </w:tcPr>
          <w:p w14:paraId="559ADC7D" w14:textId="76CC9F8F" w:rsidR="00E71E4D" w:rsidRPr="008178A7" w:rsidRDefault="00E71E4D" w:rsidP="00E71E4D">
            <w:pPr>
              <w:rPr>
                <w:color w:val="000000"/>
              </w:rPr>
            </w:pPr>
            <w:r w:rsidRPr="008178A7">
              <w:rPr>
                <w:color w:val="000000"/>
              </w:rPr>
              <w:t>Network strength by species (long-tailed vs rhesus)</w:t>
            </w:r>
          </w:p>
        </w:tc>
        <w:tc>
          <w:tcPr>
            <w:tcW w:w="459" w:type="pct"/>
            <w:shd w:val="clear" w:color="auto" w:fill="auto"/>
            <w:noWrap/>
          </w:tcPr>
          <w:p w14:paraId="31098BE4" w14:textId="632295EA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-0.14</w:t>
            </w:r>
          </w:p>
        </w:tc>
        <w:tc>
          <w:tcPr>
            <w:tcW w:w="510" w:type="pct"/>
            <w:shd w:val="clear" w:color="auto" w:fill="auto"/>
            <w:noWrap/>
          </w:tcPr>
          <w:p w14:paraId="5648738E" w14:textId="40DE2C37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14</w:t>
            </w:r>
          </w:p>
        </w:tc>
        <w:tc>
          <w:tcPr>
            <w:tcW w:w="511" w:type="pct"/>
            <w:shd w:val="clear" w:color="auto" w:fill="auto"/>
            <w:noWrap/>
          </w:tcPr>
          <w:p w14:paraId="34860499" w14:textId="26531DA3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-1.01</w:t>
            </w:r>
          </w:p>
        </w:tc>
        <w:tc>
          <w:tcPr>
            <w:tcW w:w="664" w:type="pct"/>
            <w:shd w:val="clear" w:color="auto" w:fill="auto"/>
            <w:noWrap/>
          </w:tcPr>
          <w:p w14:paraId="146B3EA5" w14:textId="5DA4C005" w:rsidR="00E71E4D" w:rsidRPr="00E71E4D" w:rsidRDefault="00E71E4D" w:rsidP="00E71E4D">
            <w:pPr>
              <w:rPr>
                <w:color w:val="000000"/>
              </w:rPr>
            </w:pPr>
            <w:r w:rsidRPr="00E71E4D">
              <w:rPr>
                <w:color w:val="000000"/>
              </w:rPr>
              <w:t>0.31</w:t>
            </w:r>
          </w:p>
        </w:tc>
        <w:tc>
          <w:tcPr>
            <w:tcW w:w="463" w:type="pct"/>
            <w:gridSpan w:val="2"/>
            <w:shd w:val="clear" w:color="auto" w:fill="auto"/>
            <w:noWrap/>
          </w:tcPr>
          <w:p w14:paraId="714F0A58" w14:textId="77777777" w:rsidR="00E71E4D" w:rsidRPr="008178A7" w:rsidRDefault="00E71E4D" w:rsidP="00E71E4D"/>
        </w:tc>
      </w:tr>
    </w:tbl>
    <w:p w14:paraId="38A19DF7" w14:textId="06C8E217" w:rsidR="00D57F00" w:rsidRPr="00FD7792" w:rsidRDefault="00171381" w:rsidP="00D57F00">
      <w:pPr>
        <w:spacing w:line="480" w:lineRule="auto"/>
        <w:rPr>
          <w:b/>
          <w:bCs/>
        </w:rPr>
      </w:pPr>
      <w:r w:rsidRPr="0073038A">
        <w:rPr>
          <w:sz w:val="18"/>
          <w:szCs w:val="18"/>
        </w:rPr>
        <w:t>**p &lt; 0.01; *</w:t>
      </w:r>
      <w:r w:rsidR="00B35549">
        <w:rPr>
          <w:sz w:val="18"/>
          <w:szCs w:val="18"/>
        </w:rPr>
        <w:t>p &lt;/= 0.05</w:t>
      </w:r>
      <w:bookmarkEnd w:id="0"/>
    </w:p>
    <w:sectPr w:rsidR="00D57F00" w:rsidRPr="00FD7792" w:rsidSect="008843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F4BC7"/>
    <w:multiLevelType w:val="hybridMultilevel"/>
    <w:tmpl w:val="1478B9F8"/>
    <w:lvl w:ilvl="0" w:tplc="61C2B688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4097F"/>
    <w:multiLevelType w:val="hybridMultilevel"/>
    <w:tmpl w:val="D61EBBBE"/>
    <w:lvl w:ilvl="0" w:tplc="9F9E189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AC2216"/>
    <w:multiLevelType w:val="hybridMultilevel"/>
    <w:tmpl w:val="D61EBBBE"/>
    <w:lvl w:ilvl="0" w:tplc="9F9E189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A431DD"/>
    <w:multiLevelType w:val="hybridMultilevel"/>
    <w:tmpl w:val="D61EBBBE"/>
    <w:lvl w:ilvl="0" w:tplc="9F9E189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4829F2"/>
    <w:multiLevelType w:val="hybridMultilevel"/>
    <w:tmpl w:val="B6F0BCE2"/>
    <w:lvl w:ilvl="0" w:tplc="34A4E4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B22BB4"/>
    <w:multiLevelType w:val="hybridMultilevel"/>
    <w:tmpl w:val="D61EBBBE"/>
    <w:lvl w:ilvl="0" w:tplc="9F9E189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E87"/>
    <w:rsid w:val="000058C6"/>
    <w:rsid w:val="0002408B"/>
    <w:rsid w:val="000257A0"/>
    <w:rsid w:val="000430C0"/>
    <w:rsid w:val="000459D7"/>
    <w:rsid w:val="0006464B"/>
    <w:rsid w:val="0007112A"/>
    <w:rsid w:val="0007483A"/>
    <w:rsid w:val="00076CB3"/>
    <w:rsid w:val="00082AB9"/>
    <w:rsid w:val="0009351D"/>
    <w:rsid w:val="000A07CC"/>
    <w:rsid w:val="000D0537"/>
    <w:rsid w:val="000D1813"/>
    <w:rsid w:val="000F5947"/>
    <w:rsid w:val="00103E73"/>
    <w:rsid w:val="00111573"/>
    <w:rsid w:val="00126049"/>
    <w:rsid w:val="001276B1"/>
    <w:rsid w:val="00142636"/>
    <w:rsid w:val="00143505"/>
    <w:rsid w:val="0016574C"/>
    <w:rsid w:val="00171381"/>
    <w:rsid w:val="00175751"/>
    <w:rsid w:val="001773BA"/>
    <w:rsid w:val="001A7D11"/>
    <w:rsid w:val="001C347B"/>
    <w:rsid w:val="001D6A89"/>
    <w:rsid w:val="001E08C3"/>
    <w:rsid w:val="001E7AD9"/>
    <w:rsid w:val="00206264"/>
    <w:rsid w:val="0023454C"/>
    <w:rsid w:val="00234589"/>
    <w:rsid w:val="0023483B"/>
    <w:rsid w:val="00243A95"/>
    <w:rsid w:val="00255B12"/>
    <w:rsid w:val="00264C45"/>
    <w:rsid w:val="002720F6"/>
    <w:rsid w:val="00274796"/>
    <w:rsid w:val="00290571"/>
    <w:rsid w:val="002A3E1A"/>
    <w:rsid w:val="002B5204"/>
    <w:rsid w:val="002D31D6"/>
    <w:rsid w:val="002F3205"/>
    <w:rsid w:val="0031437C"/>
    <w:rsid w:val="00320DCB"/>
    <w:rsid w:val="003368E6"/>
    <w:rsid w:val="003456D9"/>
    <w:rsid w:val="0038118B"/>
    <w:rsid w:val="003A0426"/>
    <w:rsid w:val="003E03DB"/>
    <w:rsid w:val="003F50D9"/>
    <w:rsid w:val="00400990"/>
    <w:rsid w:val="00415BC5"/>
    <w:rsid w:val="00417F39"/>
    <w:rsid w:val="00421F6B"/>
    <w:rsid w:val="004324D8"/>
    <w:rsid w:val="004404C6"/>
    <w:rsid w:val="00442CB6"/>
    <w:rsid w:val="004703B9"/>
    <w:rsid w:val="00490000"/>
    <w:rsid w:val="004A6316"/>
    <w:rsid w:val="004C251A"/>
    <w:rsid w:val="004E5EB3"/>
    <w:rsid w:val="004F3C60"/>
    <w:rsid w:val="00506F2C"/>
    <w:rsid w:val="00514A51"/>
    <w:rsid w:val="00524951"/>
    <w:rsid w:val="005361EF"/>
    <w:rsid w:val="00557100"/>
    <w:rsid w:val="00585008"/>
    <w:rsid w:val="0059683E"/>
    <w:rsid w:val="005B1425"/>
    <w:rsid w:val="005B4046"/>
    <w:rsid w:val="005C1F92"/>
    <w:rsid w:val="005E2979"/>
    <w:rsid w:val="00617419"/>
    <w:rsid w:val="0062169C"/>
    <w:rsid w:val="0062359F"/>
    <w:rsid w:val="00643F3F"/>
    <w:rsid w:val="006564EB"/>
    <w:rsid w:val="0066314C"/>
    <w:rsid w:val="00671E3C"/>
    <w:rsid w:val="006A2A67"/>
    <w:rsid w:val="006C51C2"/>
    <w:rsid w:val="006C5322"/>
    <w:rsid w:val="006F3961"/>
    <w:rsid w:val="007038B5"/>
    <w:rsid w:val="00703901"/>
    <w:rsid w:val="00705220"/>
    <w:rsid w:val="007161DE"/>
    <w:rsid w:val="00722738"/>
    <w:rsid w:val="0073038A"/>
    <w:rsid w:val="0075341A"/>
    <w:rsid w:val="00753BE6"/>
    <w:rsid w:val="00757957"/>
    <w:rsid w:val="00762D4C"/>
    <w:rsid w:val="00770D83"/>
    <w:rsid w:val="00771FFF"/>
    <w:rsid w:val="00781F84"/>
    <w:rsid w:val="00787A4F"/>
    <w:rsid w:val="0079052A"/>
    <w:rsid w:val="007A1096"/>
    <w:rsid w:val="007A2B79"/>
    <w:rsid w:val="007A7DD7"/>
    <w:rsid w:val="007F207A"/>
    <w:rsid w:val="007F6D89"/>
    <w:rsid w:val="00807DDD"/>
    <w:rsid w:val="008178A7"/>
    <w:rsid w:val="008260AA"/>
    <w:rsid w:val="0082617D"/>
    <w:rsid w:val="00842293"/>
    <w:rsid w:val="008435B2"/>
    <w:rsid w:val="00847EA6"/>
    <w:rsid w:val="00870039"/>
    <w:rsid w:val="0087447F"/>
    <w:rsid w:val="00875DC8"/>
    <w:rsid w:val="008843AB"/>
    <w:rsid w:val="00890A56"/>
    <w:rsid w:val="008A4D16"/>
    <w:rsid w:val="008B33B8"/>
    <w:rsid w:val="008D765F"/>
    <w:rsid w:val="008E31AA"/>
    <w:rsid w:val="008F0267"/>
    <w:rsid w:val="008F29B9"/>
    <w:rsid w:val="009077BC"/>
    <w:rsid w:val="00915000"/>
    <w:rsid w:val="00920152"/>
    <w:rsid w:val="009431BC"/>
    <w:rsid w:val="00947916"/>
    <w:rsid w:val="00953A82"/>
    <w:rsid w:val="00977022"/>
    <w:rsid w:val="0098230C"/>
    <w:rsid w:val="00983017"/>
    <w:rsid w:val="00986D62"/>
    <w:rsid w:val="009A66A9"/>
    <w:rsid w:val="009A695C"/>
    <w:rsid w:val="009A79BF"/>
    <w:rsid w:val="009D0BE8"/>
    <w:rsid w:val="009D3288"/>
    <w:rsid w:val="009E402B"/>
    <w:rsid w:val="009E4827"/>
    <w:rsid w:val="009F3728"/>
    <w:rsid w:val="009F6738"/>
    <w:rsid w:val="00A20E35"/>
    <w:rsid w:val="00A26B1B"/>
    <w:rsid w:val="00A32863"/>
    <w:rsid w:val="00A4506A"/>
    <w:rsid w:val="00A65DCE"/>
    <w:rsid w:val="00A67DBC"/>
    <w:rsid w:val="00A67E22"/>
    <w:rsid w:val="00A71F5C"/>
    <w:rsid w:val="00A7467F"/>
    <w:rsid w:val="00AB62BF"/>
    <w:rsid w:val="00AC3A4F"/>
    <w:rsid w:val="00AD3684"/>
    <w:rsid w:val="00AD3943"/>
    <w:rsid w:val="00AD6D97"/>
    <w:rsid w:val="00AE468F"/>
    <w:rsid w:val="00AE48E2"/>
    <w:rsid w:val="00AE56FA"/>
    <w:rsid w:val="00AF168E"/>
    <w:rsid w:val="00B02D1D"/>
    <w:rsid w:val="00B236CA"/>
    <w:rsid w:val="00B27A25"/>
    <w:rsid w:val="00B3310E"/>
    <w:rsid w:val="00B3317B"/>
    <w:rsid w:val="00B35549"/>
    <w:rsid w:val="00B35E2D"/>
    <w:rsid w:val="00B63007"/>
    <w:rsid w:val="00B94646"/>
    <w:rsid w:val="00BA2D5F"/>
    <w:rsid w:val="00BA30E4"/>
    <w:rsid w:val="00BB0597"/>
    <w:rsid w:val="00BB0D33"/>
    <w:rsid w:val="00BB156D"/>
    <w:rsid w:val="00BB33A8"/>
    <w:rsid w:val="00BC2D22"/>
    <w:rsid w:val="00BE0B1E"/>
    <w:rsid w:val="00BF6900"/>
    <w:rsid w:val="00C03CCB"/>
    <w:rsid w:val="00C04907"/>
    <w:rsid w:val="00C0686D"/>
    <w:rsid w:val="00C06ADF"/>
    <w:rsid w:val="00C40738"/>
    <w:rsid w:val="00C602E2"/>
    <w:rsid w:val="00C60FDD"/>
    <w:rsid w:val="00C62185"/>
    <w:rsid w:val="00C673B1"/>
    <w:rsid w:val="00C81F05"/>
    <w:rsid w:val="00C93119"/>
    <w:rsid w:val="00CD181A"/>
    <w:rsid w:val="00CE4E7D"/>
    <w:rsid w:val="00CE5F48"/>
    <w:rsid w:val="00CE6C26"/>
    <w:rsid w:val="00D115C4"/>
    <w:rsid w:val="00D1324D"/>
    <w:rsid w:val="00D22446"/>
    <w:rsid w:val="00D26F35"/>
    <w:rsid w:val="00D3065A"/>
    <w:rsid w:val="00D33005"/>
    <w:rsid w:val="00D46832"/>
    <w:rsid w:val="00D5305B"/>
    <w:rsid w:val="00D57F00"/>
    <w:rsid w:val="00D8135A"/>
    <w:rsid w:val="00D93F9B"/>
    <w:rsid w:val="00D96D2C"/>
    <w:rsid w:val="00DD1E87"/>
    <w:rsid w:val="00DD6C8B"/>
    <w:rsid w:val="00DE5AEE"/>
    <w:rsid w:val="00E337D0"/>
    <w:rsid w:val="00E43874"/>
    <w:rsid w:val="00E71E4D"/>
    <w:rsid w:val="00E907DA"/>
    <w:rsid w:val="00E90EC6"/>
    <w:rsid w:val="00E919A0"/>
    <w:rsid w:val="00E921FE"/>
    <w:rsid w:val="00EA23AF"/>
    <w:rsid w:val="00EA7A23"/>
    <w:rsid w:val="00EB2CB7"/>
    <w:rsid w:val="00EB43E7"/>
    <w:rsid w:val="00EB5AF2"/>
    <w:rsid w:val="00ED0963"/>
    <w:rsid w:val="00ED648E"/>
    <w:rsid w:val="00EF7CAF"/>
    <w:rsid w:val="00F116A3"/>
    <w:rsid w:val="00F161D9"/>
    <w:rsid w:val="00F52C6E"/>
    <w:rsid w:val="00F73B86"/>
    <w:rsid w:val="00F907EF"/>
    <w:rsid w:val="00FB73D4"/>
    <w:rsid w:val="00FC1598"/>
    <w:rsid w:val="00FD3F7B"/>
    <w:rsid w:val="00FD7792"/>
    <w:rsid w:val="00FF5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743D0"/>
  <w15:chartTrackingRefBased/>
  <w15:docId w15:val="{0D23AA9E-CBE8-9346-BBCF-FEDD094BE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3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053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53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03CCB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E907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0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86B525-16D9-496C-BC19-B56C21977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979</Words>
  <Characters>558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am Krishna Natarajan</dc:creator>
  <cp:keywords/>
  <dc:description/>
  <cp:lastModifiedBy>Vanitha M.</cp:lastModifiedBy>
  <cp:revision>23</cp:revision>
  <dcterms:created xsi:type="dcterms:W3CDTF">2022-06-29T06:29:00Z</dcterms:created>
  <dcterms:modified xsi:type="dcterms:W3CDTF">2022-06-30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primatology</vt:lpwstr>
  </property>
  <property fmtid="{D5CDD505-2E9C-101B-9397-08002B2CF9AE}" pid="3" name="Mendeley Recent Style Name 0_1">
    <vt:lpwstr>American Journal of Primatolog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d411b56-568f-374d-80b8-542f95f2cf97</vt:lpwstr>
  </property>
</Properties>
</file>